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B53DF" w14:textId="77777777" w:rsidR="006941A4" w:rsidRDefault="00E813D0" w:rsidP="00654647">
      <w:pPr>
        <w:widowControl/>
        <w:shd w:val="clear" w:color="auto" w:fill="FFFFFF"/>
        <w:spacing w:line="600" w:lineRule="auto"/>
        <w:jc w:val="center"/>
        <w:rPr>
          <w:rFonts w:ascii="Times New Roman" w:eastAsia="宋体" w:hAnsi="Times New Roman" w:cs="Times New Roman"/>
          <w:color w:val="091F30"/>
          <w:kern w:val="0"/>
          <w:szCs w:val="21"/>
        </w:rPr>
      </w:pPr>
      <w:r>
        <w:rPr>
          <w:rFonts w:ascii="Times New Roman" w:eastAsia="宋体" w:hAnsi="Times New Roman" w:cs="Times New Roman"/>
          <w:color w:val="091F30"/>
          <w:kern w:val="0"/>
          <w:szCs w:val="21"/>
        </w:rPr>
        <w:t xml:space="preserve">Table S1. General statistics 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for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091F30"/>
          <w:kern w:val="0"/>
          <w:szCs w:val="21"/>
        </w:rPr>
        <w:t>O</w:t>
      </w:r>
      <w:r>
        <w:rPr>
          <w:rFonts w:ascii="Times New Roman" w:eastAsia="宋体" w:hAnsi="Times New Roman" w:cs="Times New Roman" w:hint="eastAsia"/>
          <w:i/>
          <w:iCs/>
          <w:color w:val="091F30"/>
          <w:kern w:val="0"/>
          <w:szCs w:val="21"/>
        </w:rPr>
        <w:t xml:space="preserve">. </w:t>
      </w:r>
      <w:r>
        <w:rPr>
          <w:rFonts w:ascii="Times New Roman" w:eastAsia="宋体" w:hAnsi="Times New Roman" w:cs="Times New Roman"/>
          <w:i/>
          <w:iCs/>
          <w:color w:val="091F30"/>
          <w:kern w:val="0"/>
          <w:szCs w:val="21"/>
        </w:rPr>
        <w:t>hupensis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 xml:space="preserve">by 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Hi-C assisted assembly</w:t>
      </w:r>
    </w:p>
    <w:p w14:paraId="5F7D8540" w14:textId="77777777" w:rsidR="006941A4" w:rsidRDefault="006941A4">
      <w:pPr>
        <w:widowControl/>
        <w:jc w:val="left"/>
        <w:rPr>
          <w:color w:val="000000" w:themeColor="text1"/>
        </w:rPr>
      </w:pPr>
    </w:p>
    <w:tbl>
      <w:tblPr>
        <w:tblW w:w="5178" w:type="pct"/>
        <w:jc w:val="righ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8"/>
        <w:gridCol w:w="1398"/>
        <w:gridCol w:w="747"/>
        <w:gridCol w:w="1234"/>
        <w:gridCol w:w="797"/>
        <w:gridCol w:w="1058"/>
      </w:tblGrid>
      <w:tr w:rsidR="006941A4" w14:paraId="16FAE406" w14:textId="77777777">
        <w:trPr>
          <w:trHeight w:val="64"/>
          <w:jc w:val="right"/>
        </w:trPr>
        <w:tc>
          <w:tcPr>
            <w:tcW w:w="1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DD02C" w14:textId="77777777" w:rsidR="006941A4" w:rsidRDefault="00E813D0">
            <w:pPr>
              <w:widowControl/>
              <w:spacing w:line="313" w:lineRule="atLeast"/>
              <w:ind w:rightChars="-159" w:right="-334"/>
              <w:jc w:val="center"/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91F30"/>
                <w:kern w:val="0"/>
                <w:sz w:val="18"/>
                <w:szCs w:val="18"/>
              </w:rPr>
              <w:t>Before</w:t>
            </w:r>
            <w:r>
              <w:rPr>
                <w:rFonts w:ascii="Times New Roman" w:hAnsi="Times New Roman" w:cs="Times New Roman" w:hint="eastAsia"/>
                <w:b/>
                <w:color w:val="091F30"/>
                <w:kern w:val="0"/>
                <w:sz w:val="18"/>
                <w:szCs w:val="18"/>
              </w:rPr>
              <w:t>/a</w:t>
            </w:r>
            <w:r>
              <w:rPr>
                <w:rFonts w:ascii="Times New Roman" w:hAnsi="Times New Roman" w:cs="Times New Roman"/>
                <w:b/>
                <w:color w:val="091F30"/>
                <w:kern w:val="0"/>
                <w:sz w:val="18"/>
                <w:szCs w:val="18"/>
              </w:rPr>
              <w:t>fter Hi-C</w:t>
            </w:r>
            <w:r>
              <w:rPr>
                <w:rFonts w:ascii="Times New Roman" w:hAnsi="Times New Roman" w:cs="Times New Roman" w:hint="eastAsia"/>
                <w:b/>
                <w:color w:val="091F3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91F30"/>
                <w:kern w:val="0"/>
                <w:sz w:val="18"/>
                <w:szCs w:val="18"/>
              </w:rPr>
              <w:t>assisted assembly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825B7" w14:textId="77777777" w:rsidR="006941A4" w:rsidRDefault="00E813D0">
            <w:pPr>
              <w:widowControl/>
              <w:wordWrap w:val="0"/>
              <w:spacing w:line="63" w:lineRule="atLeast"/>
              <w:jc w:val="center"/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  <w:t xml:space="preserve">Total sequence </w:t>
            </w:r>
          </w:p>
          <w:p w14:paraId="072BAF88" w14:textId="77777777" w:rsidR="006941A4" w:rsidRDefault="00E813D0">
            <w:pPr>
              <w:widowControl/>
              <w:wordWrap w:val="0"/>
              <w:spacing w:line="63" w:lineRule="atLeast"/>
              <w:jc w:val="center"/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9A3E9" w14:textId="77777777" w:rsidR="006941A4" w:rsidRDefault="00E813D0">
            <w:pPr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  <w:t xml:space="preserve">Contig </w:t>
            </w:r>
          </w:p>
          <w:p w14:paraId="511201A1" w14:textId="17E683BE" w:rsidR="006941A4" w:rsidRDefault="008D3EEF">
            <w:pPr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  <w:t>number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54B1D" w14:textId="77777777" w:rsidR="006941A4" w:rsidRDefault="00E813D0">
            <w:pPr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  <w:t xml:space="preserve">Contigs </w:t>
            </w:r>
          </w:p>
          <w:p w14:paraId="23AF7845" w14:textId="77777777" w:rsidR="006941A4" w:rsidRDefault="00E813D0">
            <w:pPr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  <w:t>N50</w:t>
            </w:r>
            <w:r>
              <w:rPr>
                <w:rFonts w:ascii="Times New Roman" w:eastAsia="宋体" w:hAnsi="Times New Roman" w:cs="Times New Roman" w:hint="eastAsia"/>
                <w:b/>
                <w:color w:val="091F3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  <w:t>(bp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5B5A7" w14:textId="72CD79DC" w:rsidR="006941A4" w:rsidRDefault="00E813D0" w:rsidP="004E4CA5">
            <w:pPr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  <w:t xml:space="preserve">Scaffold </w:t>
            </w:r>
            <w:r w:rsidR="008D3EEF"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  <w:t>nu</w:t>
            </w:r>
            <w:r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color w:val="091F30"/>
                <w:kern w:val="0"/>
                <w:sz w:val="18"/>
                <w:szCs w:val="18"/>
              </w:rPr>
              <w:t>ber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67F30" w14:textId="77777777" w:rsidR="006941A4" w:rsidRDefault="00E813D0">
            <w:pPr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  <w:t xml:space="preserve">Scaffold </w:t>
            </w:r>
          </w:p>
          <w:p w14:paraId="3ABA4521" w14:textId="77777777" w:rsidR="006941A4" w:rsidRDefault="00E813D0">
            <w:pPr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  <w:t>N50</w:t>
            </w:r>
            <w:r>
              <w:rPr>
                <w:rFonts w:ascii="Times New Roman" w:eastAsia="宋体" w:hAnsi="Times New Roman" w:cs="Times New Roman" w:hint="eastAsia"/>
                <w:b/>
                <w:color w:val="091F3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91F30"/>
                <w:kern w:val="0"/>
                <w:sz w:val="18"/>
                <w:szCs w:val="18"/>
              </w:rPr>
              <w:t>(bp)</w:t>
            </w:r>
          </w:p>
        </w:tc>
      </w:tr>
      <w:tr w:rsidR="006941A4" w14:paraId="23FEC24A" w14:textId="77777777">
        <w:trPr>
          <w:trHeight w:val="720"/>
          <w:jc w:val="right"/>
        </w:trPr>
        <w:tc>
          <w:tcPr>
            <w:tcW w:w="19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A7646" w14:textId="77777777" w:rsidR="006941A4" w:rsidRDefault="00E813D0">
            <w:pPr>
              <w:widowControl/>
              <w:spacing w:line="60" w:lineRule="atLeast"/>
              <w:ind w:rightChars="-159" w:right="-334"/>
              <w:jc w:val="center"/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  <w:t xml:space="preserve">Sketch sequence </w:t>
            </w:r>
          </w:p>
          <w:p w14:paraId="566828D4" w14:textId="0158D290" w:rsidR="006941A4" w:rsidRDefault="008D3EEF">
            <w:pPr>
              <w:widowControl/>
              <w:spacing w:line="60" w:lineRule="atLeast"/>
              <w:ind w:rightChars="-159" w:right="-334"/>
              <w:jc w:val="center"/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91F30"/>
                <w:kern w:val="0"/>
                <w:sz w:val="18"/>
                <w:szCs w:val="18"/>
              </w:rPr>
              <w:t>B</w:t>
            </w:r>
            <w:r w:rsidR="00E813D0"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  <w:t>efore Hi-C assisted assembly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33F34" w14:textId="77777777" w:rsidR="006941A4" w:rsidRDefault="00E813D0">
            <w:pPr>
              <w:widowControl/>
              <w:wordWrap w:val="0"/>
              <w:spacing w:line="63" w:lineRule="atLeast"/>
              <w:jc w:val="center"/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1,516,862,804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CA733" w14:textId="47929D2D" w:rsidR="006941A4" w:rsidRDefault="00E813D0">
            <w:pPr>
              <w:widowControl/>
              <w:wordWrap w:val="0"/>
              <w:spacing w:line="63" w:lineRule="atLeast"/>
              <w:jc w:val="center"/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1512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372C5C" w14:textId="77777777" w:rsidR="006941A4" w:rsidRDefault="00E813D0">
            <w:pPr>
              <w:widowControl/>
              <w:wordWrap w:val="0"/>
              <w:spacing w:line="63" w:lineRule="atLeast"/>
              <w:jc w:val="center"/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1,834,408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ADC7A7" w14:textId="5EA4B066" w:rsidR="006941A4" w:rsidRDefault="00E813D0">
            <w:pPr>
              <w:widowControl/>
              <w:wordWrap w:val="0"/>
              <w:spacing w:line="63" w:lineRule="atLeast"/>
              <w:jc w:val="center"/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91F30"/>
                <w:kern w:val="0"/>
                <w:sz w:val="18"/>
                <w:szCs w:val="18"/>
              </w:rPr>
              <w:t>1510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0F975" w14:textId="77777777" w:rsidR="006941A4" w:rsidRDefault="00E813D0">
            <w:pPr>
              <w:widowControl/>
              <w:wordWrap w:val="0"/>
              <w:spacing w:line="63" w:lineRule="atLeast"/>
              <w:jc w:val="center"/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91F30"/>
                <w:kern w:val="0"/>
                <w:sz w:val="18"/>
                <w:szCs w:val="18"/>
              </w:rPr>
              <w:t>1,834,408</w:t>
            </w:r>
          </w:p>
        </w:tc>
      </w:tr>
      <w:tr w:rsidR="006941A4" w14:paraId="5EA23594" w14:textId="77777777">
        <w:trPr>
          <w:trHeight w:val="758"/>
          <w:jc w:val="right"/>
        </w:trPr>
        <w:tc>
          <w:tcPr>
            <w:tcW w:w="1958" w:type="pct"/>
            <w:shd w:val="clear" w:color="auto" w:fill="auto"/>
            <w:vAlign w:val="center"/>
          </w:tcPr>
          <w:p w14:paraId="7F7060FA" w14:textId="77777777" w:rsidR="006941A4" w:rsidRDefault="00E813D0">
            <w:pPr>
              <w:widowControl/>
              <w:wordWrap w:val="0"/>
              <w:spacing w:line="40" w:lineRule="atLeast"/>
              <w:ind w:rightChars="-159" w:right="-334"/>
              <w:jc w:val="center"/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91F3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  <w:t xml:space="preserve">nchored to the chromosome sequence </w:t>
            </w:r>
          </w:p>
          <w:p w14:paraId="15455DB2" w14:textId="6F101151" w:rsidR="006941A4" w:rsidRDefault="008D3EEF">
            <w:pPr>
              <w:widowControl/>
              <w:wordWrap w:val="0"/>
              <w:spacing w:line="40" w:lineRule="atLeast"/>
              <w:ind w:rightChars="-159" w:right="-334"/>
              <w:jc w:val="center"/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91F30"/>
                <w:kern w:val="0"/>
                <w:sz w:val="18"/>
                <w:szCs w:val="18"/>
              </w:rPr>
              <w:t>A</w:t>
            </w:r>
            <w:r w:rsidR="00E813D0"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  <w:t>fter Hi-C assisted assembly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21282758" w14:textId="77777777" w:rsidR="006941A4" w:rsidRDefault="00E813D0">
            <w:pPr>
              <w:widowControl/>
              <w:wordWrap w:val="0"/>
              <w:spacing w:line="63" w:lineRule="atLeast"/>
              <w:jc w:val="center"/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1,376,901,521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C7A1EDB" w14:textId="56754F94" w:rsidR="006941A4" w:rsidRDefault="00E813D0">
            <w:pPr>
              <w:widowControl/>
              <w:wordWrap w:val="0"/>
              <w:spacing w:line="63" w:lineRule="atLeast"/>
              <w:jc w:val="center"/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1762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3FE80C4" w14:textId="77777777" w:rsidR="006941A4" w:rsidRDefault="00E813D0">
            <w:pPr>
              <w:widowControl/>
              <w:wordWrap w:val="0"/>
              <w:spacing w:line="63" w:lineRule="atLeast"/>
              <w:jc w:val="center"/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1,395,498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59EA470" w14:textId="77777777" w:rsidR="006941A4" w:rsidRDefault="00E813D0">
            <w:pPr>
              <w:widowControl/>
              <w:wordWrap w:val="0"/>
              <w:spacing w:line="63" w:lineRule="atLeast"/>
              <w:jc w:val="center"/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5217303B" w14:textId="77777777" w:rsidR="006941A4" w:rsidRDefault="00E813D0">
            <w:pPr>
              <w:widowControl/>
              <w:wordWrap w:val="0"/>
              <w:spacing w:line="63" w:lineRule="atLeast"/>
              <w:jc w:val="center"/>
              <w:rPr>
                <w:rFonts w:ascii="Times New Roman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91F30"/>
                <w:kern w:val="0"/>
                <w:sz w:val="18"/>
                <w:szCs w:val="18"/>
              </w:rPr>
              <w:t>75,075,133</w:t>
            </w:r>
          </w:p>
        </w:tc>
      </w:tr>
    </w:tbl>
    <w:p w14:paraId="0FEE490F" w14:textId="77777777" w:rsidR="006941A4" w:rsidRDefault="006941A4">
      <w:pPr>
        <w:widowControl/>
        <w:jc w:val="left"/>
        <w:rPr>
          <w:color w:val="000000" w:themeColor="text1"/>
        </w:rPr>
      </w:pPr>
    </w:p>
    <w:p w14:paraId="43757334" w14:textId="77777777" w:rsidR="006941A4" w:rsidRDefault="006941A4">
      <w:pPr>
        <w:widowControl/>
        <w:jc w:val="left"/>
        <w:rPr>
          <w:color w:val="000000" w:themeColor="text1"/>
        </w:rPr>
      </w:pPr>
    </w:p>
    <w:p w14:paraId="0BD178EC" w14:textId="77777777" w:rsidR="006941A4" w:rsidRDefault="006941A4"/>
    <w:p w14:paraId="7E189FD7" w14:textId="77777777" w:rsidR="006941A4" w:rsidRDefault="006941A4"/>
    <w:p w14:paraId="11B8FE75" w14:textId="77777777" w:rsidR="006941A4" w:rsidRDefault="00E813D0">
      <w:pPr>
        <w:widowControl/>
        <w:shd w:val="clear" w:color="auto" w:fill="FFFFFF"/>
        <w:spacing w:line="600" w:lineRule="auto"/>
        <w:jc w:val="center"/>
        <w:rPr>
          <w:rFonts w:ascii="Times New Roman" w:eastAsia="宋体" w:hAnsi="Times New Roman" w:cs="Times New Roman"/>
          <w:color w:val="091F30"/>
          <w:kern w:val="0"/>
          <w:szCs w:val="21"/>
        </w:rPr>
      </w:pPr>
      <w:r>
        <w:rPr>
          <w:rFonts w:ascii="Times New Roman" w:eastAsia="宋体" w:hAnsi="Times New Roman" w:cs="Times New Roman"/>
          <w:color w:val="091F30"/>
          <w:kern w:val="0"/>
          <w:szCs w:val="21"/>
        </w:rPr>
        <w:t>Table S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2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.</w:t>
      </w:r>
      <w: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 xml:space="preserve">Hi-C assisted assembly 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for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O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hupensis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 xml:space="preserve"> genome</w:t>
      </w:r>
    </w:p>
    <w:tbl>
      <w:tblPr>
        <w:tblW w:w="4969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0"/>
        <w:gridCol w:w="2093"/>
        <w:gridCol w:w="1975"/>
        <w:gridCol w:w="2597"/>
      </w:tblGrid>
      <w:tr w:rsidR="006941A4" w14:paraId="6601FE89" w14:textId="77777777">
        <w:trPr>
          <w:trHeight w:val="50"/>
        </w:trPr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69205" w14:textId="77777777" w:rsidR="006941A4" w:rsidRDefault="00E813D0">
            <w:pPr>
              <w:widowControl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hr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C702D" w14:textId="44B9D11A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Number of </w:t>
            </w:r>
            <w:r w:rsid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ntigs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86E8E" w14:textId="6842EC5C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Length of </w:t>
            </w:r>
            <w:r w:rsid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ntig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1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5F483" w14:textId="7FF35238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Length of </w:t>
            </w:r>
            <w:r w:rsid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chr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(bp)</w:t>
            </w:r>
          </w:p>
        </w:tc>
      </w:tr>
      <w:tr w:rsidR="006941A4" w14:paraId="60F7D596" w14:textId="77777777">
        <w:trPr>
          <w:trHeight w:val="50"/>
        </w:trPr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EC068" w14:textId="77777777" w:rsidR="006941A4" w:rsidRDefault="00E813D0">
            <w:pPr>
              <w:widowControl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1</w:t>
            </w:r>
          </w:p>
        </w:tc>
        <w:tc>
          <w:tcPr>
            <w:tcW w:w="12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8528B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87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33C3F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69,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791,004</w:t>
            </w:r>
          </w:p>
        </w:tc>
        <w:tc>
          <w:tcPr>
            <w:tcW w:w="15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2AF4A2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69,884,004</w:t>
            </w:r>
          </w:p>
        </w:tc>
      </w:tr>
      <w:tr w:rsidR="006941A4" w14:paraId="01E163F5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1EC9BED9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2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3CAB5F20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63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156D35BB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38,626,477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19B2F804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38.707,477</w:t>
            </w:r>
          </w:p>
        </w:tc>
      </w:tr>
      <w:tr w:rsidR="006941A4" w14:paraId="3A28C3FE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3EC471D0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3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114F212B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6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23B8289E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7,825,011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6AFAFF80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7,887,012</w:t>
            </w:r>
          </w:p>
        </w:tc>
      </w:tr>
      <w:tr w:rsidR="006941A4" w14:paraId="2A6474C5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48F3AFBB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4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47A96536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03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489C9F02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,989,143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3B8CFA20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3,040,143</w:t>
            </w:r>
          </w:p>
        </w:tc>
      </w:tr>
      <w:tr w:rsidR="006941A4" w14:paraId="0DE0F36F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6AE0668E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5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3DCB503E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6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3BD241B3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,239,905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0C2F4E71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,286,906</w:t>
            </w:r>
          </w:p>
        </w:tc>
      </w:tr>
      <w:tr w:rsidR="006941A4" w14:paraId="64BD6858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09E7AD83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6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17F8394F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00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28BB4073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,138,241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32A450D2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,187,741</w:t>
            </w:r>
          </w:p>
        </w:tc>
      </w:tr>
      <w:tr w:rsidR="006941A4" w14:paraId="4155BACA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5158F2ED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7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5C6C4AB5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417AEF13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5,030,133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24328645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5,075,133</w:t>
            </w:r>
          </w:p>
        </w:tc>
      </w:tr>
      <w:tr w:rsidR="006941A4" w14:paraId="02B3B8E3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10EBBA4B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8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3E5679BB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3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1688D467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3,845,206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1A492240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3,891,206</w:t>
            </w:r>
          </w:p>
        </w:tc>
      </w:tr>
      <w:tr w:rsidR="006941A4" w14:paraId="4CF55777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43C88274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9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7E417980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6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30DF20C8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,239,625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7AF9671A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,287,125</w:t>
            </w:r>
          </w:p>
        </w:tc>
      </w:tr>
      <w:tr w:rsidR="006941A4" w14:paraId="60B0B18F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7B29565B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10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7BE2D100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1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4778D53A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,358,936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0198DF07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,413,836</w:t>
            </w:r>
          </w:p>
        </w:tc>
      </w:tr>
      <w:tr w:rsidR="006941A4" w14:paraId="04708039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7598A69F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11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7C3D07BC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5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4C5EBFBE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9,253,666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69EEAD05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9,290,666</w:t>
            </w:r>
          </w:p>
        </w:tc>
      </w:tr>
      <w:tr w:rsidR="006941A4" w14:paraId="30B39C89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6AF3B14B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1</w:t>
            </w: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2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21E578FE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7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7B5F6DBB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,772,328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17018763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,835,328</w:t>
            </w:r>
          </w:p>
        </w:tc>
      </w:tr>
      <w:tr w:rsidR="006941A4" w14:paraId="63D80167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7588F6C1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1</w:t>
            </w: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3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226F32CA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8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1EFC3FC9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,014,596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4E27B1AC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,058,096</w:t>
            </w:r>
          </w:p>
        </w:tc>
      </w:tr>
      <w:tr w:rsidR="006941A4" w14:paraId="794A13A8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70BAB82A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1</w:t>
            </w: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4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463804BD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5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6E1AACA3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0,331,177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105DCB39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0,368,177</w:t>
            </w:r>
          </w:p>
        </w:tc>
      </w:tr>
      <w:tr w:rsidR="006941A4" w14:paraId="602AE5DA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29E11EF3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1</w:t>
            </w: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5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3C6D2120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5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419CA217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9,030,736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3103218D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9,077,736</w:t>
            </w:r>
          </w:p>
        </w:tc>
      </w:tr>
      <w:tr w:rsidR="006941A4" w14:paraId="651DD98D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68C0CEE9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1</w:t>
            </w: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6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47CE9E01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4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5C9072A4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6,891,622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2C8AD519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6,928,122</w:t>
            </w:r>
          </w:p>
        </w:tc>
      </w:tr>
      <w:tr w:rsidR="006941A4" w14:paraId="1B7CBCE9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452FDC46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Chr1</w:t>
            </w: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58225267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37C0259E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,523,815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616FDCF6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,554,315</w:t>
            </w:r>
          </w:p>
        </w:tc>
      </w:tr>
      <w:tr w:rsidR="006941A4" w14:paraId="3BA67DDA" w14:textId="77777777">
        <w:trPr>
          <w:trHeight w:val="50"/>
        </w:trPr>
        <w:tc>
          <w:tcPr>
            <w:tcW w:w="963" w:type="pct"/>
            <w:shd w:val="clear" w:color="auto" w:fill="auto"/>
            <w:vAlign w:val="center"/>
          </w:tcPr>
          <w:p w14:paraId="1B67ED92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TOTAL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7D11B2FB" w14:textId="6D7AC40B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762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2B0C4930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,376,901,521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11606F9C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,377,773,023</w:t>
            </w:r>
          </w:p>
        </w:tc>
      </w:tr>
    </w:tbl>
    <w:p w14:paraId="7D36E74A" w14:textId="77777777" w:rsidR="006941A4" w:rsidRDefault="00E813D0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091F30"/>
          <w:kern w:val="0"/>
          <w:sz w:val="15"/>
          <w:szCs w:val="15"/>
        </w:rPr>
        <w:t>Not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: (1)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Length of Contigs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: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he total length of the contigs that make up the chromosom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.</w:t>
      </w:r>
    </w:p>
    <w:p w14:paraId="3E53EC95" w14:textId="77777777" w:rsidR="006941A4" w:rsidRDefault="00E813D0">
      <w:pPr>
        <w:widowControl/>
        <w:shd w:val="clear" w:color="auto" w:fill="FFFFFF"/>
        <w:ind w:firstLineChars="252" w:firstLine="378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(2)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Length of Chr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: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In order to connect the contigs together and insert 500 'n' between each two contigs.</w:t>
      </w:r>
    </w:p>
    <w:p w14:paraId="34A7DCC8" w14:textId="77777777" w:rsidR="006941A4" w:rsidRDefault="006941A4">
      <w:pPr>
        <w:widowControl/>
        <w:jc w:val="left"/>
      </w:pPr>
    </w:p>
    <w:p w14:paraId="26CDB787" w14:textId="77777777" w:rsidR="006941A4" w:rsidRDefault="006941A4"/>
    <w:p w14:paraId="3D068BD6" w14:textId="77777777" w:rsidR="006941A4" w:rsidRDefault="006941A4"/>
    <w:p w14:paraId="3F2F69C2" w14:textId="77777777" w:rsidR="006941A4" w:rsidRDefault="006941A4"/>
    <w:p w14:paraId="18F9093A" w14:textId="77777777" w:rsidR="006941A4" w:rsidRDefault="006941A4"/>
    <w:p w14:paraId="24E3B011" w14:textId="77777777" w:rsidR="00654647" w:rsidRDefault="00654647">
      <w:pPr>
        <w:widowControl/>
        <w:shd w:val="clear" w:color="auto" w:fill="FFFFFF"/>
        <w:spacing w:line="600" w:lineRule="auto"/>
        <w:jc w:val="center"/>
        <w:rPr>
          <w:rFonts w:ascii="Times New Roman" w:eastAsia="宋体" w:hAnsi="Times New Roman" w:cs="Times New Roman"/>
          <w:color w:val="091F30"/>
          <w:kern w:val="0"/>
          <w:szCs w:val="21"/>
        </w:rPr>
      </w:pPr>
    </w:p>
    <w:p w14:paraId="4DE64648" w14:textId="77777777" w:rsidR="006941A4" w:rsidRDefault="00E813D0">
      <w:pPr>
        <w:widowControl/>
        <w:shd w:val="clear" w:color="auto" w:fill="FFFFFF"/>
        <w:spacing w:line="600" w:lineRule="auto"/>
        <w:jc w:val="center"/>
        <w:rPr>
          <w:rFonts w:ascii="Times New Roman" w:eastAsia="宋体" w:hAnsi="Times New Roman" w:cs="Times New Roman"/>
          <w:color w:val="091F30"/>
          <w:kern w:val="0"/>
          <w:szCs w:val="21"/>
        </w:rPr>
      </w:pPr>
      <w:r>
        <w:rPr>
          <w:rFonts w:ascii="Times New Roman" w:eastAsia="宋体" w:hAnsi="Times New Roman" w:cs="Times New Roman"/>
          <w:color w:val="091F30"/>
          <w:kern w:val="0"/>
          <w:szCs w:val="21"/>
        </w:rPr>
        <w:lastRenderedPageBreak/>
        <w:t>Table S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3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.</w:t>
      </w:r>
      <w: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I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 xml:space="preserve">nformation statistics 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for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091F30"/>
          <w:kern w:val="0"/>
          <w:szCs w:val="21"/>
        </w:rPr>
        <w:t>O</w:t>
      </w:r>
      <w:r w:rsidR="00EC7B93">
        <w:rPr>
          <w:rFonts w:ascii="Times New Roman" w:eastAsia="宋体" w:hAnsi="Times New Roman" w:cs="Times New Roman" w:hint="eastAsia"/>
          <w:i/>
          <w:iCs/>
          <w:color w:val="091F30"/>
          <w:kern w:val="0"/>
          <w:szCs w:val="21"/>
        </w:rPr>
        <w:t>.</w:t>
      </w:r>
      <w:r>
        <w:rPr>
          <w:rFonts w:ascii="Times New Roman" w:eastAsia="宋体" w:hAnsi="Times New Roman" w:cs="Times New Roman"/>
          <w:i/>
          <w:iCs/>
          <w:color w:val="091F30"/>
          <w:kern w:val="0"/>
          <w:szCs w:val="21"/>
        </w:rPr>
        <w:t xml:space="preserve"> hupensis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 xml:space="preserve"> genome 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a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ssembly</w:t>
      </w:r>
    </w:p>
    <w:tbl>
      <w:tblPr>
        <w:tblW w:w="4972" w:type="pct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7"/>
        <w:gridCol w:w="1992"/>
        <w:gridCol w:w="1726"/>
        <w:gridCol w:w="1810"/>
        <w:gridCol w:w="1544"/>
      </w:tblGrid>
      <w:tr w:rsidR="006941A4" w14:paraId="56430E33" w14:textId="77777777">
        <w:trPr>
          <w:trHeight w:val="48"/>
        </w:trPr>
        <w:tc>
          <w:tcPr>
            <w:tcW w:w="71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6230449" w14:textId="77777777" w:rsidR="006941A4" w:rsidRDefault="00E813D0">
            <w:pPr>
              <w:widowControl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120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8682CF9" w14:textId="70358344" w:rsidR="006941A4" w:rsidRDefault="008D3EEF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caffold</w:t>
            </w:r>
            <w:r w:rsidR="00E813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length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E813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bp)</w:t>
            </w:r>
          </w:p>
        </w:tc>
        <w:tc>
          <w:tcPr>
            <w:tcW w:w="104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F923F19" w14:textId="5F4FDDA5" w:rsidR="006941A4" w:rsidRDefault="008D3EEF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caffold</w:t>
            </w:r>
            <w:r w:rsidR="00E813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109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88B787A" w14:textId="3388C362" w:rsidR="006941A4" w:rsidRDefault="008D3EEF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Contig </w:t>
            </w:r>
            <w:r w:rsidR="00E813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ength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E813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bp)</w:t>
            </w:r>
          </w:p>
        </w:tc>
        <w:tc>
          <w:tcPr>
            <w:tcW w:w="93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999A45B" w14:textId="4CB5DBE6" w:rsidR="006941A4" w:rsidRDefault="008D3EEF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ntig</w:t>
            </w:r>
            <w:r w:rsidR="00E813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number</w:t>
            </w:r>
          </w:p>
        </w:tc>
      </w:tr>
      <w:tr w:rsidR="006941A4" w14:paraId="56AD8925" w14:textId="77777777">
        <w:trPr>
          <w:trHeight w:val="48"/>
        </w:trPr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49DE1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ax_len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9BB66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69,884,004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86F8CB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-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35B30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6,422,181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E194E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-</w:t>
            </w:r>
          </w:p>
        </w:tc>
      </w:tr>
      <w:tr w:rsidR="006941A4" w14:paraId="68A8763A" w14:textId="77777777">
        <w:trPr>
          <w:trHeight w:val="48"/>
        </w:trPr>
        <w:tc>
          <w:tcPr>
            <w:tcW w:w="718" w:type="pct"/>
            <w:shd w:val="clear" w:color="auto" w:fill="auto"/>
            <w:vAlign w:val="center"/>
          </w:tcPr>
          <w:p w14:paraId="5A73390A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N10</w:t>
            </w:r>
          </w:p>
        </w:tc>
        <w:tc>
          <w:tcPr>
            <w:tcW w:w="1206" w:type="pct"/>
            <w:shd w:val="clear" w:color="auto" w:fill="auto"/>
            <w:vAlign w:val="center"/>
          </w:tcPr>
          <w:p w14:paraId="1160245B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69,884,004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305F63DE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568706F3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3,160,974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522872D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35</w:t>
            </w:r>
          </w:p>
        </w:tc>
      </w:tr>
      <w:tr w:rsidR="006941A4" w14:paraId="782F9B41" w14:textId="77777777">
        <w:trPr>
          <w:trHeight w:val="48"/>
        </w:trPr>
        <w:tc>
          <w:tcPr>
            <w:tcW w:w="718" w:type="pct"/>
            <w:shd w:val="clear" w:color="auto" w:fill="auto"/>
            <w:vAlign w:val="center"/>
          </w:tcPr>
          <w:p w14:paraId="21CC87B5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N20</w:t>
            </w:r>
          </w:p>
        </w:tc>
        <w:tc>
          <w:tcPr>
            <w:tcW w:w="1206" w:type="pct"/>
            <w:shd w:val="clear" w:color="auto" w:fill="auto"/>
            <w:vAlign w:val="center"/>
          </w:tcPr>
          <w:p w14:paraId="3E7EEF2A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38,707,477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26A9F1E1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2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60B1137C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,538,121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04457895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88</w:t>
            </w:r>
          </w:p>
        </w:tc>
      </w:tr>
      <w:tr w:rsidR="006941A4" w14:paraId="038AB914" w14:textId="77777777">
        <w:trPr>
          <w:trHeight w:val="48"/>
        </w:trPr>
        <w:tc>
          <w:tcPr>
            <w:tcW w:w="718" w:type="pct"/>
            <w:shd w:val="clear" w:color="auto" w:fill="auto"/>
            <w:vAlign w:val="center"/>
          </w:tcPr>
          <w:p w14:paraId="5564167B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N30</w:t>
            </w:r>
          </w:p>
        </w:tc>
        <w:tc>
          <w:tcPr>
            <w:tcW w:w="1206" w:type="pct"/>
            <w:shd w:val="clear" w:color="auto" w:fill="auto"/>
            <w:vAlign w:val="center"/>
          </w:tcPr>
          <w:p w14:paraId="7BBF4EE9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93,040,143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754345DD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30DC2DFD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,025,958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09DD22BF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53</w:t>
            </w:r>
          </w:p>
        </w:tc>
      </w:tr>
      <w:tr w:rsidR="006941A4" w14:paraId="7BE3FB77" w14:textId="77777777">
        <w:trPr>
          <w:trHeight w:val="48"/>
        </w:trPr>
        <w:tc>
          <w:tcPr>
            <w:tcW w:w="718" w:type="pct"/>
            <w:shd w:val="clear" w:color="auto" w:fill="auto"/>
            <w:vAlign w:val="center"/>
          </w:tcPr>
          <w:p w14:paraId="7BEAF6E0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N40</w:t>
            </w:r>
          </w:p>
        </w:tc>
        <w:tc>
          <w:tcPr>
            <w:tcW w:w="1206" w:type="pct"/>
            <w:shd w:val="clear" w:color="auto" w:fill="auto"/>
            <w:vAlign w:val="center"/>
          </w:tcPr>
          <w:p w14:paraId="000DDB93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81,286,906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2EAD54F8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5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4AA17B45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,679,370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3002F0FE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32</w:t>
            </w:r>
          </w:p>
        </w:tc>
      </w:tr>
      <w:tr w:rsidR="006941A4" w14:paraId="2D284D8E" w14:textId="77777777">
        <w:trPr>
          <w:trHeight w:val="48"/>
        </w:trPr>
        <w:tc>
          <w:tcPr>
            <w:tcW w:w="718" w:type="pct"/>
            <w:shd w:val="clear" w:color="auto" w:fill="auto"/>
            <w:vAlign w:val="center"/>
          </w:tcPr>
          <w:p w14:paraId="7432F119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N50</w:t>
            </w:r>
          </w:p>
        </w:tc>
        <w:tc>
          <w:tcPr>
            <w:tcW w:w="1206" w:type="pct"/>
            <w:shd w:val="clear" w:color="auto" w:fill="auto"/>
            <w:vAlign w:val="center"/>
          </w:tcPr>
          <w:p w14:paraId="6158496F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75,075,133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1306232F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6D807F37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,346,093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759D4335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329</w:t>
            </w:r>
          </w:p>
        </w:tc>
      </w:tr>
      <w:tr w:rsidR="006941A4" w14:paraId="30EC197D" w14:textId="77777777">
        <w:trPr>
          <w:trHeight w:val="48"/>
        </w:trPr>
        <w:tc>
          <w:tcPr>
            <w:tcW w:w="718" w:type="pct"/>
            <w:shd w:val="clear" w:color="auto" w:fill="auto"/>
            <w:vAlign w:val="center"/>
          </w:tcPr>
          <w:p w14:paraId="7E33F974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N60</w:t>
            </w:r>
          </w:p>
        </w:tc>
        <w:tc>
          <w:tcPr>
            <w:tcW w:w="1206" w:type="pct"/>
            <w:shd w:val="clear" w:color="auto" w:fill="auto"/>
            <w:vAlign w:val="center"/>
          </w:tcPr>
          <w:p w14:paraId="2AF5D22D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72,287,906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338CC5B7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9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3A89CE41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,067,657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53BA661C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449</w:t>
            </w:r>
          </w:p>
        </w:tc>
      </w:tr>
      <w:tr w:rsidR="006941A4" w14:paraId="5C0CDA29" w14:textId="77777777">
        <w:trPr>
          <w:trHeight w:val="48"/>
        </w:trPr>
        <w:tc>
          <w:tcPr>
            <w:tcW w:w="718" w:type="pct"/>
            <w:shd w:val="clear" w:color="auto" w:fill="auto"/>
            <w:vAlign w:val="center"/>
          </w:tcPr>
          <w:p w14:paraId="6C9A97AA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N70</w:t>
            </w:r>
          </w:p>
        </w:tc>
        <w:tc>
          <w:tcPr>
            <w:tcW w:w="1206" w:type="pct"/>
            <w:shd w:val="clear" w:color="auto" w:fill="auto"/>
            <w:vAlign w:val="center"/>
          </w:tcPr>
          <w:p w14:paraId="01B94B00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69,290,666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3C7EE464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6B0C9C4E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83,773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5DD55438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608</w:t>
            </w:r>
          </w:p>
        </w:tc>
      </w:tr>
      <w:tr w:rsidR="006941A4" w14:paraId="3A7FB08A" w14:textId="77777777">
        <w:trPr>
          <w:trHeight w:val="48"/>
        </w:trPr>
        <w:tc>
          <w:tcPr>
            <w:tcW w:w="718" w:type="pct"/>
            <w:shd w:val="clear" w:color="auto" w:fill="auto"/>
            <w:vAlign w:val="center"/>
          </w:tcPr>
          <w:p w14:paraId="741A2D5C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N80</w:t>
            </w:r>
          </w:p>
        </w:tc>
        <w:tc>
          <w:tcPr>
            <w:tcW w:w="1206" w:type="pct"/>
            <w:shd w:val="clear" w:color="auto" w:fill="auto"/>
            <w:vAlign w:val="center"/>
          </w:tcPr>
          <w:p w14:paraId="2B4B13CA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60,368,177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7A42FF7A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774FD604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2,846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4CD24A78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835</w:t>
            </w:r>
          </w:p>
        </w:tc>
      </w:tr>
      <w:tr w:rsidR="006941A4" w14:paraId="2C8EF3D3" w14:textId="77777777">
        <w:trPr>
          <w:trHeight w:val="48"/>
        </w:trPr>
        <w:tc>
          <w:tcPr>
            <w:tcW w:w="718" w:type="pct"/>
            <w:shd w:val="clear" w:color="auto" w:fill="auto"/>
            <w:vAlign w:val="center"/>
          </w:tcPr>
          <w:p w14:paraId="4FA47AE5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N90</w:t>
            </w:r>
          </w:p>
        </w:tc>
        <w:tc>
          <w:tcPr>
            <w:tcW w:w="1206" w:type="pct"/>
            <w:shd w:val="clear" w:color="auto" w:fill="auto"/>
            <w:vAlign w:val="center"/>
          </w:tcPr>
          <w:p w14:paraId="740B7815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56,928,122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770AB61C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6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70F9535E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6,648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28003F73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184</w:t>
            </w:r>
          </w:p>
        </w:tc>
      </w:tr>
      <w:tr w:rsidR="006941A4" w14:paraId="3B20A239" w14:textId="77777777">
        <w:trPr>
          <w:trHeight w:val="48"/>
        </w:trPr>
        <w:tc>
          <w:tcPr>
            <w:tcW w:w="718" w:type="pct"/>
            <w:shd w:val="clear" w:color="auto" w:fill="auto"/>
            <w:vAlign w:val="center"/>
          </w:tcPr>
          <w:p w14:paraId="032C9F5A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Total_length</w:t>
            </w:r>
          </w:p>
        </w:tc>
        <w:tc>
          <w:tcPr>
            <w:tcW w:w="1206" w:type="pct"/>
            <w:shd w:val="clear" w:color="auto" w:fill="auto"/>
            <w:vAlign w:val="center"/>
          </w:tcPr>
          <w:p w14:paraId="61E9EDED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1,449,858,197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665979B6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33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119F1915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91F3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,448,986,695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F91E591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 w:val="18"/>
                <w:szCs w:val="18"/>
              </w:rPr>
              <w:t>2178</w:t>
            </w:r>
          </w:p>
        </w:tc>
      </w:tr>
    </w:tbl>
    <w:p w14:paraId="6DFC4789" w14:textId="77777777" w:rsidR="006941A4" w:rsidRDefault="00E813D0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091F30"/>
          <w:kern w:val="0"/>
          <w:sz w:val="15"/>
          <w:szCs w:val="15"/>
        </w:rPr>
        <w:t>Not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: (1) M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ax_len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: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he length of the longest scaffold and contig.</w:t>
      </w:r>
    </w:p>
    <w:p w14:paraId="02514304" w14:textId="77777777" w:rsidR="006941A4" w:rsidRDefault="00E813D0">
      <w:pPr>
        <w:widowControl/>
        <w:shd w:val="clear" w:color="auto" w:fill="FFFFFF"/>
        <w:ind w:firstLineChars="252" w:firstLine="378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(2) N10: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he length and number of scaffold and contig bases whose length is greater than or equal to N10</w:t>
      </w:r>
    </w:p>
    <w:p w14:paraId="0284A7D4" w14:textId="77777777" w:rsidR="006941A4" w:rsidRDefault="00E813D0">
      <w:pPr>
        <w:widowControl/>
        <w:shd w:val="clear" w:color="auto" w:fill="FFFFFF"/>
        <w:ind w:firstLineChars="252" w:firstLine="378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(3) N20: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he length and number of scaffold and contig bases whose length is greater than or equal to N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2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0</w:t>
      </w:r>
    </w:p>
    <w:p w14:paraId="36272C69" w14:textId="77777777" w:rsidR="006941A4" w:rsidRDefault="00E813D0">
      <w:pPr>
        <w:widowControl/>
        <w:shd w:val="clear" w:color="auto" w:fill="FFFFFF"/>
        <w:ind w:firstLineChars="252" w:firstLine="378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(4) N30: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he length and number of scaffold and contig bases whose length is greater than or equal to N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3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0</w:t>
      </w:r>
    </w:p>
    <w:p w14:paraId="17DF920E" w14:textId="77777777" w:rsidR="006941A4" w:rsidRDefault="00E813D0">
      <w:pPr>
        <w:widowControl/>
        <w:shd w:val="clear" w:color="auto" w:fill="FFFFFF"/>
        <w:ind w:firstLineChars="252" w:firstLine="378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(5) N40: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he length and number of scaffold and contig bases whose length is greater than or equal to N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0</w:t>
      </w:r>
    </w:p>
    <w:p w14:paraId="76F2F415" w14:textId="77777777" w:rsidR="006941A4" w:rsidRDefault="00E813D0">
      <w:pPr>
        <w:widowControl/>
        <w:shd w:val="clear" w:color="auto" w:fill="FFFFFF"/>
        <w:ind w:firstLineChars="252" w:firstLine="378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(6) N50: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he length and number of scaffold and contig bases whose length is greater than or equal to N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5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0</w:t>
      </w:r>
    </w:p>
    <w:p w14:paraId="618AB107" w14:textId="77777777" w:rsidR="006941A4" w:rsidRDefault="00E813D0">
      <w:pPr>
        <w:widowControl/>
        <w:shd w:val="clear" w:color="auto" w:fill="FFFFFF"/>
        <w:ind w:firstLineChars="252" w:firstLine="378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(7) N60: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he length and number of scaffold and contig bases whose length is greater than or equal to N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6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0</w:t>
      </w:r>
    </w:p>
    <w:p w14:paraId="20B64CDC" w14:textId="77777777" w:rsidR="006941A4" w:rsidRDefault="00E813D0">
      <w:pPr>
        <w:widowControl/>
        <w:shd w:val="clear" w:color="auto" w:fill="FFFFFF"/>
        <w:ind w:firstLineChars="252" w:firstLine="378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(8) N70: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he length and number of scaffold and contig bases whose length is greater than or equal to N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7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0</w:t>
      </w:r>
    </w:p>
    <w:p w14:paraId="0CAF5C4E" w14:textId="77777777" w:rsidR="006941A4" w:rsidRDefault="00E813D0">
      <w:pPr>
        <w:widowControl/>
        <w:shd w:val="clear" w:color="auto" w:fill="FFFFFF"/>
        <w:ind w:firstLineChars="252" w:firstLine="378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(9) N80: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he length and number of scaffold and contig bases whose length is greater than or equal to N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8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0</w:t>
      </w:r>
    </w:p>
    <w:p w14:paraId="3E74E1A5" w14:textId="77777777" w:rsidR="006941A4" w:rsidRDefault="00E813D0">
      <w:pPr>
        <w:widowControl/>
        <w:shd w:val="clear" w:color="auto" w:fill="FFFFFF"/>
        <w:ind w:firstLineChars="252" w:firstLine="378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(10) N90: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he length and number of scaffold and contig bases whose length is greater than or equal to N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9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0</w:t>
      </w:r>
    </w:p>
    <w:p w14:paraId="25015175" w14:textId="77777777" w:rsidR="006941A4" w:rsidRDefault="00E813D0">
      <w:pPr>
        <w:widowControl/>
        <w:shd w:val="clear" w:color="auto" w:fill="FFFFFF"/>
        <w:ind w:firstLineChars="252" w:firstLine="378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(11)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Total_length: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he total length and number of scaffold and contig bases.</w:t>
      </w:r>
    </w:p>
    <w:p w14:paraId="3E9EB92A" w14:textId="77777777" w:rsidR="006941A4" w:rsidRDefault="006941A4"/>
    <w:p w14:paraId="6A325AEB" w14:textId="77777777" w:rsidR="006941A4" w:rsidRDefault="006941A4"/>
    <w:p w14:paraId="28D6E155" w14:textId="77777777" w:rsidR="006941A4" w:rsidRDefault="006941A4"/>
    <w:p w14:paraId="568F4C4D" w14:textId="77777777" w:rsidR="006941A4" w:rsidRDefault="006941A4"/>
    <w:p w14:paraId="526EF851" w14:textId="77777777" w:rsidR="006941A4" w:rsidRDefault="006941A4"/>
    <w:p w14:paraId="06392D2C" w14:textId="77777777" w:rsidR="006941A4" w:rsidRDefault="006941A4"/>
    <w:p w14:paraId="5A869A1E" w14:textId="77777777" w:rsidR="006941A4" w:rsidRDefault="006941A4"/>
    <w:p w14:paraId="78D36662" w14:textId="77777777" w:rsidR="006941A4" w:rsidRDefault="006941A4"/>
    <w:p w14:paraId="610BB69C" w14:textId="77777777" w:rsidR="006941A4" w:rsidRDefault="006941A4"/>
    <w:p w14:paraId="19696600" w14:textId="77777777" w:rsidR="006941A4" w:rsidRDefault="006941A4"/>
    <w:p w14:paraId="7B7AD3FB" w14:textId="77777777" w:rsidR="006941A4" w:rsidRDefault="006941A4"/>
    <w:p w14:paraId="3223370D" w14:textId="77777777" w:rsidR="006941A4" w:rsidRDefault="006941A4"/>
    <w:p w14:paraId="0C03B2BC" w14:textId="77777777" w:rsidR="006941A4" w:rsidRDefault="006941A4"/>
    <w:p w14:paraId="04EC94F1" w14:textId="77777777" w:rsidR="006941A4" w:rsidRDefault="006941A4"/>
    <w:p w14:paraId="031A8F56" w14:textId="77777777" w:rsidR="006941A4" w:rsidRDefault="006941A4"/>
    <w:p w14:paraId="2CF9890C" w14:textId="77777777" w:rsidR="006941A4" w:rsidRDefault="006941A4"/>
    <w:p w14:paraId="7C0B4AAE" w14:textId="77777777" w:rsidR="006941A4" w:rsidRDefault="006941A4"/>
    <w:p w14:paraId="583CE454" w14:textId="77777777" w:rsidR="006941A4" w:rsidRDefault="006941A4"/>
    <w:p w14:paraId="331052BE" w14:textId="77777777" w:rsidR="006941A4" w:rsidRDefault="00E813D0">
      <w:pPr>
        <w:widowControl/>
        <w:shd w:val="clear" w:color="auto" w:fill="FFFFFF"/>
        <w:spacing w:line="600" w:lineRule="auto"/>
        <w:jc w:val="center"/>
        <w:rPr>
          <w:rFonts w:ascii="Times New Roman" w:eastAsia="宋体" w:hAnsi="Times New Roman" w:cs="Times New Roman"/>
          <w:color w:val="091F30"/>
          <w:kern w:val="0"/>
          <w:szCs w:val="21"/>
        </w:rPr>
      </w:pPr>
      <w:r>
        <w:rPr>
          <w:rFonts w:ascii="Times New Roman" w:eastAsia="宋体" w:hAnsi="Times New Roman" w:cs="Times New Roman"/>
          <w:color w:val="091F30"/>
          <w:kern w:val="0"/>
          <w:szCs w:val="21"/>
        </w:rPr>
        <w:lastRenderedPageBreak/>
        <w:t>Table S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4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. Busco results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 xml:space="preserve"> </w:t>
      </w:r>
      <w:r>
        <w:rPr>
          <w:rFonts w:ascii="Times New Roman" w:eastAsia="宋体" w:hAnsi="Times New Roman"/>
          <w:color w:val="091F30"/>
          <w:kern w:val="0"/>
          <w:szCs w:val="21"/>
        </w:rPr>
        <w:t xml:space="preserve">for </w:t>
      </w:r>
      <w:r>
        <w:rPr>
          <w:rFonts w:ascii="Times New Roman" w:hAnsi="Times New Roman" w:cs="Times New Roman"/>
          <w:i/>
          <w:sz w:val="24"/>
          <w:szCs w:val="24"/>
        </w:rPr>
        <w:t>O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hupensis</w:t>
      </w:r>
      <w:r>
        <w:rPr>
          <w:rFonts w:ascii="Times New Roman" w:eastAsia="宋体" w:hAnsi="Times New Roman"/>
          <w:color w:val="091F30"/>
          <w:kern w:val="0"/>
          <w:szCs w:val="21"/>
        </w:rPr>
        <w:t xml:space="preserve"> genome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6"/>
        <w:gridCol w:w="1626"/>
        <w:gridCol w:w="2284"/>
      </w:tblGrid>
      <w:tr w:rsidR="006941A4" w14:paraId="159E40D7" w14:textId="77777777">
        <w:trPr>
          <w:trHeight w:val="50"/>
        </w:trPr>
        <w:tc>
          <w:tcPr>
            <w:tcW w:w="264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4430FE7" w14:textId="77777777" w:rsidR="006941A4" w:rsidRDefault="00E813D0">
            <w:pPr>
              <w:widowControl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erm</w:t>
            </w:r>
          </w:p>
        </w:tc>
        <w:tc>
          <w:tcPr>
            <w:tcW w:w="979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BC5D254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BUSCO number</w:t>
            </w:r>
          </w:p>
        </w:tc>
        <w:tc>
          <w:tcPr>
            <w:tcW w:w="137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F22D050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ercentage (%)</w:t>
            </w:r>
          </w:p>
        </w:tc>
      </w:tr>
      <w:tr w:rsidR="006941A4" w14:paraId="5344C2B5" w14:textId="77777777">
        <w:trPr>
          <w:trHeight w:val="50"/>
        </w:trPr>
        <w:tc>
          <w:tcPr>
            <w:tcW w:w="2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2A3F49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lete BUSCOs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AC2CA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90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9F8F2F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1.10</w:t>
            </w:r>
          </w:p>
        </w:tc>
      </w:tr>
      <w:tr w:rsidR="006941A4" w14:paraId="5CD9A54F" w14:textId="77777777">
        <w:trPr>
          <w:trHeight w:val="50"/>
        </w:trPr>
        <w:tc>
          <w:tcPr>
            <w:tcW w:w="2646" w:type="pct"/>
            <w:shd w:val="clear" w:color="auto" w:fill="auto"/>
            <w:vAlign w:val="center"/>
          </w:tcPr>
          <w:p w14:paraId="0FEE8248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lete and single-copy BUSCOs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4C08C68B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64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07B599CB" w14:textId="77777777" w:rsidR="006941A4" w:rsidRDefault="00E813D0" w:rsidP="00A338AE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8.</w:t>
            </w:r>
            <w:r w:rsidR="00A338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A338A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6941A4" w14:paraId="5A2BF5CD" w14:textId="77777777">
        <w:trPr>
          <w:trHeight w:val="50"/>
        </w:trPr>
        <w:tc>
          <w:tcPr>
            <w:tcW w:w="2646" w:type="pct"/>
            <w:shd w:val="clear" w:color="auto" w:fill="auto"/>
            <w:vAlign w:val="center"/>
          </w:tcPr>
          <w:p w14:paraId="24A7BA1E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lete and duplicated BUSCOs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519BD263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61E2F05C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70</w:t>
            </w:r>
          </w:p>
        </w:tc>
      </w:tr>
      <w:tr w:rsidR="006941A4" w14:paraId="219F9295" w14:textId="77777777">
        <w:trPr>
          <w:trHeight w:val="50"/>
        </w:trPr>
        <w:tc>
          <w:tcPr>
            <w:tcW w:w="2646" w:type="pct"/>
            <w:shd w:val="clear" w:color="auto" w:fill="auto"/>
            <w:vAlign w:val="center"/>
          </w:tcPr>
          <w:p w14:paraId="6381A764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gmented BUSCOs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7FFF9312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0ABA2163" w14:textId="77777777" w:rsidR="006941A4" w:rsidRDefault="00E813D0" w:rsidP="00A338AE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</w:t>
            </w:r>
            <w:r w:rsidR="00A338A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</w:tr>
      <w:tr w:rsidR="006941A4" w14:paraId="1310E8BC" w14:textId="77777777">
        <w:trPr>
          <w:trHeight w:val="50"/>
        </w:trPr>
        <w:tc>
          <w:tcPr>
            <w:tcW w:w="2646" w:type="pct"/>
            <w:shd w:val="clear" w:color="auto" w:fill="auto"/>
            <w:vAlign w:val="center"/>
          </w:tcPr>
          <w:p w14:paraId="01C719C7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sing BUSCOs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4E348AE2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50C0E4A8" w14:textId="77777777" w:rsidR="006941A4" w:rsidRDefault="00E813D0" w:rsidP="00A338AE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</w:t>
            </w:r>
            <w:r w:rsidR="00A338A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A338A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6941A4" w14:paraId="76C25B05" w14:textId="77777777">
        <w:trPr>
          <w:trHeight w:val="50"/>
        </w:trPr>
        <w:tc>
          <w:tcPr>
            <w:tcW w:w="2646" w:type="pct"/>
            <w:shd w:val="clear" w:color="auto" w:fill="auto"/>
            <w:vAlign w:val="center"/>
          </w:tcPr>
          <w:p w14:paraId="0ABD36C3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BUSCO groups searched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17EA8EBD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78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1C72AF78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0.00</w:t>
            </w:r>
          </w:p>
        </w:tc>
      </w:tr>
    </w:tbl>
    <w:p w14:paraId="192AB326" w14:textId="77777777" w:rsidR="006941A4" w:rsidRDefault="00E813D0">
      <w:pPr>
        <w:widowControl/>
        <w:shd w:val="clear" w:color="auto" w:fill="FFFFFF"/>
        <w:jc w:val="left"/>
        <w:rPr>
          <w:rFonts w:ascii="Times New Roman" w:eastAsia="宋体" w:hAnsi="Arial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091F30"/>
          <w:kern w:val="0"/>
          <w:sz w:val="15"/>
          <w:szCs w:val="15"/>
        </w:rPr>
        <w:t>Not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: (1)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Complete BUSCOs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: </w:t>
      </w:r>
      <w:r>
        <w:rPr>
          <w:rFonts w:ascii="Times New Roman" w:eastAsia="宋体" w:hAnsi="Arial" w:cs="Times New Roman"/>
          <w:color w:val="091F30"/>
          <w:kern w:val="0"/>
          <w:sz w:val="15"/>
          <w:szCs w:val="15"/>
        </w:rPr>
        <w:t>The genes of busco can be match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>ed</w:t>
      </w:r>
      <w:r>
        <w:rPr>
          <w:rFonts w:ascii="Times New Roman" w:eastAsia="宋体" w:hAnsi="Arial" w:cs="Times New Roman"/>
          <w:color w:val="091F30"/>
          <w:kern w:val="0"/>
          <w:sz w:val="15"/>
          <w:szCs w:val="15"/>
        </w:rPr>
        <w:t xml:space="preserve"> completely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>.</w:t>
      </w:r>
    </w:p>
    <w:p w14:paraId="162774AD" w14:textId="77777777" w:rsidR="006941A4" w:rsidRDefault="00E813D0">
      <w:pPr>
        <w:widowControl/>
        <w:shd w:val="clear" w:color="auto" w:fill="FFFFFF"/>
        <w:jc w:val="left"/>
        <w:rPr>
          <w:rFonts w:ascii="Times New Roman" w:eastAsia="宋体" w:hAnsi="Arial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 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(2)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Complete and single-copy BUSCOs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: </w:t>
      </w:r>
      <w:r>
        <w:rPr>
          <w:rFonts w:ascii="Times New Roman" w:eastAsia="宋体" w:hAnsi="Arial" w:cs="Times New Roman"/>
          <w:color w:val="091F30"/>
          <w:kern w:val="0"/>
          <w:sz w:val="15"/>
          <w:szCs w:val="15"/>
        </w:rPr>
        <w:t>A busco can completely match the previous gene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>.</w:t>
      </w:r>
    </w:p>
    <w:p w14:paraId="02B3C959" w14:textId="77777777" w:rsidR="006941A4" w:rsidRDefault="00E813D0">
      <w:pPr>
        <w:widowControl/>
        <w:shd w:val="clear" w:color="auto" w:fill="FFFFFF"/>
        <w:jc w:val="left"/>
        <w:rPr>
          <w:rFonts w:ascii="Times New Roman" w:eastAsia="宋体" w:hAnsi="Arial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  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(3)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Complete and duplicated BUSCOs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: </w:t>
      </w:r>
      <w:r>
        <w:rPr>
          <w:rFonts w:ascii="Times New Roman" w:eastAsia="宋体" w:hAnsi="Arial" w:cs="Times New Roman"/>
          <w:color w:val="091F30"/>
          <w:kern w:val="0"/>
          <w:sz w:val="15"/>
          <w:szCs w:val="15"/>
        </w:rPr>
        <w:t>One busco can completely match multiple genes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>.</w:t>
      </w:r>
    </w:p>
    <w:p w14:paraId="46400D29" w14:textId="77777777" w:rsidR="006941A4" w:rsidRDefault="00E813D0">
      <w:pPr>
        <w:widowControl/>
        <w:shd w:val="clear" w:color="auto" w:fill="FFFFFF"/>
        <w:jc w:val="left"/>
        <w:rPr>
          <w:rFonts w:ascii="Times New Roman" w:eastAsia="宋体" w:hAnsi="Arial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 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(4)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Fragmented BUSCOs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: </w:t>
      </w:r>
      <w:r>
        <w:rPr>
          <w:rFonts w:ascii="Times New Roman" w:eastAsia="宋体" w:hAnsi="Arial" w:cs="Times New Roman"/>
          <w:color w:val="091F30"/>
          <w:kern w:val="0"/>
          <w:sz w:val="15"/>
          <w:szCs w:val="15"/>
        </w:rPr>
        <w:t>Only part of the sequences could be aligned with the genes in the busco profile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>.</w:t>
      </w:r>
    </w:p>
    <w:p w14:paraId="2245AFB9" w14:textId="77777777" w:rsidR="006941A4" w:rsidRDefault="00E813D0">
      <w:pPr>
        <w:widowControl/>
        <w:shd w:val="clear" w:color="auto" w:fill="FFFFFF"/>
        <w:jc w:val="left"/>
        <w:rPr>
          <w:rFonts w:ascii="Times New Roman" w:eastAsia="宋体" w:hAnsi="Arial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  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(5)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Missing BUSCO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: </w:t>
      </w:r>
      <w:r>
        <w:rPr>
          <w:rFonts w:ascii="Times New Roman" w:eastAsia="宋体" w:hAnsi="Arial" w:cs="Times New Roman"/>
          <w:color w:val="091F30"/>
          <w:kern w:val="0"/>
          <w:sz w:val="15"/>
          <w:szCs w:val="15"/>
        </w:rPr>
        <w:t>There is no gene that can match the busco profile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>.</w:t>
      </w:r>
    </w:p>
    <w:p w14:paraId="6672FDCF" w14:textId="77777777" w:rsidR="006941A4" w:rsidRDefault="00E813D0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(6)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otal BUSCO groups searched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: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otal number of genes in busco groups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.</w:t>
      </w:r>
    </w:p>
    <w:p w14:paraId="647FD17A" w14:textId="77777777" w:rsidR="006941A4" w:rsidRDefault="006941A4"/>
    <w:p w14:paraId="16942903" w14:textId="77777777" w:rsidR="006941A4" w:rsidRDefault="006941A4"/>
    <w:p w14:paraId="4CF61CF3" w14:textId="77777777" w:rsidR="006941A4" w:rsidRDefault="006941A4"/>
    <w:p w14:paraId="18C16D59" w14:textId="77777777" w:rsidR="006941A4" w:rsidRDefault="006941A4"/>
    <w:p w14:paraId="4F8CA55B" w14:textId="77777777" w:rsidR="006941A4" w:rsidRDefault="00E813D0">
      <w:pPr>
        <w:widowControl/>
        <w:shd w:val="clear" w:color="auto" w:fill="FFFFFF"/>
        <w:spacing w:line="600" w:lineRule="auto"/>
        <w:jc w:val="center"/>
        <w:rPr>
          <w:rFonts w:ascii="Times New Roman" w:eastAsia="宋体" w:hAnsi="Times New Roman" w:cs="Times New Roman"/>
          <w:color w:val="091F30"/>
          <w:kern w:val="0"/>
          <w:szCs w:val="21"/>
        </w:rPr>
      </w:pPr>
      <w:r>
        <w:rPr>
          <w:rFonts w:ascii="Times New Roman" w:eastAsia="宋体" w:hAnsi="Times New Roman" w:cs="Times New Roman"/>
          <w:color w:val="091F30"/>
          <w:kern w:val="0"/>
          <w:szCs w:val="21"/>
        </w:rPr>
        <w:t>Table S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5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.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 xml:space="preserve"> </w:t>
      </w:r>
      <w:bookmarkStart w:id="0" w:name="OLE_LINK1"/>
      <w:r>
        <w:rPr>
          <w:rFonts w:ascii="Times New Roman" w:eastAsia="宋体" w:hAnsi="Times New Roman" w:cs="Times New Roman"/>
          <w:color w:val="091F30"/>
          <w:kern w:val="0"/>
          <w:szCs w:val="21"/>
        </w:rPr>
        <w:fldChar w:fldCharType="begin"/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instrText xml:space="preserve"> HYPERLINK "http://figshare.com/articles/_Summary_of_mapping_statistics_for_the_Twilight_Sanger_reads_/1462486" \t "_blank" </w:instrTex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fldChar w:fldCharType="separate"/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Summary of mapping statistics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fldChar w:fldCharType="end"/>
      </w:r>
      <w:bookmarkEnd w:id="0"/>
    </w:p>
    <w:tbl>
      <w:tblPr>
        <w:tblW w:w="8234" w:type="dxa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6"/>
        <w:gridCol w:w="1675"/>
        <w:gridCol w:w="1255"/>
        <w:gridCol w:w="1256"/>
        <w:gridCol w:w="1256"/>
        <w:gridCol w:w="1256"/>
      </w:tblGrid>
      <w:tr w:rsidR="006941A4" w14:paraId="549660F2" w14:textId="77777777">
        <w:trPr>
          <w:trHeight w:val="59"/>
        </w:trPr>
        <w:tc>
          <w:tcPr>
            <w:tcW w:w="153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1B06C79" w14:textId="77777777" w:rsidR="006941A4" w:rsidRDefault="00E813D0">
            <w:pPr>
              <w:widowControl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apping rate (%)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83E44AF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verage sequencing depth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7DDC88A" w14:textId="1789D4CC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verage</w:t>
            </w:r>
            <w:r w:rsid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2631D3E" w14:textId="77777777" w:rsidR="006941A4" w:rsidRPr="008D3EEF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verage</w:t>
            </w:r>
          </w:p>
          <w:p w14:paraId="1F659576" w14:textId="19BFCDB0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="008D3EEF" w:rsidRPr="00C3740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≥</w:t>
            </w:r>
            <w:r w:rsidR="008D3EEF" w:rsidRP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5X,</w:t>
            </w:r>
            <w:r w:rsidRPr="00C3740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%)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723A3B7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verage</w:t>
            </w:r>
          </w:p>
          <w:p w14:paraId="4D4C60C5" w14:textId="6E429DCB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="008D3EEF" w:rsidRPr="004D412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≥</w:t>
            </w:r>
            <w:r w:rsid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0X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%)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62955BD" w14:textId="77777777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verage</w:t>
            </w:r>
          </w:p>
          <w:p w14:paraId="7ACAE3E9" w14:textId="0CAC722E" w:rsidR="006941A4" w:rsidRDefault="00E813D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="008D3EEF" w:rsidRPr="004D412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≥</w:t>
            </w:r>
            <w:r w:rsid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0X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%)</w:t>
            </w:r>
          </w:p>
        </w:tc>
      </w:tr>
      <w:tr w:rsidR="006941A4" w14:paraId="5650D048" w14:textId="77777777">
        <w:trPr>
          <w:trHeight w:val="59"/>
        </w:trPr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121522" w14:textId="77777777" w:rsidR="006941A4" w:rsidRDefault="00FB2470" w:rsidP="00FB247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15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17E6F" w14:textId="77777777" w:rsidR="006941A4" w:rsidRDefault="00FB2470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.47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C544D" w14:textId="77777777" w:rsidR="006941A4" w:rsidRDefault="00E813D0" w:rsidP="00677B67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9.</w:t>
            </w:r>
            <w:r w:rsidR="00677B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AB7A2" w14:textId="77777777" w:rsidR="006941A4" w:rsidRDefault="00E813D0" w:rsidP="00677B67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9.</w:t>
            </w:r>
            <w:r w:rsidR="00677B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39B64" w14:textId="77777777" w:rsidR="006941A4" w:rsidRDefault="00E813D0" w:rsidP="00677B67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9.</w:t>
            </w:r>
            <w:r w:rsidR="00677B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D277D" w14:textId="77777777" w:rsidR="006941A4" w:rsidRDefault="00E813D0" w:rsidP="00677B67">
            <w:pPr>
              <w:widowControl/>
              <w:wordWrap w:val="0"/>
              <w:spacing w:line="5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="00677B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03</w:t>
            </w:r>
          </w:p>
        </w:tc>
      </w:tr>
    </w:tbl>
    <w:p w14:paraId="75534D3E" w14:textId="77777777" w:rsidR="006941A4" w:rsidRDefault="00E813D0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091F30"/>
          <w:kern w:val="0"/>
          <w:sz w:val="15"/>
          <w:szCs w:val="15"/>
        </w:rPr>
        <w:t>Not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: (1)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Mapping rate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: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C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omparison rat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of r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eads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c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omparison contig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.</w:t>
      </w:r>
    </w:p>
    <w:p w14:paraId="17C743BB" w14:textId="2BB93875" w:rsidR="006941A4" w:rsidRDefault="00E813D0">
      <w:pP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 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(2) Average sequencing depth: total number of single base depth/total base number;</w:t>
      </w:r>
    </w:p>
    <w:p w14:paraId="527E0851" w14:textId="4D670DD6" w:rsidR="006941A4" w:rsidRDefault="00E813D0">
      <w:pPr>
        <w:widowControl/>
        <w:shd w:val="clear" w:color="auto" w:fill="FFFFFF"/>
        <w:ind w:firstLineChars="200" w:firstLine="300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(3)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Coverag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: B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as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s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with depth not less than 1/total bas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s.</w:t>
      </w:r>
    </w:p>
    <w:p w14:paraId="4811EBC9" w14:textId="1D92447F" w:rsidR="006941A4" w:rsidRDefault="00E813D0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  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(4)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Coverage (≥</w:t>
      </w:r>
      <w:r w:rsidR="008D3EEF"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5X)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: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B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as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s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with depth not less than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5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/total bas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s.</w:t>
      </w:r>
    </w:p>
    <w:p w14:paraId="728F481F" w14:textId="1D69F556" w:rsidR="006941A4" w:rsidRDefault="00E813D0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 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(5)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Coverage</w:t>
      </w:r>
      <w:r w:rsidR="008D3EEF"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(≥</w:t>
      </w:r>
      <w:r w:rsidR="008D3EEF"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10X)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: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B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as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s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with depth not less than 1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0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/total bas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s.</w:t>
      </w:r>
    </w:p>
    <w:p w14:paraId="7DCEBFC0" w14:textId="5F1D44BE" w:rsidR="006941A4" w:rsidRDefault="00E813D0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  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(6)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Coverage</w:t>
      </w:r>
      <w:r w:rsidR="008D3EEF"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(≥</w:t>
      </w:r>
      <w:r w:rsidR="008D3EEF"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20X)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: B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as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s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with depth not less than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20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/total bas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s.</w:t>
      </w:r>
    </w:p>
    <w:p w14:paraId="7F9F1791" w14:textId="77777777" w:rsidR="006941A4" w:rsidRDefault="006941A4"/>
    <w:p w14:paraId="15580865" w14:textId="77777777" w:rsidR="006941A4" w:rsidRDefault="006941A4"/>
    <w:p w14:paraId="6D46C1C3" w14:textId="77777777" w:rsidR="006941A4" w:rsidRDefault="006941A4"/>
    <w:p w14:paraId="4E844316" w14:textId="77777777" w:rsidR="006941A4" w:rsidRDefault="006941A4"/>
    <w:p w14:paraId="430E768A" w14:textId="77777777" w:rsidR="006941A4" w:rsidRDefault="006941A4"/>
    <w:p w14:paraId="1CE653EB" w14:textId="77777777" w:rsidR="006941A4" w:rsidRDefault="006941A4"/>
    <w:p w14:paraId="4B2E124C" w14:textId="77777777" w:rsidR="006941A4" w:rsidRDefault="006941A4"/>
    <w:p w14:paraId="4180C2BA" w14:textId="77777777" w:rsidR="006941A4" w:rsidRDefault="006941A4"/>
    <w:p w14:paraId="03BB409A" w14:textId="77777777" w:rsidR="006941A4" w:rsidRDefault="006941A4"/>
    <w:p w14:paraId="41A9FE0E" w14:textId="77777777" w:rsidR="006941A4" w:rsidRDefault="006941A4"/>
    <w:p w14:paraId="31843C13" w14:textId="77777777" w:rsidR="006941A4" w:rsidRDefault="006941A4"/>
    <w:p w14:paraId="39016857" w14:textId="77777777" w:rsidR="006941A4" w:rsidRDefault="006941A4"/>
    <w:p w14:paraId="060C975E" w14:textId="77777777" w:rsidR="006941A4" w:rsidRDefault="00E813D0">
      <w:pPr>
        <w:widowControl/>
        <w:shd w:val="clear" w:color="auto" w:fill="FFFFFF"/>
        <w:spacing w:line="600" w:lineRule="auto"/>
        <w:jc w:val="center"/>
        <w:rPr>
          <w:rFonts w:ascii="Times New Roman" w:eastAsia="宋体" w:hAnsi="Times New Roman" w:cs="Times New Roman"/>
          <w:color w:val="091F30"/>
          <w:kern w:val="0"/>
          <w:szCs w:val="21"/>
        </w:rPr>
      </w:pPr>
      <w:r>
        <w:rPr>
          <w:rFonts w:ascii="Times New Roman" w:eastAsia="宋体" w:hAnsi="Times New Roman" w:cs="Times New Roman"/>
          <w:color w:val="091F30"/>
          <w:kern w:val="0"/>
          <w:szCs w:val="21"/>
        </w:rPr>
        <w:lastRenderedPageBreak/>
        <w:t>Table S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6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.</w:t>
      </w:r>
      <w:r>
        <w:t xml:space="preserve"> </w:t>
      </w:r>
      <w:r>
        <w:rPr>
          <w:rFonts w:ascii="Times New Roman" w:eastAsia="宋体" w:hAnsi="Times New Roman"/>
          <w:color w:val="091F30"/>
          <w:kern w:val="0"/>
          <w:szCs w:val="21"/>
        </w:rPr>
        <w:t>General statistics of gene prediction</w:t>
      </w:r>
    </w:p>
    <w:tbl>
      <w:tblPr>
        <w:tblW w:w="834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0"/>
        <w:gridCol w:w="1639"/>
        <w:gridCol w:w="858"/>
        <w:gridCol w:w="1044"/>
        <w:gridCol w:w="972"/>
        <w:gridCol w:w="999"/>
        <w:gridCol w:w="972"/>
        <w:gridCol w:w="983"/>
      </w:tblGrid>
      <w:tr w:rsidR="006941A4" w14:paraId="540F152C" w14:textId="77777777" w:rsidTr="00F573C5">
        <w:trPr>
          <w:trHeight w:val="68"/>
        </w:trPr>
        <w:tc>
          <w:tcPr>
            <w:tcW w:w="25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C17A8BF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e set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2B178B0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0D6FAE7D" w14:textId="0C387778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verage gen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ength</w:t>
            </w:r>
            <w:r w:rsid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1085ADE1" w14:textId="08E67FA2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verage CD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ength</w:t>
            </w:r>
            <w:r w:rsid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36C5A9D" w14:textId="3F0F6951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verage exon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er length</w:t>
            </w:r>
            <w:r w:rsid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1EDD3CFC" w14:textId="312D45CB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verage exon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ength</w:t>
            </w:r>
            <w:r w:rsid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8796471" w14:textId="6DB6FA6E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verage intron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ength</w:t>
            </w:r>
            <w:r w:rsid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bp)</w:t>
            </w:r>
          </w:p>
        </w:tc>
      </w:tr>
      <w:tr w:rsidR="006941A4" w14:paraId="0CF9C0B9" w14:textId="77777777" w:rsidTr="00F573C5">
        <w:trPr>
          <w:trHeight w:val="68"/>
        </w:trPr>
        <w:tc>
          <w:tcPr>
            <w:tcW w:w="88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61AC15D2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e novo</w:t>
            </w:r>
          </w:p>
          <w:p w14:paraId="21CDF527" w14:textId="77777777" w:rsidR="006941A4" w:rsidRDefault="006941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542A72A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GUSTUS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1913F9D6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,6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E6438B9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,671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55E0CA9A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,392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BC95508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65CFDAA3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5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2038B09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526.74</w:t>
            </w:r>
          </w:p>
        </w:tc>
      </w:tr>
      <w:tr w:rsidR="006941A4" w14:paraId="3F285885" w14:textId="77777777" w:rsidTr="00F573C5">
        <w:trPr>
          <w:trHeight w:val="68"/>
        </w:trPr>
        <w:tc>
          <w:tcPr>
            <w:tcW w:w="880" w:type="dxa"/>
            <w:vMerge/>
            <w:shd w:val="clear" w:color="auto" w:fill="auto"/>
            <w:vAlign w:val="center"/>
          </w:tcPr>
          <w:p w14:paraId="646334C6" w14:textId="77777777" w:rsidR="006941A4" w:rsidRDefault="006941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CEC7947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enscan</w:t>
            </w:r>
          </w:p>
        </w:tc>
        <w:tc>
          <w:tcPr>
            <w:tcW w:w="554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6F58178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5,783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374A8EB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,394.94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1D810E6C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,209.16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B1310E9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34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57CA605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6.47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9F9CC88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30.0</w:t>
            </w:r>
            <w:r w:rsidR="00F573C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6941A4" w14:paraId="102BEA86" w14:textId="77777777" w:rsidTr="00F573C5">
        <w:trPr>
          <w:trHeight w:val="68"/>
        </w:trPr>
        <w:tc>
          <w:tcPr>
            <w:tcW w:w="880" w:type="dxa"/>
            <w:vMerge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09D8BB5D" w14:textId="77777777" w:rsidR="006941A4" w:rsidRDefault="006941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5A98987B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18"/>
                <w:szCs w:val="18"/>
              </w:rPr>
              <w:t>GeneID</w:t>
            </w:r>
          </w:p>
        </w:tc>
        <w:tc>
          <w:tcPr>
            <w:tcW w:w="554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B1E7B47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9,855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B6C2F67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,666.21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10636FBE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06.34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51C28006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56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DB64245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54.48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4190D9C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371.79</w:t>
            </w:r>
          </w:p>
        </w:tc>
      </w:tr>
      <w:tr w:rsidR="006941A4" w14:paraId="1C17EAC0" w14:textId="77777777" w:rsidTr="00F573C5">
        <w:trPr>
          <w:trHeight w:val="68"/>
        </w:trPr>
        <w:tc>
          <w:tcPr>
            <w:tcW w:w="880" w:type="dxa"/>
            <w:vMerge w:val="restart"/>
            <w:shd w:val="clear" w:color="auto" w:fill="auto"/>
            <w:vAlign w:val="center"/>
          </w:tcPr>
          <w:p w14:paraId="7FD0C9C7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olog</w:t>
            </w:r>
          </w:p>
        </w:tc>
        <w:tc>
          <w:tcPr>
            <w:tcW w:w="1639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07D9D2DA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A.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fulica</w:t>
            </w:r>
          </w:p>
        </w:tc>
        <w:tc>
          <w:tcPr>
            <w:tcW w:w="554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A7ABCE7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7,380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61ADBD3D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,270.07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6141A666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3.83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E997DB5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53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51785CBF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0.59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118AFCFB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629.64</w:t>
            </w:r>
          </w:p>
        </w:tc>
      </w:tr>
      <w:tr w:rsidR="006941A4" w14:paraId="6F7D09F6" w14:textId="77777777" w:rsidTr="00F573C5">
        <w:trPr>
          <w:trHeight w:val="68"/>
        </w:trPr>
        <w:tc>
          <w:tcPr>
            <w:tcW w:w="880" w:type="dxa"/>
            <w:vMerge/>
            <w:shd w:val="clear" w:color="auto" w:fill="auto"/>
            <w:vAlign w:val="center"/>
          </w:tcPr>
          <w:p w14:paraId="5C9578C0" w14:textId="77777777" w:rsidR="006941A4" w:rsidRDefault="006941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6D465602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. californica</w:t>
            </w:r>
          </w:p>
        </w:tc>
        <w:tc>
          <w:tcPr>
            <w:tcW w:w="554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E5E7905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3,755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9559D0B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,313.01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4767BDF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91.16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007B01CB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42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0A006BE4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1.92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D37C493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971.21</w:t>
            </w:r>
          </w:p>
        </w:tc>
      </w:tr>
      <w:tr w:rsidR="006941A4" w14:paraId="675B20F5" w14:textId="77777777" w:rsidTr="00F573C5">
        <w:trPr>
          <w:trHeight w:val="68"/>
        </w:trPr>
        <w:tc>
          <w:tcPr>
            <w:tcW w:w="880" w:type="dxa"/>
            <w:vMerge/>
            <w:shd w:val="clear" w:color="auto" w:fill="auto"/>
            <w:vAlign w:val="center"/>
          </w:tcPr>
          <w:p w14:paraId="2AF420B3" w14:textId="77777777" w:rsidR="006941A4" w:rsidRDefault="006941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2973017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gigantea</w:t>
            </w:r>
          </w:p>
        </w:tc>
        <w:tc>
          <w:tcPr>
            <w:tcW w:w="554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D1CE3FC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,303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862F750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,189.28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17B69DD1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79.78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53D12807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25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19F96ADD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9.15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10855D5B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37.32</w:t>
            </w:r>
          </w:p>
        </w:tc>
      </w:tr>
      <w:tr w:rsidR="006941A4" w14:paraId="6C4C1F79" w14:textId="77777777" w:rsidTr="00F573C5">
        <w:trPr>
          <w:trHeight w:val="68"/>
        </w:trPr>
        <w:tc>
          <w:tcPr>
            <w:tcW w:w="880" w:type="dxa"/>
            <w:vMerge/>
            <w:shd w:val="clear" w:color="auto" w:fill="auto"/>
            <w:vAlign w:val="center"/>
          </w:tcPr>
          <w:p w14:paraId="2E0C39FC" w14:textId="77777777" w:rsidR="006941A4" w:rsidRDefault="006941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619505D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.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labrata</w:t>
            </w:r>
          </w:p>
        </w:tc>
        <w:tc>
          <w:tcPr>
            <w:tcW w:w="554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42CD521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,654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6F9288F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,376.53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0F95BA10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90.90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E0FAF8E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29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ACEE02F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9.77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D7B3FD2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91.80</w:t>
            </w:r>
          </w:p>
        </w:tc>
      </w:tr>
      <w:tr w:rsidR="006941A4" w14:paraId="1F9155BA" w14:textId="77777777" w:rsidTr="00F573C5">
        <w:trPr>
          <w:trHeight w:val="68"/>
        </w:trPr>
        <w:tc>
          <w:tcPr>
            <w:tcW w:w="880" w:type="dxa"/>
            <w:vMerge/>
            <w:shd w:val="clear" w:color="auto" w:fill="auto"/>
            <w:vAlign w:val="center"/>
          </w:tcPr>
          <w:p w14:paraId="3F604A09" w14:textId="77777777" w:rsidR="006941A4" w:rsidRDefault="006941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6C051674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M. yessocensis</w:t>
            </w:r>
          </w:p>
        </w:tc>
        <w:tc>
          <w:tcPr>
            <w:tcW w:w="554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1A3B6285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,831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33F3DE3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,036.04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5C3628CC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41.78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4C7F35A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10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5CF83FC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39.32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5072E8B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950.45</w:t>
            </w:r>
          </w:p>
        </w:tc>
      </w:tr>
      <w:tr w:rsidR="006941A4" w14:paraId="4795597E" w14:textId="77777777" w:rsidTr="00F573C5">
        <w:trPr>
          <w:trHeight w:val="68"/>
        </w:trPr>
        <w:tc>
          <w:tcPr>
            <w:tcW w:w="880" w:type="dxa"/>
            <w:vMerge/>
            <w:shd w:val="clear" w:color="auto" w:fill="auto"/>
            <w:vAlign w:val="center"/>
          </w:tcPr>
          <w:p w14:paraId="25928222" w14:textId="77777777" w:rsidR="006941A4" w:rsidRDefault="006941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9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009729B9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. </w:t>
            </w: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analiculata</w:t>
            </w:r>
          </w:p>
        </w:tc>
        <w:tc>
          <w:tcPr>
            <w:tcW w:w="554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22849BE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1,017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1EA1C5F5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,454.97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F341555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57.86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C2322BD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65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AF883B9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4.33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AE252F5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21.19</w:t>
            </w:r>
          </w:p>
        </w:tc>
      </w:tr>
      <w:tr w:rsidR="006941A4" w14:paraId="7E2EFDE7" w14:textId="77777777" w:rsidTr="00F573C5">
        <w:trPr>
          <w:trHeight w:val="68"/>
        </w:trPr>
        <w:tc>
          <w:tcPr>
            <w:tcW w:w="2519" w:type="dxa"/>
            <w:gridSpan w:val="2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7972478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.orf/RNAseq</w:t>
            </w:r>
          </w:p>
        </w:tc>
        <w:tc>
          <w:tcPr>
            <w:tcW w:w="554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0C5EE670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,831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FBB1E2C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,721.81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8813C67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89.90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50F6FAA8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48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DFAE48F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94.93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0D1F2083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51.22</w:t>
            </w:r>
          </w:p>
        </w:tc>
      </w:tr>
      <w:tr w:rsidR="006941A4" w14:paraId="2D7A6B2B" w14:textId="77777777" w:rsidTr="00F573C5">
        <w:trPr>
          <w:trHeight w:val="68"/>
        </w:trPr>
        <w:tc>
          <w:tcPr>
            <w:tcW w:w="2519" w:type="dxa"/>
            <w:gridSpan w:val="2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6BCF8F96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.orf/ISOseq</w:t>
            </w:r>
          </w:p>
        </w:tc>
        <w:tc>
          <w:tcPr>
            <w:tcW w:w="554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14C45353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27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ABD44EF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4,958.72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5A0A5DFD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,112.62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5AC49298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07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238A956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99.73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12C51319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645.43</w:t>
            </w:r>
          </w:p>
        </w:tc>
      </w:tr>
      <w:tr w:rsidR="006941A4" w14:paraId="02D4FBB0" w14:textId="77777777" w:rsidTr="00F573C5">
        <w:trPr>
          <w:trHeight w:val="68"/>
        </w:trPr>
        <w:tc>
          <w:tcPr>
            <w:tcW w:w="2519" w:type="dxa"/>
            <w:gridSpan w:val="2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C6E163B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USCO</w:t>
            </w:r>
          </w:p>
        </w:tc>
        <w:tc>
          <w:tcPr>
            <w:tcW w:w="554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657A575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54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5B73530B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,622.31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245A928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,289.52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5774D67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.33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CE15B94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4.88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6C834402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36.66</w:t>
            </w:r>
          </w:p>
        </w:tc>
      </w:tr>
      <w:tr w:rsidR="006941A4" w14:paraId="006E2C7C" w14:textId="77777777" w:rsidTr="00F573C5">
        <w:trPr>
          <w:trHeight w:val="68"/>
        </w:trPr>
        <w:tc>
          <w:tcPr>
            <w:tcW w:w="2519" w:type="dxa"/>
            <w:gridSpan w:val="2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FC84543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KER</w:t>
            </w:r>
          </w:p>
        </w:tc>
        <w:tc>
          <w:tcPr>
            <w:tcW w:w="554" w:type="dxa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0115E946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,604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0A2C2F3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,007.73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F1DB7AD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,395.39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21C2D27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13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DFD320C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8.09</w:t>
            </w:r>
          </w:p>
        </w:tc>
        <w:tc>
          <w:tcPr>
            <w:tcW w:w="0" w:type="auto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575BA05" w14:textId="77777777" w:rsidR="006941A4" w:rsidRDefault="00E813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629.35</w:t>
            </w:r>
          </w:p>
        </w:tc>
      </w:tr>
    </w:tbl>
    <w:p w14:paraId="1DAD3C48" w14:textId="77777777" w:rsidR="006941A4" w:rsidRDefault="00E813D0">
      <w:pP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Note: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F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ive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closely related species were selected, namely,. </w:t>
      </w:r>
      <w:r>
        <w:rPr>
          <w:rFonts w:ascii="Times New Roman" w:eastAsia="宋体" w:hAnsi="Times New Roman" w:cs="Times New Roman"/>
          <w:i/>
          <w:color w:val="091F30"/>
          <w:kern w:val="0"/>
          <w:sz w:val="15"/>
          <w:szCs w:val="15"/>
        </w:rPr>
        <w:t>A.fulica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, </w:t>
      </w:r>
      <w:r>
        <w:rPr>
          <w:rFonts w:ascii="Times New Roman" w:eastAsia="宋体" w:hAnsi="Times New Roman" w:cs="Times New Roman"/>
          <w:i/>
          <w:color w:val="091F30"/>
          <w:kern w:val="0"/>
          <w:sz w:val="15"/>
          <w:szCs w:val="15"/>
        </w:rPr>
        <w:t>A</w:t>
      </w:r>
      <w:r>
        <w:rPr>
          <w:rFonts w:ascii="Times New Roman" w:eastAsia="宋体" w:hAnsi="Times New Roman" w:cs="Times New Roman" w:hint="eastAsia"/>
          <w:i/>
          <w:color w:val="091F30"/>
          <w:kern w:val="0"/>
          <w:sz w:val="15"/>
          <w:szCs w:val="15"/>
        </w:rPr>
        <w:t xml:space="preserve">. </w:t>
      </w:r>
      <w:r>
        <w:rPr>
          <w:rFonts w:ascii="Times New Roman" w:eastAsia="宋体" w:hAnsi="Times New Roman" w:cs="Times New Roman"/>
          <w:i/>
          <w:color w:val="091F30"/>
          <w:kern w:val="0"/>
          <w:sz w:val="15"/>
          <w:szCs w:val="15"/>
        </w:rPr>
        <w:t>californica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, </w:t>
      </w:r>
      <w:r>
        <w:rPr>
          <w:rFonts w:ascii="Times New Roman" w:eastAsia="宋体" w:hAnsi="Times New Roman" w:cs="Times New Roman"/>
          <w:i/>
          <w:color w:val="091F30"/>
          <w:kern w:val="0"/>
          <w:sz w:val="15"/>
          <w:szCs w:val="15"/>
        </w:rPr>
        <w:t>L. gigantean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, </w:t>
      </w:r>
      <w:r>
        <w:rPr>
          <w:rFonts w:ascii="Times New Roman" w:eastAsia="宋体" w:hAnsi="Times New Roman" w:cs="Times New Roman"/>
          <w:i/>
          <w:color w:val="091F30"/>
          <w:kern w:val="0"/>
          <w:sz w:val="15"/>
          <w:szCs w:val="15"/>
        </w:rPr>
        <w:t>B. glabrata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, </w:t>
      </w:r>
      <w:r>
        <w:rPr>
          <w:rFonts w:ascii="Times New Roman" w:eastAsia="宋体" w:hAnsi="Times New Roman" w:cs="Times New Roman"/>
          <w:i/>
          <w:color w:val="091F30"/>
          <w:kern w:val="0"/>
          <w:sz w:val="15"/>
          <w:szCs w:val="15"/>
        </w:rPr>
        <w:t>P. canaliculata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.</w:t>
      </w:r>
    </w:p>
    <w:p w14:paraId="19EE6895" w14:textId="77777777" w:rsidR="006941A4" w:rsidRDefault="006941A4"/>
    <w:p w14:paraId="6A2ED39C" w14:textId="77777777" w:rsidR="006941A4" w:rsidRDefault="006941A4"/>
    <w:p w14:paraId="21790810" w14:textId="77777777" w:rsidR="006941A4" w:rsidRDefault="006941A4"/>
    <w:p w14:paraId="3B371DB0" w14:textId="77777777" w:rsidR="006941A4" w:rsidRDefault="006941A4"/>
    <w:p w14:paraId="4C7AB48A" w14:textId="77777777" w:rsidR="006941A4" w:rsidRDefault="006941A4"/>
    <w:p w14:paraId="1A6CF68A" w14:textId="77777777" w:rsidR="006941A4" w:rsidRDefault="006941A4"/>
    <w:p w14:paraId="613ACEE4" w14:textId="77777777" w:rsidR="006941A4" w:rsidRDefault="006941A4"/>
    <w:p w14:paraId="281FFAF7" w14:textId="77777777" w:rsidR="006941A4" w:rsidRDefault="006941A4"/>
    <w:p w14:paraId="6DEB8C0D" w14:textId="77777777" w:rsidR="006941A4" w:rsidRDefault="006941A4"/>
    <w:p w14:paraId="0068C304" w14:textId="77777777" w:rsidR="006941A4" w:rsidRDefault="006941A4"/>
    <w:p w14:paraId="4E0E2055" w14:textId="77777777" w:rsidR="006941A4" w:rsidRDefault="006941A4"/>
    <w:p w14:paraId="0EFB3958" w14:textId="77777777" w:rsidR="006941A4" w:rsidRDefault="006941A4"/>
    <w:p w14:paraId="56D3AC60" w14:textId="77777777" w:rsidR="006941A4" w:rsidRDefault="006941A4"/>
    <w:p w14:paraId="1188BCB0" w14:textId="77777777" w:rsidR="006941A4" w:rsidRDefault="006941A4"/>
    <w:p w14:paraId="45BB6F4C" w14:textId="77777777" w:rsidR="006941A4" w:rsidRDefault="00E813D0">
      <w:pPr>
        <w:widowControl/>
        <w:shd w:val="clear" w:color="auto" w:fill="FFFFFF"/>
        <w:spacing w:line="600" w:lineRule="auto"/>
        <w:jc w:val="center"/>
        <w:rPr>
          <w:rFonts w:ascii="Times New Roman" w:eastAsia="宋体" w:hAnsi="Times New Roman" w:cs="Times New Roman"/>
          <w:color w:val="091F30"/>
          <w:kern w:val="0"/>
          <w:szCs w:val="21"/>
        </w:rPr>
      </w:pPr>
      <w:r>
        <w:rPr>
          <w:rFonts w:ascii="Times New Roman" w:eastAsia="宋体" w:hAnsi="Times New Roman" w:cs="Times New Roman"/>
          <w:color w:val="091F30"/>
          <w:kern w:val="0"/>
          <w:szCs w:val="21"/>
        </w:rPr>
        <w:lastRenderedPageBreak/>
        <w:t>Table S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7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.</w:t>
      </w:r>
      <w: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S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 xml:space="preserve">tatistics 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 xml:space="preserve">of 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repeat sequence annotated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 xml:space="preserve"> by d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ifferent software</w:t>
      </w:r>
    </w:p>
    <w:tbl>
      <w:tblPr>
        <w:tblW w:w="4906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9"/>
        <w:gridCol w:w="3013"/>
        <w:gridCol w:w="2702"/>
      </w:tblGrid>
      <w:tr w:rsidR="006941A4" w14:paraId="01233478" w14:textId="77777777">
        <w:trPr>
          <w:trHeight w:val="68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42A99BC3" w14:textId="77777777" w:rsidR="006941A4" w:rsidRDefault="00E813D0">
            <w:pPr>
              <w:widowControl/>
              <w:spacing w:line="68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ype</w:t>
            </w:r>
          </w:p>
        </w:tc>
        <w:tc>
          <w:tcPr>
            <w:tcW w:w="1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FC969EB" w14:textId="3DED0DD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epeat size</w:t>
            </w:r>
            <w:r w:rsid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bp)</w:t>
            </w: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6CF153A8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% of genome</w:t>
            </w:r>
          </w:p>
        </w:tc>
      </w:tr>
      <w:tr w:rsidR="006941A4" w14:paraId="152F9FA6" w14:textId="77777777">
        <w:trPr>
          <w:trHeight w:val="68"/>
        </w:trPr>
        <w:tc>
          <w:tcPr>
            <w:tcW w:w="1584" w:type="pct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EA08A61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F</w:t>
            </w:r>
          </w:p>
        </w:tc>
        <w:tc>
          <w:tcPr>
            <w:tcW w:w="1801" w:type="pct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FE97A37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4,749,311</w:t>
            </w:r>
          </w:p>
        </w:tc>
        <w:tc>
          <w:tcPr>
            <w:tcW w:w="1615" w:type="pct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B026028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98</w:t>
            </w:r>
          </w:p>
        </w:tc>
      </w:tr>
      <w:tr w:rsidR="006941A4" w14:paraId="37826DA3" w14:textId="77777777">
        <w:trPr>
          <w:trHeight w:val="68"/>
        </w:trPr>
        <w:tc>
          <w:tcPr>
            <w:tcW w:w="1584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5F0C50DC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pea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ker</w:t>
            </w:r>
          </w:p>
        </w:tc>
        <w:tc>
          <w:tcPr>
            <w:tcW w:w="1801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686F28B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27,465,556</w:t>
            </w:r>
          </w:p>
        </w:tc>
        <w:tc>
          <w:tcPr>
            <w:tcW w:w="1615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213AA8B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.59</w:t>
            </w:r>
          </w:p>
        </w:tc>
      </w:tr>
      <w:tr w:rsidR="006941A4" w14:paraId="442655A0" w14:textId="77777777">
        <w:trPr>
          <w:trHeight w:val="68"/>
        </w:trPr>
        <w:tc>
          <w:tcPr>
            <w:tcW w:w="1584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1B4E992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k</w:t>
            </w:r>
          </w:p>
        </w:tc>
        <w:tc>
          <w:tcPr>
            <w:tcW w:w="1801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34715A56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9,024,698</w:t>
            </w:r>
          </w:p>
        </w:tc>
        <w:tc>
          <w:tcPr>
            <w:tcW w:w="1615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BA355FA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.80</w:t>
            </w:r>
          </w:p>
        </w:tc>
      </w:tr>
      <w:tr w:rsidR="006941A4" w14:paraId="73FDF9FD" w14:textId="77777777">
        <w:trPr>
          <w:trHeight w:val="68"/>
        </w:trPr>
        <w:tc>
          <w:tcPr>
            <w:tcW w:w="1584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0DAFB411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e novo</w:t>
            </w:r>
          </w:p>
        </w:tc>
        <w:tc>
          <w:tcPr>
            <w:tcW w:w="1801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289BBAF5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37,873,769</w:t>
            </w:r>
          </w:p>
        </w:tc>
        <w:tc>
          <w:tcPr>
            <w:tcW w:w="1615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960071E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.10</w:t>
            </w:r>
          </w:p>
        </w:tc>
      </w:tr>
      <w:tr w:rsidR="006941A4" w14:paraId="263F6D5B" w14:textId="77777777">
        <w:trPr>
          <w:trHeight w:val="68"/>
        </w:trPr>
        <w:tc>
          <w:tcPr>
            <w:tcW w:w="1584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716C54EB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801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6402BEDE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58,074,929</w:t>
            </w:r>
          </w:p>
        </w:tc>
        <w:tc>
          <w:tcPr>
            <w:tcW w:w="1615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center"/>
          </w:tcPr>
          <w:p w14:paraId="58614275" w14:textId="77777777" w:rsidR="006941A4" w:rsidRDefault="00E813D0">
            <w:pPr>
              <w:widowControl/>
              <w:wordWrap w:val="0"/>
              <w:spacing w:line="68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9.18</w:t>
            </w:r>
          </w:p>
        </w:tc>
      </w:tr>
    </w:tbl>
    <w:p w14:paraId="6A52F048" w14:textId="77777777" w:rsidR="006941A4" w:rsidRDefault="00E813D0">
      <w:pPr>
        <w:widowControl/>
        <w:shd w:val="clear" w:color="auto" w:fill="FFFFFF"/>
        <w:jc w:val="left"/>
        <w:rPr>
          <w:rFonts w:ascii="Times New Roman" w:eastAsia="宋体" w:hAnsi="Arial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color w:val="091F30"/>
          <w:kern w:val="0"/>
          <w:sz w:val="15"/>
          <w:szCs w:val="15"/>
        </w:rPr>
        <w:t>Not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: (1)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RF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: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he tandem repeats were found by TRF software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>.</w:t>
      </w:r>
    </w:p>
    <w:p w14:paraId="0AD8EB27" w14:textId="77777777" w:rsidR="006941A4" w:rsidRDefault="00E813D0">
      <w:pPr>
        <w:widowControl/>
        <w:shd w:val="clear" w:color="auto" w:fill="FFFFFF"/>
        <w:jc w:val="left"/>
        <w:rPr>
          <w:rFonts w:ascii="Times New Roman" w:eastAsia="宋体" w:hAnsi="Arial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 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(2)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RepeatMasker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: </w:t>
      </w:r>
      <w:r>
        <w:rPr>
          <w:rFonts w:ascii="Times New Roman" w:eastAsia="宋体" w:hAnsi="Arial" w:cs="Times New Roman"/>
          <w:color w:val="091F30"/>
          <w:kern w:val="0"/>
          <w:sz w:val="15"/>
          <w:szCs w:val="15"/>
        </w:rPr>
        <w:t>Based on the RepBase library, the transposon elements were annotated by RepeatMasker software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>.</w:t>
      </w:r>
    </w:p>
    <w:p w14:paraId="3EC1E759" w14:textId="77777777" w:rsidR="006941A4" w:rsidRDefault="00E813D0">
      <w:pPr>
        <w:widowControl/>
        <w:shd w:val="clear" w:color="auto" w:fill="FFFFFF"/>
        <w:jc w:val="left"/>
        <w:rPr>
          <w:rFonts w:ascii="Times New Roman" w:eastAsia="宋体" w:hAnsi="Arial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  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(3)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RepeatProteinMask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>:</w:t>
      </w:r>
      <w:r>
        <w:rPr>
          <w:rFonts w:ascii="Times New Roman" w:eastAsia="宋体" w:hAnsi="Arial" w:cs="Times New Roman"/>
          <w:color w:val="091F30"/>
          <w:kern w:val="0"/>
          <w:sz w:val="15"/>
          <w:szCs w:val="15"/>
        </w:rPr>
        <w:t xml:space="preserve"> Based on the RepBase library, the transposon elements were annotated by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RepeatProteinMask</w:t>
      </w:r>
      <w:r>
        <w:rPr>
          <w:rFonts w:ascii="Times New Roman" w:eastAsia="宋体" w:hAnsi="Arial" w:cs="Times New Roman"/>
          <w:color w:val="091F30"/>
          <w:kern w:val="0"/>
          <w:sz w:val="15"/>
          <w:szCs w:val="15"/>
        </w:rPr>
        <w:t xml:space="preserve"> software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>.</w:t>
      </w:r>
    </w:p>
    <w:p w14:paraId="2FD5134E" w14:textId="77777777" w:rsidR="006941A4" w:rsidRDefault="00E813D0">
      <w:pPr>
        <w:widowControl/>
        <w:shd w:val="clear" w:color="auto" w:fill="FFFFFF"/>
        <w:jc w:val="left"/>
        <w:rPr>
          <w:rFonts w:ascii="Times New Roman" w:eastAsia="宋体" w:hAnsi="Arial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 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(4)</w:t>
      </w:r>
      <w:r>
        <w:rPr>
          <w:rFonts w:ascii="Times New Roman" w:eastAsia="宋体" w:hAnsi="Times New Roman" w:cs="Times New Roman"/>
          <w:i/>
          <w:iCs/>
          <w:color w:val="091F30"/>
          <w:kern w:val="0"/>
          <w:sz w:val="15"/>
          <w:szCs w:val="15"/>
        </w:rPr>
        <w:t xml:space="preserve"> De novo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>:</w:t>
      </w:r>
      <w:r>
        <w:rPr>
          <w:rFonts w:ascii="Times New Roman" w:eastAsia="宋体" w:hAnsi="Arial" w:cs="Times New Roman"/>
          <w:color w:val="091F30"/>
          <w:kern w:val="0"/>
          <w:sz w:val="15"/>
          <w:szCs w:val="15"/>
        </w:rPr>
        <w:t xml:space="preserve"> The final sequence files obtained by software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RepeatModeler</w:t>
      </w:r>
      <w:r>
        <w:rPr>
          <w:rFonts w:ascii="Times New Roman" w:eastAsia="宋体" w:hAnsi="Arial" w:cs="Times New Roman"/>
          <w:color w:val="091F30"/>
          <w:kern w:val="0"/>
          <w:sz w:val="15"/>
          <w:szCs w:val="15"/>
        </w:rPr>
        <w:t xml:space="preserve"> and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LTR-FINDER</w:t>
      </w:r>
      <w:r>
        <w:rPr>
          <w:rFonts w:ascii="Times New Roman" w:eastAsia="宋体" w:hAnsi="Arial" w:cs="Times New Roman"/>
          <w:color w:val="091F30"/>
          <w:kern w:val="0"/>
          <w:sz w:val="15"/>
          <w:szCs w:val="15"/>
        </w:rPr>
        <w:t xml:space="preserve"> were used as the library, and the results were annotated by software RepeatMasker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>.</w:t>
      </w:r>
    </w:p>
    <w:p w14:paraId="1C52663D" w14:textId="77777777" w:rsidR="006941A4" w:rsidRDefault="00E813D0">
      <w:pPr>
        <w:widowControl/>
        <w:shd w:val="clear" w:color="auto" w:fill="FFFFFF"/>
        <w:jc w:val="left"/>
        <w:rPr>
          <w:rFonts w:ascii="Times New Roman" w:eastAsia="宋体" w:hAnsi="Arial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  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(5)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Total</w:t>
      </w:r>
      <w:r>
        <w:rPr>
          <w:rFonts w:ascii="Times New Roman" w:eastAsia="宋体" w:hAnsi="Arial" w:cs="Times New Roman" w:hint="eastAsia"/>
          <w:color w:val="091F30"/>
          <w:kern w:val="0"/>
          <w:sz w:val="15"/>
          <w:szCs w:val="15"/>
        </w:rPr>
        <w:t xml:space="preserve">: </w:t>
      </w:r>
      <w:r>
        <w:rPr>
          <w:rFonts w:ascii="Times New Roman" w:eastAsia="宋体" w:hAnsi="Arial" w:cs="Times New Roman"/>
          <w:color w:val="091F30"/>
          <w:kern w:val="0"/>
          <w:sz w:val="15"/>
          <w:szCs w:val="15"/>
        </w:rPr>
        <w:t>The results obtained by the above methods are non redundant after removing the overlapped part between them.</w:t>
      </w:r>
    </w:p>
    <w:p w14:paraId="2028EFE7" w14:textId="77777777" w:rsidR="006941A4" w:rsidRDefault="006941A4"/>
    <w:p w14:paraId="5D883E2B" w14:textId="77777777" w:rsidR="006941A4" w:rsidRDefault="006941A4"/>
    <w:p w14:paraId="4EC5DBE0" w14:textId="77777777" w:rsidR="006941A4" w:rsidRDefault="006941A4"/>
    <w:p w14:paraId="1790FB91" w14:textId="77777777" w:rsidR="006941A4" w:rsidRDefault="006941A4"/>
    <w:p w14:paraId="300F9F53" w14:textId="77777777" w:rsidR="006941A4" w:rsidRDefault="006941A4"/>
    <w:p w14:paraId="62600F16" w14:textId="77777777" w:rsidR="006941A4" w:rsidRDefault="006941A4"/>
    <w:p w14:paraId="1A2FBA54" w14:textId="77777777" w:rsidR="006941A4" w:rsidRDefault="006941A4"/>
    <w:p w14:paraId="340BDB3E" w14:textId="77777777" w:rsidR="006941A4" w:rsidRDefault="006941A4"/>
    <w:p w14:paraId="45E6B23D" w14:textId="77777777" w:rsidR="006941A4" w:rsidRDefault="006941A4"/>
    <w:p w14:paraId="3E50AA66" w14:textId="77777777" w:rsidR="006941A4" w:rsidRDefault="006941A4"/>
    <w:p w14:paraId="37A5D589" w14:textId="77777777" w:rsidR="006941A4" w:rsidRDefault="006941A4"/>
    <w:p w14:paraId="6FFDB15F" w14:textId="77777777" w:rsidR="006941A4" w:rsidRDefault="006941A4"/>
    <w:p w14:paraId="728A8A16" w14:textId="77777777" w:rsidR="006941A4" w:rsidRDefault="006941A4"/>
    <w:p w14:paraId="47E06281" w14:textId="77777777" w:rsidR="006941A4" w:rsidRDefault="006941A4"/>
    <w:p w14:paraId="062FDA17" w14:textId="77777777" w:rsidR="006941A4" w:rsidRDefault="006941A4"/>
    <w:p w14:paraId="74CE550E" w14:textId="77777777" w:rsidR="006941A4" w:rsidRDefault="006941A4"/>
    <w:p w14:paraId="2AA1FCD6" w14:textId="77777777" w:rsidR="006941A4" w:rsidRDefault="006941A4"/>
    <w:p w14:paraId="236D763C" w14:textId="77777777" w:rsidR="006941A4" w:rsidRDefault="006941A4"/>
    <w:p w14:paraId="395DA321" w14:textId="77777777" w:rsidR="006941A4" w:rsidRDefault="006941A4"/>
    <w:p w14:paraId="5847FFD4" w14:textId="77777777" w:rsidR="006941A4" w:rsidRDefault="006941A4"/>
    <w:p w14:paraId="5D2E55DC" w14:textId="77777777" w:rsidR="006941A4" w:rsidRDefault="006941A4"/>
    <w:p w14:paraId="55A0BDB3" w14:textId="77777777" w:rsidR="006941A4" w:rsidRDefault="006941A4"/>
    <w:p w14:paraId="129A61A2" w14:textId="77777777" w:rsidR="006941A4" w:rsidRDefault="006941A4"/>
    <w:p w14:paraId="47A04304" w14:textId="77777777" w:rsidR="006941A4" w:rsidRDefault="006941A4"/>
    <w:p w14:paraId="6A37CF03" w14:textId="77777777" w:rsidR="006941A4" w:rsidRDefault="006941A4"/>
    <w:p w14:paraId="7A0D88C4" w14:textId="77777777" w:rsidR="006941A4" w:rsidRDefault="006941A4"/>
    <w:p w14:paraId="7444CFDF" w14:textId="77777777" w:rsidR="006941A4" w:rsidRDefault="00E813D0">
      <w:pPr>
        <w:widowControl/>
        <w:shd w:val="clear" w:color="auto" w:fill="FFFFFF"/>
        <w:spacing w:line="600" w:lineRule="auto"/>
        <w:jc w:val="center"/>
        <w:rPr>
          <w:rFonts w:ascii="Times New Roman" w:eastAsia="宋体" w:hAnsi="Times New Roman" w:cs="Times New Roman"/>
          <w:color w:val="091F30"/>
          <w:kern w:val="0"/>
          <w:szCs w:val="21"/>
        </w:rPr>
      </w:pPr>
      <w:r>
        <w:rPr>
          <w:rFonts w:ascii="Times New Roman" w:eastAsia="宋体" w:hAnsi="Times New Roman" w:cs="Times New Roman"/>
          <w:color w:val="091F30"/>
          <w:kern w:val="0"/>
          <w:szCs w:val="21"/>
        </w:rPr>
        <w:lastRenderedPageBreak/>
        <w:t>Table S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8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.</w:t>
      </w:r>
      <w: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Statistics of repeat sequence classification</w:t>
      </w:r>
    </w:p>
    <w:tbl>
      <w:tblPr>
        <w:tblW w:w="9789" w:type="dxa"/>
        <w:tblInd w:w="-623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8"/>
        <w:gridCol w:w="1460"/>
        <w:gridCol w:w="979"/>
        <w:gridCol w:w="1396"/>
        <w:gridCol w:w="838"/>
        <w:gridCol w:w="1117"/>
        <w:gridCol w:w="977"/>
        <w:gridCol w:w="1117"/>
        <w:gridCol w:w="977"/>
      </w:tblGrid>
      <w:tr w:rsidR="006941A4" w14:paraId="3C60AA3A" w14:textId="77777777">
        <w:trPr>
          <w:trHeight w:val="51"/>
        </w:trPr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EE783D8" w14:textId="77777777" w:rsidR="006941A4" w:rsidRDefault="006941A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2B9A340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epeatMasker TEs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6B8A76B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epeatProteinMask TEs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4FB6D30" w14:textId="77777777" w:rsidR="006941A4" w:rsidRDefault="00E813D0">
            <w:pPr>
              <w:widowControl/>
              <w:spacing w:line="54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De novo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C98C8E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mbined TEs</w:t>
            </w:r>
          </w:p>
        </w:tc>
      </w:tr>
      <w:tr w:rsidR="006941A4" w14:paraId="7C497832" w14:textId="77777777">
        <w:trPr>
          <w:trHeight w:val="51"/>
        </w:trPr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36F383A" w14:textId="77777777" w:rsidR="006941A4" w:rsidRDefault="006941A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CCCFC03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  <w:p w14:paraId="1EECCAFF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bp)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A5BA614" w14:textId="00E323B7" w:rsidR="006941A4" w:rsidRDefault="00E813D0" w:rsidP="008D3EEF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 in</w:t>
            </w:r>
            <w:r w:rsidR="008D3E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enome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8FF229D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  <w:p w14:paraId="3EDF903E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bp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3144AF7" w14:textId="24DDCC2B" w:rsidR="006941A4" w:rsidRDefault="00E813D0" w:rsidP="008D3EEF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 in</w:t>
            </w:r>
            <w:r w:rsidR="008D3E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enome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C8C9E9B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  <w:p w14:paraId="09AD4E9E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bp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CC3303D" w14:textId="6BEE594C" w:rsidR="006941A4" w:rsidRDefault="00E813D0" w:rsidP="008D3EEF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 in</w:t>
            </w:r>
            <w:r w:rsidR="008D3E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e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me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71E488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  <w:p w14:paraId="2FD18856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bp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8A8BC37" w14:textId="31E4AF7C" w:rsidR="006941A4" w:rsidRDefault="00E813D0" w:rsidP="008D3EEF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 in</w:t>
            </w:r>
            <w:r w:rsidR="008D3E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enome</w:t>
            </w:r>
          </w:p>
        </w:tc>
      </w:tr>
      <w:tr w:rsidR="006941A4" w14:paraId="4941261E" w14:textId="77777777">
        <w:trPr>
          <w:trHeight w:val="51"/>
        </w:trPr>
        <w:tc>
          <w:tcPr>
            <w:tcW w:w="928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9951DDC" w14:textId="77777777" w:rsidR="006941A4" w:rsidRDefault="00E813D0">
            <w:pPr>
              <w:widowControl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A</w:t>
            </w:r>
          </w:p>
        </w:tc>
        <w:tc>
          <w:tcPr>
            <w:tcW w:w="146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8A758F6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,627,456</w:t>
            </w:r>
          </w:p>
        </w:tc>
        <w:tc>
          <w:tcPr>
            <w:tcW w:w="978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70CBF9E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F1FD99B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,248,386</w:t>
            </w:r>
          </w:p>
        </w:tc>
        <w:tc>
          <w:tcPr>
            <w:tcW w:w="83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3EBD48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11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945AC0B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,160,741</w:t>
            </w:r>
          </w:p>
        </w:tc>
        <w:tc>
          <w:tcPr>
            <w:tcW w:w="97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0E5E9D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11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F493174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,216,143</w:t>
            </w:r>
          </w:p>
        </w:tc>
        <w:tc>
          <w:tcPr>
            <w:tcW w:w="97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5FB0023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19</w:t>
            </w:r>
          </w:p>
        </w:tc>
      </w:tr>
      <w:tr w:rsidR="006941A4" w14:paraId="7EA4258B" w14:textId="77777777">
        <w:trPr>
          <w:trHeight w:val="51"/>
        </w:trPr>
        <w:tc>
          <w:tcPr>
            <w:tcW w:w="928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36019D9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E</w:t>
            </w:r>
          </w:p>
        </w:tc>
        <w:tc>
          <w:tcPr>
            <w:tcW w:w="146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8CC8893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,973,806</w:t>
            </w:r>
          </w:p>
        </w:tc>
        <w:tc>
          <w:tcPr>
            <w:tcW w:w="978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9A05B13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28</w:t>
            </w:r>
          </w:p>
        </w:tc>
        <w:tc>
          <w:tcPr>
            <w:tcW w:w="1396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7D2C27D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,919,073</w:t>
            </w:r>
          </w:p>
        </w:tc>
        <w:tc>
          <w:tcPr>
            <w:tcW w:w="83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B7C2666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24</w:t>
            </w:r>
          </w:p>
        </w:tc>
        <w:tc>
          <w:tcPr>
            <w:tcW w:w="111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4DA13F7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4,426,245</w:t>
            </w:r>
          </w:p>
        </w:tc>
        <w:tc>
          <w:tcPr>
            <w:tcW w:w="97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D3C966B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62</w:t>
            </w:r>
          </w:p>
        </w:tc>
        <w:tc>
          <w:tcPr>
            <w:tcW w:w="111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8633660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1,039,687</w:t>
            </w:r>
          </w:p>
        </w:tc>
        <w:tc>
          <w:tcPr>
            <w:tcW w:w="97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129E0DC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04</w:t>
            </w:r>
          </w:p>
        </w:tc>
      </w:tr>
      <w:tr w:rsidR="006941A4" w14:paraId="07BAB38A" w14:textId="77777777">
        <w:trPr>
          <w:trHeight w:val="51"/>
        </w:trPr>
        <w:tc>
          <w:tcPr>
            <w:tcW w:w="928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A414C97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NE</w:t>
            </w:r>
          </w:p>
        </w:tc>
        <w:tc>
          <w:tcPr>
            <w:tcW w:w="146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62429E1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,844,867</w:t>
            </w:r>
          </w:p>
        </w:tc>
        <w:tc>
          <w:tcPr>
            <w:tcW w:w="978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4675B4E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C268C83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E95AE0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11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C5022AF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81,102</w:t>
            </w:r>
          </w:p>
        </w:tc>
        <w:tc>
          <w:tcPr>
            <w:tcW w:w="97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94F6F37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111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76A4A13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,606,324</w:t>
            </w:r>
          </w:p>
        </w:tc>
        <w:tc>
          <w:tcPr>
            <w:tcW w:w="97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3A8A47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</w:t>
            </w:r>
          </w:p>
        </w:tc>
      </w:tr>
      <w:tr w:rsidR="006941A4" w14:paraId="65122195" w14:textId="77777777">
        <w:trPr>
          <w:trHeight w:val="51"/>
        </w:trPr>
        <w:tc>
          <w:tcPr>
            <w:tcW w:w="928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0867918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TR</w:t>
            </w:r>
          </w:p>
        </w:tc>
        <w:tc>
          <w:tcPr>
            <w:tcW w:w="146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1E05DE4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,923,379</w:t>
            </w:r>
          </w:p>
        </w:tc>
        <w:tc>
          <w:tcPr>
            <w:tcW w:w="978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77EDB4D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2</w:t>
            </w:r>
          </w:p>
        </w:tc>
        <w:tc>
          <w:tcPr>
            <w:tcW w:w="1396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8B01341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,892,999</w:t>
            </w:r>
          </w:p>
        </w:tc>
        <w:tc>
          <w:tcPr>
            <w:tcW w:w="83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5DF8F3C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</w:t>
            </w:r>
          </w:p>
        </w:tc>
        <w:tc>
          <w:tcPr>
            <w:tcW w:w="111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C86DCD9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6,897,620</w:t>
            </w:r>
          </w:p>
        </w:tc>
        <w:tc>
          <w:tcPr>
            <w:tcW w:w="97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CD3219B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27</w:t>
            </w:r>
          </w:p>
        </w:tc>
        <w:tc>
          <w:tcPr>
            <w:tcW w:w="111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ABD4107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6,732,498</w:t>
            </w:r>
          </w:p>
        </w:tc>
        <w:tc>
          <w:tcPr>
            <w:tcW w:w="97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9747DFC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09</w:t>
            </w:r>
          </w:p>
        </w:tc>
      </w:tr>
      <w:tr w:rsidR="006941A4" w14:paraId="11C20761" w14:textId="77777777">
        <w:trPr>
          <w:trHeight w:val="51"/>
        </w:trPr>
        <w:tc>
          <w:tcPr>
            <w:tcW w:w="928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39F46B2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her</w:t>
            </w:r>
          </w:p>
        </w:tc>
        <w:tc>
          <w:tcPr>
            <w:tcW w:w="146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067CDEB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7,277</w:t>
            </w:r>
          </w:p>
        </w:tc>
        <w:tc>
          <w:tcPr>
            <w:tcW w:w="978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9536D23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396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08EBD78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F0771D8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11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BA74FB8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7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CAA4766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11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B81C9C6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7,277</w:t>
            </w:r>
          </w:p>
        </w:tc>
        <w:tc>
          <w:tcPr>
            <w:tcW w:w="97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D26BA33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6941A4" w14:paraId="648382CD" w14:textId="77777777">
        <w:trPr>
          <w:trHeight w:val="51"/>
        </w:trPr>
        <w:tc>
          <w:tcPr>
            <w:tcW w:w="928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BA1C757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6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86929CC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,471,011</w:t>
            </w:r>
          </w:p>
        </w:tc>
        <w:tc>
          <w:tcPr>
            <w:tcW w:w="978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575651B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1396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3B4892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FFEC741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11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C2EEEE4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,879,832</w:t>
            </w:r>
          </w:p>
        </w:tc>
        <w:tc>
          <w:tcPr>
            <w:tcW w:w="97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F8F7858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6</w:t>
            </w:r>
          </w:p>
        </w:tc>
        <w:tc>
          <w:tcPr>
            <w:tcW w:w="111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E08A7CC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,347,316</w:t>
            </w:r>
          </w:p>
        </w:tc>
        <w:tc>
          <w:tcPr>
            <w:tcW w:w="977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D1A4987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3</w:t>
            </w:r>
          </w:p>
        </w:tc>
      </w:tr>
      <w:tr w:rsidR="006941A4" w14:paraId="476428D8" w14:textId="77777777">
        <w:trPr>
          <w:trHeight w:val="51"/>
        </w:trPr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43DEC9C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T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6AAD2FE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5,110,033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26D4E91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35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66BC08F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9,024,69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EC6E40B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8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F277FBE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5,322,71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95C7EB5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85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C75A1B2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9,489,07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7C90F7F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38</w:t>
            </w:r>
          </w:p>
        </w:tc>
      </w:tr>
    </w:tbl>
    <w:p w14:paraId="687FB8AA" w14:textId="77777777" w:rsidR="006941A4" w:rsidRDefault="00E813D0">
      <w:pPr>
        <w:jc w:val="center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Note: (1) RepeatMasker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TE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s: transposon elements obtained from genome annotation by RepeatMasker software based on RepBase library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.</w:t>
      </w:r>
    </w:p>
    <w:p w14:paraId="06DC3591" w14:textId="77777777" w:rsidR="006941A4" w:rsidRDefault="00E813D0">
      <w:pPr>
        <w:ind w:firstLineChars="252" w:firstLine="378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(2) RepeatProteinMask T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s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: Based on the RepBase library, transposon elements were annotated by RepeatProteinMask softwar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.</w:t>
      </w:r>
    </w:p>
    <w:p w14:paraId="48FFAD0E" w14:textId="77777777" w:rsidR="006941A4" w:rsidRDefault="00E813D0">
      <w:pPr>
        <w:ind w:firstLineChars="252" w:firstLine="378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(3) De novo: the rep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at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sequences obtained by de novo prediction method, </w:t>
      </w:r>
      <w:hyperlink r:id="rId6" w:tgtFrame="_blank" w:history="1">
        <w:r>
          <w:rPr>
            <w:rFonts w:ascii="Times New Roman" w:eastAsia="宋体" w:hAnsi="Times New Roman" w:cs="Times New Roman"/>
            <w:color w:val="091F30"/>
            <w:kern w:val="0"/>
            <w:sz w:val="15"/>
            <w:szCs w:val="15"/>
          </w:rPr>
          <w:t>RepeatModeler</w:t>
        </w:r>
      </w:hyperlink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and </w:t>
      </w:r>
      <w:hyperlink r:id="rId7" w:tgtFrame="_blank" w:history="1">
        <w:r>
          <w:rPr>
            <w:rFonts w:ascii="Times New Roman" w:eastAsia="宋体" w:hAnsi="Times New Roman" w:cs="Times New Roman"/>
            <w:color w:val="091F30"/>
            <w:kern w:val="0"/>
            <w:sz w:val="15"/>
            <w:szCs w:val="15"/>
          </w:rPr>
          <w:t>LTR_Finder</w:t>
        </w:r>
      </w:hyperlink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were used as the library, and the repe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at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sequences in the genome were obtained by software RepeatMasker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.</w:t>
      </w:r>
    </w:p>
    <w:p w14:paraId="139EC077" w14:textId="77777777" w:rsidR="006941A4" w:rsidRDefault="00E813D0">
      <w:pPr>
        <w:ind w:firstLineChars="252" w:firstLine="378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(4) Combined TEs: the results of integrating the above three methods and removing redundancy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.</w:t>
      </w:r>
    </w:p>
    <w:p w14:paraId="4C4A488E" w14:textId="77777777" w:rsidR="006941A4" w:rsidRDefault="00E813D0">
      <w:pPr>
        <w:ind w:firstLineChars="252" w:firstLine="378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(5) DNA: DNA transposon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.</w:t>
      </w:r>
    </w:p>
    <w:p w14:paraId="58CE59AF" w14:textId="2A031D3D" w:rsidR="006941A4" w:rsidRDefault="00E813D0">
      <w:pPr>
        <w:ind w:firstLineChars="252" w:firstLine="378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(6) L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INE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: long and scattered repeats (&gt; 1000</w:t>
      </w:r>
      <w:r w:rsidR="008D3EEF"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bp)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.</w:t>
      </w:r>
    </w:p>
    <w:p w14:paraId="7F537034" w14:textId="77777777" w:rsidR="006941A4" w:rsidRDefault="00E813D0">
      <w:pPr>
        <w:ind w:firstLineChars="252" w:firstLine="378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(7) S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INE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: short and scattered repeats (about 30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0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bp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)</w:t>
      </w:r>
      <w:r>
        <w:rPr>
          <w:rFonts w:ascii="Times New Roman" w:eastAsia="宋体" w:hAnsi="Times New Roman" w:cs="Times New Roman" w:hint="eastAsia"/>
          <w:color w:val="091F30"/>
          <w:kern w:val="0"/>
          <w:sz w:val="15"/>
          <w:szCs w:val="15"/>
        </w:rPr>
        <w:t>.</w:t>
      </w:r>
    </w:p>
    <w:p w14:paraId="3F046EBB" w14:textId="2D2CF573" w:rsidR="006941A4" w:rsidRDefault="00E813D0">
      <w:pPr>
        <w:ind w:firstLineChars="200" w:firstLine="300"/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(8) LTR: long terminal repeat (1.5</w:t>
      </w:r>
      <w:r w:rsidR="008D3EEF"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kbp</w:t>
      </w:r>
      <w:r w:rsidR="008D3EEF"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–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10</w:t>
      </w:r>
      <w:r w:rsidR="008D3EEF"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 w:val="15"/>
          <w:szCs w:val="15"/>
        </w:rPr>
        <w:t>kbp).</w:t>
      </w:r>
    </w:p>
    <w:p w14:paraId="2818CEE2" w14:textId="77777777" w:rsidR="006941A4" w:rsidRDefault="006941A4"/>
    <w:p w14:paraId="5AC56A80" w14:textId="77777777" w:rsidR="006941A4" w:rsidRPr="008D3EEF" w:rsidRDefault="006941A4"/>
    <w:p w14:paraId="62938564" w14:textId="77777777" w:rsidR="006941A4" w:rsidRDefault="006941A4"/>
    <w:p w14:paraId="507145D0" w14:textId="77777777" w:rsidR="006941A4" w:rsidRDefault="006941A4"/>
    <w:p w14:paraId="24901967" w14:textId="77777777" w:rsidR="006941A4" w:rsidRDefault="006941A4"/>
    <w:p w14:paraId="472B39EB" w14:textId="77777777" w:rsidR="006941A4" w:rsidRDefault="006941A4"/>
    <w:p w14:paraId="6059BA5F" w14:textId="77777777" w:rsidR="006941A4" w:rsidRDefault="006941A4"/>
    <w:p w14:paraId="6D4FABB8" w14:textId="77777777" w:rsidR="006941A4" w:rsidRDefault="006941A4"/>
    <w:p w14:paraId="247BB08D" w14:textId="77777777" w:rsidR="006941A4" w:rsidRDefault="006941A4"/>
    <w:p w14:paraId="3830CAB2" w14:textId="77777777" w:rsidR="006941A4" w:rsidRDefault="006941A4"/>
    <w:p w14:paraId="42DCCE5A" w14:textId="77777777" w:rsidR="006941A4" w:rsidRDefault="006941A4"/>
    <w:p w14:paraId="2BE53BAC" w14:textId="77777777" w:rsidR="006941A4" w:rsidRDefault="006941A4"/>
    <w:p w14:paraId="142EFB52" w14:textId="77777777" w:rsidR="006941A4" w:rsidRDefault="006941A4"/>
    <w:p w14:paraId="696C375A" w14:textId="77777777" w:rsidR="006941A4" w:rsidRDefault="006941A4"/>
    <w:p w14:paraId="77946B3B" w14:textId="77777777" w:rsidR="006941A4" w:rsidRDefault="006941A4"/>
    <w:p w14:paraId="13E2BA16" w14:textId="77777777" w:rsidR="006941A4" w:rsidRDefault="00E813D0">
      <w:pPr>
        <w:widowControl/>
        <w:shd w:val="clear" w:color="auto" w:fill="FFFFFF"/>
        <w:spacing w:line="600" w:lineRule="auto"/>
        <w:jc w:val="center"/>
        <w:rPr>
          <w:rFonts w:ascii="Times New Roman" w:eastAsia="宋体" w:hAnsi="Times New Roman" w:cs="Times New Roman"/>
          <w:color w:val="091F30"/>
          <w:kern w:val="0"/>
          <w:szCs w:val="21"/>
        </w:rPr>
      </w:pPr>
      <w:r>
        <w:rPr>
          <w:rFonts w:ascii="Times New Roman" w:eastAsia="宋体" w:hAnsi="Times New Roman" w:cs="Times New Roman"/>
          <w:color w:val="091F30"/>
          <w:kern w:val="0"/>
          <w:szCs w:val="21"/>
        </w:rPr>
        <w:lastRenderedPageBreak/>
        <w:t>Table S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9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.</w:t>
      </w:r>
      <w:r>
        <w:t xml:space="preserve"> 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Statistics of non</w:t>
      </w:r>
      <w:r>
        <w:rPr>
          <w:rFonts w:ascii="Times New Roman" w:eastAsia="宋体" w:hAnsi="Times New Roman" w:cs="Times New Roman" w:hint="eastAsia"/>
          <w:color w:val="091F30"/>
          <w:kern w:val="0"/>
          <w:szCs w:val="21"/>
        </w:rPr>
        <w:t>-</w:t>
      </w:r>
      <w:r>
        <w:rPr>
          <w:rFonts w:ascii="Times New Roman" w:eastAsia="宋体" w:hAnsi="Times New Roman" w:cs="Times New Roman"/>
          <w:color w:val="091F30"/>
          <w:kern w:val="0"/>
          <w:szCs w:val="21"/>
        </w:rPr>
        <w:t>coding RNA annotation</w:t>
      </w:r>
    </w:p>
    <w:tbl>
      <w:tblPr>
        <w:tblW w:w="5705" w:type="pct"/>
        <w:tblInd w:w="-62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7"/>
        <w:gridCol w:w="1567"/>
        <w:gridCol w:w="1010"/>
        <w:gridCol w:w="1606"/>
        <w:gridCol w:w="1606"/>
        <w:gridCol w:w="2047"/>
      </w:tblGrid>
      <w:tr w:rsidR="006941A4" w14:paraId="564B4865" w14:textId="77777777">
        <w:trPr>
          <w:trHeight w:val="55"/>
        </w:trPr>
        <w:tc>
          <w:tcPr>
            <w:tcW w:w="17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C099702" w14:textId="77777777" w:rsidR="006941A4" w:rsidRDefault="00E813D0">
            <w:pPr>
              <w:widowControl/>
              <w:spacing w:line="54" w:lineRule="atLeas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ype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6F330B3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py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A9FF801" w14:textId="0EC5D9E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verag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ength</w:t>
            </w:r>
            <w:r w:rsidR="008D3EE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bp)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5FA01F3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ength</w:t>
            </w:r>
          </w:p>
          <w:p w14:paraId="53299AF9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bp)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E2B182C" w14:textId="77777777" w:rsidR="006941A4" w:rsidRDefault="007D55C1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D55C1">
              <w:rPr>
                <w:rFonts w:ascii="MS Mincho" w:eastAsia="MS Mincho" w:hAnsi="MS Mincho" w:cs="MS Mincho" w:hint="eastAsia"/>
                <w:b/>
                <w:bCs/>
                <w:kern w:val="0"/>
                <w:sz w:val="18"/>
                <w:szCs w:val="18"/>
              </w:rPr>
              <w:t>‱</w:t>
            </w:r>
            <w:r w:rsidR="00E813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of genome</w:t>
            </w:r>
          </w:p>
        </w:tc>
      </w:tr>
      <w:tr w:rsidR="006941A4" w14:paraId="7B3D0FC6" w14:textId="77777777">
        <w:trPr>
          <w:trHeight w:val="55"/>
        </w:trPr>
        <w:tc>
          <w:tcPr>
            <w:tcW w:w="1760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12520A3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NA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861CDCE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B212157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0.60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108E7B6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06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AE1A8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1</w:t>
            </w:r>
          </w:p>
        </w:tc>
      </w:tr>
      <w:tr w:rsidR="006941A4" w14:paraId="7CC25614" w14:textId="77777777">
        <w:trPr>
          <w:trHeight w:val="55"/>
        </w:trPr>
        <w:tc>
          <w:tcPr>
            <w:tcW w:w="1760" w:type="pct"/>
            <w:gridSpan w:val="2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093117E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NA</w:t>
            </w:r>
          </w:p>
        </w:tc>
        <w:tc>
          <w:tcPr>
            <w:tcW w:w="522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51304A2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,307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5A5B06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5.31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06DAC1F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8,425</w:t>
            </w:r>
          </w:p>
        </w:tc>
        <w:tc>
          <w:tcPr>
            <w:tcW w:w="1058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A710465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8</w:t>
            </w:r>
          </w:p>
        </w:tc>
      </w:tr>
      <w:tr w:rsidR="006941A4" w14:paraId="6A66319C" w14:textId="77777777">
        <w:trPr>
          <w:trHeight w:val="55"/>
        </w:trPr>
        <w:tc>
          <w:tcPr>
            <w:tcW w:w="950" w:type="pct"/>
            <w:vMerge w:val="restar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66D30BB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NA</w:t>
            </w:r>
          </w:p>
        </w:tc>
        <w:tc>
          <w:tcPr>
            <w:tcW w:w="81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5F34C53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NA</w:t>
            </w:r>
          </w:p>
        </w:tc>
        <w:tc>
          <w:tcPr>
            <w:tcW w:w="522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1C3F68D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5D6565E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41.88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ABC1124" w14:textId="77777777" w:rsidR="006941A4" w:rsidRDefault="00E813D0" w:rsidP="00F573C5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512</w:t>
            </w:r>
          </w:p>
        </w:tc>
        <w:tc>
          <w:tcPr>
            <w:tcW w:w="1058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BEA665E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5</w:t>
            </w:r>
          </w:p>
        </w:tc>
      </w:tr>
      <w:tr w:rsidR="006941A4" w14:paraId="23A12CEB" w14:textId="77777777">
        <w:trPr>
          <w:trHeight w:val="55"/>
        </w:trPr>
        <w:tc>
          <w:tcPr>
            <w:tcW w:w="950" w:type="pct"/>
            <w:vMerge/>
            <w:shd w:val="clear" w:color="auto" w:fill="auto"/>
            <w:vAlign w:val="center"/>
          </w:tcPr>
          <w:p w14:paraId="6D8A2B79" w14:textId="77777777" w:rsidR="006941A4" w:rsidRDefault="006941A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8B2C02F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S</w:t>
            </w:r>
          </w:p>
        </w:tc>
        <w:tc>
          <w:tcPr>
            <w:tcW w:w="522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C83B566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3D2DA3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,209.00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B0ACA8C" w14:textId="77777777" w:rsidR="006941A4" w:rsidRDefault="00E813D0" w:rsidP="00F573C5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45</w:t>
            </w:r>
          </w:p>
        </w:tc>
        <w:tc>
          <w:tcPr>
            <w:tcW w:w="1058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80930C7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4</w:t>
            </w:r>
          </w:p>
        </w:tc>
      </w:tr>
      <w:tr w:rsidR="006941A4" w14:paraId="352E2057" w14:textId="77777777">
        <w:trPr>
          <w:trHeight w:val="55"/>
        </w:trPr>
        <w:tc>
          <w:tcPr>
            <w:tcW w:w="950" w:type="pct"/>
            <w:vMerge/>
            <w:shd w:val="clear" w:color="auto" w:fill="auto"/>
            <w:vAlign w:val="center"/>
          </w:tcPr>
          <w:p w14:paraId="7944F90D" w14:textId="77777777" w:rsidR="006941A4" w:rsidRDefault="006941A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6136513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S</w:t>
            </w:r>
          </w:p>
        </w:tc>
        <w:tc>
          <w:tcPr>
            <w:tcW w:w="522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11985C3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B2D46FC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0.00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308ED6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0</w:t>
            </w:r>
          </w:p>
        </w:tc>
        <w:tc>
          <w:tcPr>
            <w:tcW w:w="1058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888DA5D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0</w:t>
            </w:r>
          </w:p>
        </w:tc>
      </w:tr>
      <w:tr w:rsidR="006941A4" w14:paraId="7004BF1A" w14:textId="77777777">
        <w:trPr>
          <w:trHeight w:val="55"/>
        </w:trPr>
        <w:tc>
          <w:tcPr>
            <w:tcW w:w="950" w:type="pct"/>
            <w:vMerge/>
            <w:shd w:val="clear" w:color="auto" w:fill="auto"/>
            <w:vAlign w:val="center"/>
          </w:tcPr>
          <w:p w14:paraId="459B7B81" w14:textId="77777777" w:rsidR="006941A4" w:rsidRDefault="006941A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8DDCBCB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S</w:t>
            </w:r>
          </w:p>
        </w:tc>
        <w:tc>
          <w:tcPr>
            <w:tcW w:w="522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FE012F8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244A76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ED72F9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049F33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0</w:t>
            </w:r>
          </w:p>
        </w:tc>
      </w:tr>
      <w:tr w:rsidR="006941A4" w14:paraId="51CFA67A" w14:textId="77777777">
        <w:trPr>
          <w:trHeight w:val="55"/>
        </w:trPr>
        <w:tc>
          <w:tcPr>
            <w:tcW w:w="950" w:type="pct"/>
            <w:vMerge/>
            <w:shd w:val="clear" w:color="auto" w:fill="auto"/>
            <w:vAlign w:val="center"/>
          </w:tcPr>
          <w:p w14:paraId="012429C8" w14:textId="77777777" w:rsidR="006941A4" w:rsidRDefault="006941A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3638F55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S</w:t>
            </w:r>
          </w:p>
        </w:tc>
        <w:tc>
          <w:tcPr>
            <w:tcW w:w="522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D7E9A20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CEBB8A7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6.70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A17E8C2" w14:textId="77777777" w:rsidR="006941A4" w:rsidRDefault="00E813D0" w:rsidP="00F573C5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67</w:t>
            </w:r>
          </w:p>
        </w:tc>
        <w:tc>
          <w:tcPr>
            <w:tcW w:w="1058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24951B1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1</w:t>
            </w:r>
          </w:p>
        </w:tc>
      </w:tr>
      <w:tr w:rsidR="006941A4" w14:paraId="10A5DD43" w14:textId="77777777">
        <w:trPr>
          <w:trHeight w:val="55"/>
        </w:trPr>
        <w:tc>
          <w:tcPr>
            <w:tcW w:w="950" w:type="pct"/>
            <w:vMerge/>
            <w:shd w:val="clear" w:color="auto" w:fill="auto"/>
            <w:vAlign w:val="center"/>
          </w:tcPr>
          <w:p w14:paraId="2632727D" w14:textId="77777777" w:rsidR="006941A4" w:rsidRDefault="006941A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85ED98F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S</w:t>
            </w:r>
          </w:p>
        </w:tc>
        <w:tc>
          <w:tcPr>
            <w:tcW w:w="522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9CD2CF8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F432731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E4381BB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ED4B163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0</w:t>
            </w:r>
          </w:p>
        </w:tc>
      </w:tr>
      <w:tr w:rsidR="006941A4" w14:paraId="4159CF54" w14:textId="77777777">
        <w:trPr>
          <w:trHeight w:val="55"/>
        </w:trPr>
        <w:tc>
          <w:tcPr>
            <w:tcW w:w="950" w:type="pct"/>
            <w:vMerge w:val="restar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62612F4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RNA</w:t>
            </w:r>
          </w:p>
        </w:tc>
        <w:tc>
          <w:tcPr>
            <w:tcW w:w="81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DB1FCA6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RNA</w:t>
            </w:r>
          </w:p>
        </w:tc>
        <w:tc>
          <w:tcPr>
            <w:tcW w:w="522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0363642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9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ACC6687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4.38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E864041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,652</w:t>
            </w:r>
          </w:p>
        </w:tc>
        <w:tc>
          <w:tcPr>
            <w:tcW w:w="1058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F5BD727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7</w:t>
            </w:r>
          </w:p>
        </w:tc>
      </w:tr>
      <w:tr w:rsidR="006941A4" w14:paraId="56778D2F" w14:textId="77777777">
        <w:trPr>
          <w:trHeight w:val="55"/>
        </w:trPr>
        <w:tc>
          <w:tcPr>
            <w:tcW w:w="950" w:type="pct"/>
            <w:vMerge/>
            <w:shd w:val="clear" w:color="auto" w:fill="auto"/>
            <w:vAlign w:val="center"/>
          </w:tcPr>
          <w:p w14:paraId="2D73B364" w14:textId="77777777" w:rsidR="006941A4" w:rsidRDefault="006941A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AB5D00E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-box</w:t>
            </w:r>
          </w:p>
        </w:tc>
        <w:tc>
          <w:tcPr>
            <w:tcW w:w="522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BFB82ED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ADA8FC5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0.12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DCA51F4" w14:textId="77777777" w:rsidR="006941A4" w:rsidRDefault="00E813D0" w:rsidP="00F573C5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61</w:t>
            </w:r>
          </w:p>
        </w:tc>
        <w:tc>
          <w:tcPr>
            <w:tcW w:w="1058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5B6F23C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1</w:t>
            </w:r>
          </w:p>
        </w:tc>
      </w:tr>
      <w:tr w:rsidR="006941A4" w14:paraId="1427869C" w14:textId="77777777">
        <w:trPr>
          <w:trHeight w:val="55"/>
        </w:trPr>
        <w:tc>
          <w:tcPr>
            <w:tcW w:w="950" w:type="pct"/>
            <w:vMerge/>
            <w:shd w:val="clear" w:color="auto" w:fill="auto"/>
            <w:vAlign w:val="center"/>
          </w:tcPr>
          <w:p w14:paraId="4370366A" w14:textId="77777777" w:rsidR="006941A4" w:rsidRDefault="006941A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2E46164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CA-box</w:t>
            </w:r>
          </w:p>
        </w:tc>
        <w:tc>
          <w:tcPr>
            <w:tcW w:w="522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E790DD9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515137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498FA66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BCAF50B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0</w:t>
            </w:r>
          </w:p>
        </w:tc>
      </w:tr>
      <w:tr w:rsidR="006941A4" w14:paraId="76A6CC09" w14:textId="77777777">
        <w:trPr>
          <w:trHeight w:val="55"/>
        </w:trPr>
        <w:tc>
          <w:tcPr>
            <w:tcW w:w="950" w:type="pct"/>
            <w:vMerge/>
            <w:shd w:val="clear" w:color="auto" w:fill="auto"/>
            <w:vAlign w:val="center"/>
          </w:tcPr>
          <w:p w14:paraId="4B63B975" w14:textId="77777777" w:rsidR="006941A4" w:rsidRDefault="006941A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BCE8C7A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licing</w:t>
            </w:r>
          </w:p>
        </w:tc>
        <w:tc>
          <w:tcPr>
            <w:tcW w:w="522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DF00F64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1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D8B5ED3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5.75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6C182EB" w14:textId="77777777" w:rsidR="006941A4" w:rsidRDefault="00E813D0" w:rsidP="00F573C5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891</w:t>
            </w:r>
          </w:p>
        </w:tc>
        <w:tc>
          <w:tcPr>
            <w:tcW w:w="1058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8C8490A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6</w:t>
            </w:r>
          </w:p>
        </w:tc>
      </w:tr>
      <w:tr w:rsidR="006941A4" w14:paraId="1758709F" w14:textId="77777777">
        <w:trPr>
          <w:trHeight w:val="55"/>
        </w:trPr>
        <w:tc>
          <w:tcPr>
            <w:tcW w:w="950" w:type="pct"/>
            <w:vMerge/>
            <w:shd w:val="clear" w:color="auto" w:fill="auto"/>
            <w:vAlign w:val="center"/>
          </w:tcPr>
          <w:p w14:paraId="77EE7971" w14:textId="77777777" w:rsidR="006941A4" w:rsidRDefault="006941A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2B5CDC7" w14:textId="77777777" w:rsidR="006941A4" w:rsidRDefault="00E813D0">
            <w:pPr>
              <w:widowControl/>
              <w:wordWrap w:val="0"/>
              <w:spacing w:line="54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aRNA</w:t>
            </w:r>
          </w:p>
        </w:tc>
        <w:tc>
          <w:tcPr>
            <w:tcW w:w="522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3A40A28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7268995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</w:t>
            </w:r>
          </w:p>
        </w:tc>
        <w:tc>
          <w:tcPr>
            <w:tcW w:w="830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C78E5EF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pct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519BC45" w14:textId="77777777" w:rsidR="006941A4" w:rsidRDefault="00E813D0">
            <w:pPr>
              <w:widowControl/>
              <w:wordWrap w:val="0"/>
              <w:spacing w:line="54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7D55C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0</w:t>
            </w:r>
          </w:p>
        </w:tc>
      </w:tr>
    </w:tbl>
    <w:p w14:paraId="36E5372A" w14:textId="77777777" w:rsidR="006941A4" w:rsidRDefault="006941A4">
      <w:pPr>
        <w:widowControl/>
        <w:shd w:val="clear" w:color="auto" w:fill="FFFFFF"/>
        <w:jc w:val="left"/>
      </w:pPr>
    </w:p>
    <w:p w14:paraId="128210F7" w14:textId="77777777" w:rsidR="006941A4" w:rsidRDefault="006941A4"/>
    <w:p w14:paraId="22D18AE1" w14:textId="77777777" w:rsidR="006941A4" w:rsidRDefault="006941A4"/>
    <w:p w14:paraId="5BC9A796" w14:textId="77777777" w:rsidR="006941A4" w:rsidRDefault="006941A4"/>
    <w:p w14:paraId="622F1B21" w14:textId="77777777" w:rsidR="006941A4" w:rsidRDefault="006941A4"/>
    <w:p w14:paraId="4430A192" w14:textId="77777777" w:rsidR="006941A4" w:rsidRDefault="006941A4"/>
    <w:p w14:paraId="18B33D0D" w14:textId="77777777" w:rsidR="006941A4" w:rsidRDefault="006941A4"/>
    <w:p w14:paraId="2F39DB7D" w14:textId="77777777" w:rsidR="006941A4" w:rsidRDefault="006941A4"/>
    <w:p w14:paraId="59A613FD" w14:textId="77777777" w:rsidR="006941A4" w:rsidRDefault="006941A4"/>
    <w:p w14:paraId="5359B8FC" w14:textId="77777777" w:rsidR="006941A4" w:rsidRDefault="006941A4"/>
    <w:p w14:paraId="341A80DA" w14:textId="77777777" w:rsidR="006941A4" w:rsidRDefault="006941A4"/>
    <w:p w14:paraId="77CDF4D9" w14:textId="77777777" w:rsidR="006941A4" w:rsidRDefault="006941A4"/>
    <w:p w14:paraId="333717E0" w14:textId="77777777" w:rsidR="006941A4" w:rsidRDefault="006941A4"/>
    <w:p w14:paraId="639BCDB4" w14:textId="77777777" w:rsidR="006941A4" w:rsidRDefault="006941A4"/>
    <w:p w14:paraId="6B2F70B8" w14:textId="77777777" w:rsidR="006941A4" w:rsidRDefault="006941A4"/>
    <w:p w14:paraId="16042620" w14:textId="77777777" w:rsidR="006941A4" w:rsidRDefault="006941A4"/>
    <w:p w14:paraId="38376707" w14:textId="77777777" w:rsidR="006941A4" w:rsidRDefault="006941A4"/>
    <w:p w14:paraId="4078435F" w14:textId="77777777" w:rsidR="006941A4" w:rsidRDefault="006941A4"/>
    <w:p w14:paraId="60BD6675" w14:textId="77777777" w:rsidR="007D55C1" w:rsidRDefault="007D55C1">
      <w:pPr>
        <w:sectPr w:rsidR="007D55C1" w:rsidSect="007176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107344" w14:textId="77777777" w:rsidR="006941A4" w:rsidRDefault="006941A4"/>
    <w:p w14:paraId="5B22CC98" w14:textId="3442A1B1" w:rsidR="006941A4" w:rsidRDefault="00E813D0" w:rsidP="007D55C1">
      <w:pPr>
        <w:ind w:firstLineChars="1600" w:firstLine="3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0 </w:t>
      </w:r>
      <w:r w:rsidR="00C37405"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/>
        </w:rPr>
        <w:t xml:space="preserve"> family clustering.</w:t>
      </w:r>
    </w:p>
    <w:p w14:paraId="610FDBB4" w14:textId="77777777" w:rsidR="006941A4" w:rsidRDefault="006941A4">
      <w:pPr>
        <w:jc w:val="center"/>
        <w:rPr>
          <w:rFonts w:ascii="Times New Roman" w:hAnsi="Times New Roman" w:cs="Times New Roman"/>
        </w:rPr>
      </w:pPr>
    </w:p>
    <w:tbl>
      <w:tblPr>
        <w:tblStyle w:val="a5"/>
        <w:tblW w:w="125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4"/>
        <w:gridCol w:w="1030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280"/>
      </w:tblGrid>
      <w:tr w:rsidR="006941A4" w14:paraId="0EB6367C" w14:textId="77777777" w:rsidTr="00511B0B">
        <w:trPr>
          <w:trHeight w:val="844"/>
        </w:trPr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386C653A" w14:textId="77777777" w:rsidR="006941A4" w:rsidRDefault="00E813D0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  <w:p w14:paraId="31743DEF" w14:textId="77777777" w:rsidR="006941A4" w:rsidRDefault="006941A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B96C6DD" w14:textId="7458C73A" w:rsidR="006941A4" w:rsidRDefault="00E813D0" w:rsidP="00C37405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s</w:t>
            </w:r>
            <w:r w:rsidR="00C37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40EAADE2" w14:textId="0CDFF010" w:rsidR="006941A4" w:rsidRDefault="00E813D0" w:rsidP="00C37405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lustered</w:t>
            </w:r>
            <w:r w:rsidR="00C37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771D3B71" w14:textId="2E55E1A8" w:rsidR="006941A4" w:rsidRDefault="00E813D0" w:rsidP="00C37405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s</w:t>
            </w:r>
            <w:r w:rsidR="00C37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ie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02637E6F" w14:textId="2FBEC7EB" w:rsidR="006941A4" w:rsidRDefault="00E813D0" w:rsidP="00C37405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</w:t>
            </w:r>
            <w:r w:rsidR="00C37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27E85E61" w14:textId="45084CB3" w:rsidR="006941A4" w:rsidRDefault="00E813D0" w:rsidP="00C37405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que</w:t>
            </w:r>
            <w:r w:rsidR="00C37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ie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6E0F9DE0" w14:textId="64D331E7" w:rsidR="006941A4" w:rsidRDefault="00E813D0" w:rsidP="00C37405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que</w:t>
            </w:r>
            <w:r w:rsidR="00C37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D3E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ies</w:t>
            </w:r>
            <w:r w:rsidR="00C37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759CF584" w14:textId="152E5EAF" w:rsidR="006941A4" w:rsidRDefault="00E813D0" w:rsidP="00C37405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mon</w:t>
            </w:r>
            <w:r w:rsidR="00C37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ie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578C7811" w14:textId="2EF32B67" w:rsidR="006941A4" w:rsidRDefault="00E813D0" w:rsidP="00C37405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mon</w:t>
            </w:r>
            <w:r w:rsidR="00C37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D3E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77419602" w14:textId="1ED6898C" w:rsidR="006941A4" w:rsidRDefault="00E813D0" w:rsidP="00C37405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</w:t>
            </w:r>
            <w:r w:rsidR="00C37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y</w:t>
            </w:r>
            <w:r w:rsidR="00C37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5F02EFCB" w14:textId="276794C1" w:rsidR="006941A4" w:rsidRDefault="00E813D0" w:rsidP="00C37405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</w:t>
            </w:r>
            <w:r w:rsidR="00C374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D3E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er family</w:t>
            </w:r>
          </w:p>
        </w:tc>
      </w:tr>
      <w:tr w:rsidR="006941A4" w14:paraId="46F6AD08" w14:textId="77777777" w:rsidTr="00511B0B">
        <w:trPr>
          <w:trHeight w:val="363"/>
        </w:trPr>
        <w:tc>
          <w:tcPr>
            <w:tcW w:w="2024" w:type="dxa"/>
            <w:tcBorders>
              <w:top w:val="single" w:sz="4" w:space="0" w:color="auto"/>
            </w:tcBorders>
          </w:tcPr>
          <w:p w14:paraId="7F54F08F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. hupensis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789DA305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5283E76F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15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9526777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89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59580769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121366A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7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1231503C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63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08DFCB77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7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0C8D5A84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84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5D63BF8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26C74D8C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</w:t>
            </w:r>
          </w:p>
        </w:tc>
      </w:tr>
      <w:tr w:rsidR="006941A4" w14:paraId="562EB4EC" w14:textId="77777777" w:rsidTr="00511B0B">
        <w:trPr>
          <w:trHeight w:val="369"/>
        </w:trPr>
        <w:tc>
          <w:tcPr>
            <w:tcW w:w="2024" w:type="dxa"/>
          </w:tcPr>
          <w:p w14:paraId="0058D617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. canaliculata</w:t>
            </w:r>
          </w:p>
        </w:tc>
        <w:tc>
          <w:tcPr>
            <w:tcW w:w="1030" w:type="dxa"/>
          </w:tcPr>
          <w:p w14:paraId="6B19DD16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31" w:type="dxa"/>
          </w:tcPr>
          <w:p w14:paraId="5A437FB1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1</w:t>
            </w:r>
          </w:p>
        </w:tc>
        <w:tc>
          <w:tcPr>
            <w:tcW w:w="1031" w:type="dxa"/>
          </w:tcPr>
          <w:p w14:paraId="6A868456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3</w:t>
            </w:r>
          </w:p>
        </w:tc>
        <w:tc>
          <w:tcPr>
            <w:tcW w:w="1031" w:type="dxa"/>
          </w:tcPr>
          <w:p w14:paraId="458FCBAE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0</w:t>
            </w:r>
          </w:p>
        </w:tc>
        <w:tc>
          <w:tcPr>
            <w:tcW w:w="1031" w:type="dxa"/>
          </w:tcPr>
          <w:p w14:paraId="3885B664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031" w:type="dxa"/>
          </w:tcPr>
          <w:p w14:paraId="7CB2EE8B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8</w:t>
            </w:r>
          </w:p>
        </w:tc>
        <w:tc>
          <w:tcPr>
            <w:tcW w:w="1031" w:type="dxa"/>
          </w:tcPr>
          <w:p w14:paraId="777650FD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7</w:t>
            </w:r>
          </w:p>
        </w:tc>
        <w:tc>
          <w:tcPr>
            <w:tcW w:w="1031" w:type="dxa"/>
          </w:tcPr>
          <w:p w14:paraId="110DFBEA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74</w:t>
            </w:r>
          </w:p>
        </w:tc>
        <w:tc>
          <w:tcPr>
            <w:tcW w:w="1031" w:type="dxa"/>
          </w:tcPr>
          <w:p w14:paraId="6085F92D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1280" w:type="dxa"/>
          </w:tcPr>
          <w:p w14:paraId="0EB523E5" w14:textId="77777777" w:rsidR="006941A4" w:rsidRDefault="00E813D0" w:rsidP="00031A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</w:t>
            </w:r>
          </w:p>
        </w:tc>
      </w:tr>
      <w:tr w:rsidR="006941A4" w14:paraId="0A3E6DC8" w14:textId="77777777" w:rsidTr="00511B0B">
        <w:trPr>
          <w:trHeight w:val="363"/>
        </w:trPr>
        <w:tc>
          <w:tcPr>
            <w:tcW w:w="2024" w:type="dxa"/>
          </w:tcPr>
          <w:p w14:paraId="58DFAC6E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. anatine</w:t>
            </w:r>
          </w:p>
        </w:tc>
        <w:tc>
          <w:tcPr>
            <w:tcW w:w="1030" w:type="dxa"/>
          </w:tcPr>
          <w:p w14:paraId="17E6EAFB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8</w:t>
            </w:r>
          </w:p>
        </w:tc>
        <w:tc>
          <w:tcPr>
            <w:tcW w:w="1031" w:type="dxa"/>
          </w:tcPr>
          <w:p w14:paraId="10D14BB2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6</w:t>
            </w:r>
          </w:p>
        </w:tc>
        <w:tc>
          <w:tcPr>
            <w:tcW w:w="1031" w:type="dxa"/>
          </w:tcPr>
          <w:p w14:paraId="48519B18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031" w:type="dxa"/>
          </w:tcPr>
          <w:p w14:paraId="7DB7C0BB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8</w:t>
            </w:r>
          </w:p>
        </w:tc>
        <w:tc>
          <w:tcPr>
            <w:tcW w:w="1031" w:type="dxa"/>
          </w:tcPr>
          <w:p w14:paraId="0D69BE0C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1031" w:type="dxa"/>
          </w:tcPr>
          <w:p w14:paraId="2CAC8C6E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11</w:t>
            </w:r>
          </w:p>
        </w:tc>
        <w:tc>
          <w:tcPr>
            <w:tcW w:w="1031" w:type="dxa"/>
          </w:tcPr>
          <w:p w14:paraId="72942908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7</w:t>
            </w:r>
          </w:p>
        </w:tc>
        <w:tc>
          <w:tcPr>
            <w:tcW w:w="1031" w:type="dxa"/>
          </w:tcPr>
          <w:p w14:paraId="38F70647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68</w:t>
            </w:r>
          </w:p>
        </w:tc>
        <w:tc>
          <w:tcPr>
            <w:tcW w:w="1031" w:type="dxa"/>
          </w:tcPr>
          <w:p w14:paraId="77B89AB2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1280" w:type="dxa"/>
          </w:tcPr>
          <w:p w14:paraId="001394C1" w14:textId="77777777" w:rsidR="006941A4" w:rsidRDefault="00E813D0" w:rsidP="00031A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</w:t>
            </w:r>
            <w:r w:rsidR="00031A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</w:t>
            </w:r>
          </w:p>
        </w:tc>
      </w:tr>
      <w:tr w:rsidR="006941A4" w14:paraId="1B96E606" w14:textId="77777777" w:rsidTr="00511B0B">
        <w:trPr>
          <w:trHeight w:val="369"/>
        </w:trPr>
        <w:tc>
          <w:tcPr>
            <w:tcW w:w="2024" w:type="dxa"/>
          </w:tcPr>
          <w:p w14:paraId="180657F1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. gigantea</w:t>
            </w:r>
          </w:p>
        </w:tc>
        <w:tc>
          <w:tcPr>
            <w:tcW w:w="1030" w:type="dxa"/>
          </w:tcPr>
          <w:p w14:paraId="46688838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8</w:t>
            </w:r>
          </w:p>
        </w:tc>
        <w:tc>
          <w:tcPr>
            <w:tcW w:w="1031" w:type="dxa"/>
          </w:tcPr>
          <w:p w14:paraId="333EA18F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95</w:t>
            </w:r>
          </w:p>
        </w:tc>
        <w:tc>
          <w:tcPr>
            <w:tcW w:w="1031" w:type="dxa"/>
          </w:tcPr>
          <w:p w14:paraId="04C8AAB8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3</w:t>
            </w:r>
          </w:p>
        </w:tc>
        <w:tc>
          <w:tcPr>
            <w:tcW w:w="1031" w:type="dxa"/>
          </w:tcPr>
          <w:p w14:paraId="2149F810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2</w:t>
            </w:r>
          </w:p>
        </w:tc>
        <w:tc>
          <w:tcPr>
            <w:tcW w:w="1031" w:type="dxa"/>
          </w:tcPr>
          <w:p w14:paraId="2DBE3F87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0</w:t>
            </w:r>
          </w:p>
        </w:tc>
        <w:tc>
          <w:tcPr>
            <w:tcW w:w="1031" w:type="dxa"/>
          </w:tcPr>
          <w:p w14:paraId="7697DCFB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4</w:t>
            </w:r>
          </w:p>
        </w:tc>
        <w:tc>
          <w:tcPr>
            <w:tcW w:w="1031" w:type="dxa"/>
          </w:tcPr>
          <w:p w14:paraId="3B057934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7</w:t>
            </w:r>
          </w:p>
        </w:tc>
        <w:tc>
          <w:tcPr>
            <w:tcW w:w="1031" w:type="dxa"/>
          </w:tcPr>
          <w:p w14:paraId="5C0788A5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11</w:t>
            </w:r>
          </w:p>
        </w:tc>
        <w:tc>
          <w:tcPr>
            <w:tcW w:w="1031" w:type="dxa"/>
          </w:tcPr>
          <w:p w14:paraId="28120A18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1280" w:type="dxa"/>
          </w:tcPr>
          <w:p w14:paraId="571A00A0" w14:textId="77777777" w:rsidR="006941A4" w:rsidRDefault="00E813D0" w:rsidP="00031A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 w:rsidR="00031A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6941A4" w14:paraId="087A0202" w14:textId="77777777" w:rsidTr="00511B0B">
        <w:trPr>
          <w:trHeight w:val="363"/>
        </w:trPr>
        <w:tc>
          <w:tcPr>
            <w:tcW w:w="2024" w:type="dxa"/>
          </w:tcPr>
          <w:p w14:paraId="07033D3D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. bimaculoides</w:t>
            </w:r>
          </w:p>
        </w:tc>
        <w:tc>
          <w:tcPr>
            <w:tcW w:w="1030" w:type="dxa"/>
          </w:tcPr>
          <w:p w14:paraId="22510476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4</w:t>
            </w:r>
          </w:p>
        </w:tc>
        <w:tc>
          <w:tcPr>
            <w:tcW w:w="1031" w:type="dxa"/>
          </w:tcPr>
          <w:p w14:paraId="1924D84B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3</w:t>
            </w:r>
          </w:p>
        </w:tc>
        <w:tc>
          <w:tcPr>
            <w:tcW w:w="1031" w:type="dxa"/>
          </w:tcPr>
          <w:p w14:paraId="358A7C47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91</w:t>
            </w:r>
          </w:p>
        </w:tc>
        <w:tc>
          <w:tcPr>
            <w:tcW w:w="1031" w:type="dxa"/>
          </w:tcPr>
          <w:p w14:paraId="1CCE9121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031" w:type="dxa"/>
          </w:tcPr>
          <w:p w14:paraId="3BA25097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031" w:type="dxa"/>
          </w:tcPr>
          <w:p w14:paraId="5CFA9422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3</w:t>
            </w:r>
          </w:p>
        </w:tc>
        <w:tc>
          <w:tcPr>
            <w:tcW w:w="1031" w:type="dxa"/>
          </w:tcPr>
          <w:p w14:paraId="1411D00B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7</w:t>
            </w:r>
          </w:p>
        </w:tc>
        <w:tc>
          <w:tcPr>
            <w:tcW w:w="1031" w:type="dxa"/>
          </w:tcPr>
          <w:p w14:paraId="0A66FADC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33</w:t>
            </w:r>
          </w:p>
        </w:tc>
        <w:tc>
          <w:tcPr>
            <w:tcW w:w="1031" w:type="dxa"/>
          </w:tcPr>
          <w:p w14:paraId="2BB27AA0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1280" w:type="dxa"/>
          </w:tcPr>
          <w:p w14:paraId="79172882" w14:textId="77777777" w:rsidR="006941A4" w:rsidRDefault="00E813D0" w:rsidP="00031A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</w:t>
            </w:r>
          </w:p>
        </w:tc>
      </w:tr>
      <w:tr w:rsidR="006941A4" w14:paraId="116E2303" w14:textId="77777777" w:rsidTr="00511B0B">
        <w:trPr>
          <w:trHeight w:val="363"/>
        </w:trPr>
        <w:tc>
          <w:tcPr>
            <w:tcW w:w="2024" w:type="dxa"/>
          </w:tcPr>
          <w:p w14:paraId="4BABC717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. yessoensis</w:t>
            </w:r>
          </w:p>
        </w:tc>
        <w:tc>
          <w:tcPr>
            <w:tcW w:w="1030" w:type="dxa"/>
          </w:tcPr>
          <w:p w14:paraId="18019852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2</w:t>
            </w:r>
          </w:p>
        </w:tc>
        <w:tc>
          <w:tcPr>
            <w:tcW w:w="1031" w:type="dxa"/>
          </w:tcPr>
          <w:p w14:paraId="103D48E6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41</w:t>
            </w:r>
          </w:p>
        </w:tc>
        <w:tc>
          <w:tcPr>
            <w:tcW w:w="1031" w:type="dxa"/>
          </w:tcPr>
          <w:p w14:paraId="1A22617F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1</w:t>
            </w:r>
          </w:p>
        </w:tc>
        <w:tc>
          <w:tcPr>
            <w:tcW w:w="1031" w:type="dxa"/>
          </w:tcPr>
          <w:p w14:paraId="3402F29F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9</w:t>
            </w:r>
          </w:p>
        </w:tc>
        <w:tc>
          <w:tcPr>
            <w:tcW w:w="1031" w:type="dxa"/>
          </w:tcPr>
          <w:p w14:paraId="70227B0D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4</w:t>
            </w:r>
          </w:p>
        </w:tc>
        <w:tc>
          <w:tcPr>
            <w:tcW w:w="1031" w:type="dxa"/>
          </w:tcPr>
          <w:p w14:paraId="75D791E3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1</w:t>
            </w:r>
          </w:p>
        </w:tc>
        <w:tc>
          <w:tcPr>
            <w:tcW w:w="1031" w:type="dxa"/>
          </w:tcPr>
          <w:p w14:paraId="6A04AE85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7</w:t>
            </w:r>
          </w:p>
        </w:tc>
        <w:tc>
          <w:tcPr>
            <w:tcW w:w="1031" w:type="dxa"/>
          </w:tcPr>
          <w:p w14:paraId="50A8044D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70</w:t>
            </w:r>
          </w:p>
        </w:tc>
        <w:tc>
          <w:tcPr>
            <w:tcW w:w="1031" w:type="dxa"/>
          </w:tcPr>
          <w:p w14:paraId="58B9CB99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1280" w:type="dxa"/>
          </w:tcPr>
          <w:p w14:paraId="6AC48D50" w14:textId="77777777" w:rsidR="006941A4" w:rsidRDefault="00E813D0" w:rsidP="00031A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 w:rsidR="00031A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6941A4" w14:paraId="62D06970" w14:textId="77777777" w:rsidTr="00511B0B">
        <w:trPr>
          <w:trHeight w:val="369"/>
        </w:trPr>
        <w:tc>
          <w:tcPr>
            <w:tcW w:w="2024" w:type="dxa"/>
          </w:tcPr>
          <w:p w14:paraId="4941E19D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. gigas</w:t>
            </w:r>
          </w:p>
        </w:tc>
        <w:tc>
          <w:tcPr>
            <w:tcW w:w="1030" w:type="dxa"/>
          </w:tcPr>
          <w:p w14:paraId="7F790E5C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031" w:type="dxa"/>
          </w:tcPr>
          <w:p w14:paraId="6228E6D1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6</w:t>
            </w:r>
          </w:p>
        </w:tc>
        <w:tc>
          <w:tcPr>
            <w:tcW w:w="1031" w:type="dxa"/>
          </w:tcPr>
          <w:p w14:paraId="562BC275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5</w:t>
            </w:r>
          </w:p>
        </w:tc>
        <w:tc>
          <w:tcPr>
            <w:tcW w:w="1031" w:type="dxa"/>
          </w:tcPr>
          <w:p w14:paraId="67CFD6DF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8</w:t>
            </w:r>
          </w:p>
        </w:tc>
        <w:tc>
          <w:tcPr>
            <w:tcW w:w="1031" w:type="dxa"/>
          </w:tcPr>
          <w:p w14:paraId="2B731715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1031" w:type="dxa"/>
          </w:tcPr>
          <w:p w14:paraId="794953F2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26</w:t>
            </w:r>
          </w:p>
        </w:tc>
        <w:tc>
          <w:tcPr>
            <w:tcW w:w="1031" w:type="dxa"/>
          </w:tcPr>
          <w:p w14:paraId="0D266A85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7</w:t>
            </w:r>
          </w:p>
        </w:tc>
        <w:tc>
          <w:tcPr>
            <w:tcW w:w="1031" w:type="dxa"/>
          </w:tcPr>
          <w:p w14:paraId="15D130AF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87</w:t>
            </w:r>
          </w:p>
        </w:tc>
        <w:tc>
          <w:tcPr>
            <w:tcW w:w="1031" w:type="dxa"/>
          </w:tcPr>
          <w:p w14:paraId="15455E2D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1280" w:type="dxa"/>
          </w:tcPr>
          <w:p w14:paraId="213AAB75" w14:textId="77777777" w:rsidR="006941A4" w:rsidRDefault="00E813D0" w:rsidP="00031A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</w:t>
            </w:r>
          </w:p>
        </w:tc>
      </w:tr>
      <w:tr w:rsidR="006941A4" w14:paraId="7F9610DF" w14:textId="77777777" w:rsidTr="00511B0B">
        <w:trPr>
          <w:trHeight w:val="363"/>
        </w:trPr>
        <w:tc>
          <w:tcPr>
            <w:tcW w:w="2024" w:type="dxa"/>
          </w:tcPr>
          <w:p w14:paraId="7069E7E5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. fluminea</w:t>
            </w:r>
          </w:p>
        </w:tc>
        <w:tc>
          <w:tcPr>
            <w:tcW w:w="1030" w:type="dxa"/>
          </w:tcPr>
          <w:p w14:paraId="29F21FD9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0</w:t>
            </w:r>
          </w:p>
        </w:tc>
        <w:tc>
          <w:tcPr>
            <w:tcW w:w="1031" w:type="dxa"/>
          </w:tcPr>
          <w:p w14:paraId="48BC91C9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8</w:t>
            </w:r>
          </w:p>
        </w:tc>
        <w:tc>
          <w:tcPr>
            <w:tcW w:w="1031" w:type="dxa"/>
          </w:tcPr>
          <w:p w14:paraId="0531B094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031" w:type="dxa"/>
          </w:tcPr>
          <w:p w14:paraId="5E4FC819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031" w:type="dxa"/>
          </w:tcPr>
          <w:p w14:paraId="35BC58F9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1031" w:type="dxa"/>
          </w:tcPr>
          <w:p w14:paraId="15AE25E5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17</w:t>
            </w:r>
          </w:p>
        </w:tc>
        <w:tc>
          <w:tcPr>
            <w:tcW w:w="1031" w:type="dxa"/>
          </w:tcPr>
          <w:p w14:paraId="54F08913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7</w:t>
            </w:r>
          </w:p>
        </w:tc>
        <w:tc>
          <w:tcPr>
            <w:tcW w:w="1031" w:type="dxa"/>
          </w:tcPr>
          <w:p w14:paraId="2AC7714D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5</w:t>
            </w:r>
          </w:p>
        </w:tc>
        <w:tc>
          <w:tcPr>
            <w:tcW w:w="1031" w:type="dxa"/>
          </w:tcPr>
          <w:p w14:paraId="405250D1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1280" w:type="dxa"/>
          </w:tcPr>
          <w:p w14:paraId="30F34475" w14:textId="77777777" w:rsidR="006941A4" w:rsidRDefault="00E813D0" w:rsidP="00031A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</w:t>
            </w:r>
          </w:p>
        </w:tc>
      </w:tr>
      <w:tr w:rsidR="006941A4" w14:paraId="29F961B5" w14:textId="77777777" w:rsidTr="00511B0B">
        <w:trPr>
          <w:trHeight w:val="369"/>
        </w:trPr>
        <w:tc>
          <w:tcPr>
            <w:tcW w:w="2024" w:type="dxa"/>
          </w:tcPr>
          <w:p w14:paraId="3B122915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. californica</w:t>
            </w:r>
          </w:p>
        </w:tc>
        <w:tc>
          <w:tcPr>
            <w:tcW w:w="1030" w:type="dxa"/>
          </w:tcPr>
          <w:p w14:paraId="42BEDE06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031" w:type="dxa"/>
          </w:tcPr>
          <w:p w14:paraId="2F586C64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23</w:t>
            </w:r>
          </w:p>
        </w:tc>
        <w:tc>
          <w:tcPr>
            <w:tcW w:w="1031" w:type="dxa"/>
          </w:tcPr>
          <w:p w14:paraId="6E42F47E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1</w:t>
            </w:r>
          </w:p>
        </w:tc>
        <w:tc>
          <w:tcPr>
            <w:tcW w:w="1031" w:type="dxa"/>
          </w:tcPr>
          <w:p w14:paraId="19AA8082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0</w:t>
            </w:r>
          </w:p>
        </w:tc>
        <w:tc>
          <w:tcPr>
            <w:tcW w:w="1031" w:type="dxa"/>
          </w:tcPr>
          <w:p w14:paraId="3D10C315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031" w:type="dxa"/>
          </w:tcPr>
          <w:p w14:paraId="4718DDE3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4</w:t>
            </w:r>
          </w:p>
        </w:tc>
        <w:tc>
          <w:tcPr>
            <w:tcW w:w="1031" w:type="dxa"/>
          </w:tcPr>
          <w:p w14:paraId="20051E77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7</w:t>
            </w:r>
          </w:p>
        </w:tc>
        <w:tc>
          <w:tcPr>
            <w:tcW w:w="1031" w:type="dxa"/>
          </w:tcPr>
          <w:p w14:paraId="7F6E7C44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45</w:t>
            </w:r>
          </w:p>
        </w:tc>
        <w:tc>
          <w:tcPr>
            <w:tcW w:w="1031" w:type="dxa"/>
          </w:tcPr>
          <w:p w14:paraId="4CA23004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1280" w:type="dxa"/>
          </w:tcPr>
          <w:p w14:paraId="0518F847" w14:textId="77777777" w:rsidR="006941A4" w:rsidRDefault="00E813D0" w:rsidP="00031A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 w:rsidR="00031A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6941A4" w14:paraId="088462BB" w14:textId="77777777" w:rsidTr="00511B0B">
        <w:trPr>
          <w:trHeight w:val="363"/>
        </w:trPr>
        <w:tc>
          <w:tcPr>
            <w:tcW w:w="2024" w:type="dxa"/>
          </w:tcPr>
          <w:p w14:paraId="5F263325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 purificata</w:t>
            </w:r>
          </w:p>
        </w:tc>
        <w:tc>
          <w:tcPr>
            <w:tcW w:w="1030" w:type="dxa"/>
          </w:tcPr>
          <w:p w14:paraId="5784FCD7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6</w:t>
            </w:r>
          </w:p>
        </w:tc>
        <w:tc>
          <w:tcPr>
            <w:tcW w:w="1031" w:type="dxa"/>
          </w:tcPr>
          <w:p w14:paraId="23E49B40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00</w:t>
            </w:r>
          </w:p>
        </w:tc>
        <w:tc>
          <w:tcPr>
            <w:tcW w:w="1031" w:type="dxa"/>
          </w:tcPr>
          <w:p w14:paraId="1424A33F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6</w:t>
            </w:r>
          </w:p>
        </w:tc>
        <w:tc>
          <w:tcPr>
            <w:tcW w:w="1031" w:type="dxa"/>
          </w:tcPr>
          <w:p w14:paraId="5C9755D1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2</w:t>
            </w:r>
          </w:p>
        </w:tc>
        <w:tc>
          <w:tcPr>
            <w:tcW w:w="1031" w:type="dxa"/>
          </w:tcPr>
          <w:p w14:paraId="34C41A07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031" w:type="dxa"/>
          </w:tcPr>
          <w:p w14:paraId="622755FC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3</w:t>
            </w:r>
          </w:p>
        </w:tc>
        <w:tc>
          <w:tcPr>
            <w:tcW w:w="1031" w:type="dxa"/>
          </w:tcPr>
          <w:p w14:paraId="1A1A7D6A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7</w:t>
            </w:r>
          </w:p>
        </w:tc>
        <w:tc>
          <w:tcPr>
            <w:tcW w:w="1031" w:type="dxa"/>
          </w:tcPr>
          <w:p w14:paraId="054A0F52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89</w:t>
            </w:r>
          </w:p>
        </w:tc>
        <w:tc>
          <w:tcPr>
            <w:tcW w:w="1031" w:type="dxa"/>
          </w:tcPr>
          <w:p w14:paraId="053A7F08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1280" w:type="dxa"/>
          </w:tcPr>
          <w:p w14:paraId="3027F8E6" w14:textId="77777777" w:rsidR="006941A4" w:rsidRDefault="00E813D0" w:rsidP="00031A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</w:t>
            </w:r>
          </w:p>
        </w:tc>
      </w:tr>
      <w:tr w:rsidR="006941A4" w14:paraId="5416FCFA" w14:textId="77777777" w:rsidTr="00511B0B">
        <w:trPr>
          <w:trHeight w:val="363"/>
        </w:trPr>
        <w:tc>
          <w:tcPr>
            <w:tcW w:w="2024" w:type="dxa"/>
          </w:tcPr>
          <w:p w14:paraId="59CC44DF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. fulica</w:t>
            </w:r>
          </w:p>
        </w:tc>
        <w:tc>
          <w:tcPr>
            <w:tcW w:w="1030" w:type="dxa"/>
          </w:tcPr>
          <w:p w14:paraId="0C7B0DE9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6</w:t>
            </w:r>
          </w:p>
        </w:tc>
        <w:tc>
          <w:tcPr>
            <w:tcW w:w="1031" w:type="dxa"/>
          </w:tcPr>
          <w:p w14:paraId="67D15086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48</w:t>
            </w:r>
          </w:p>
        </w:tc>
        <w:tc>
          <w:tcPr>
            <w:tcW w:w="1031" w:type="dxa"/>
          </w:tcPr>
          <w:p w14:paraId="640B1D50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031" w:type="dxa"/>
          </w:tcPr>
          <w:p w14:paraId="197070D7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1031" w:type="dxa"/>
          </w:tcPr>
          <w:p w14:paraId="09A5955E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031" w:type="dxa"/>
          </w:tcPr>
          <w:p w14:paraId="305FDF89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6</w:t>
            </w:r>
          </w:p>
        </w:tc>
        <w:tc>
          <w:tcPr>
            <w:tcW w:w="1031" w:type="dxa"/>
          </w:tcPr>
          <w:p w14:paraId="690F60EF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7</w:t>
            </w:r>
          </w:p>
        </w:tc>
        <w:tc>
          <w:tcPr>
            <w:tcW w:w="1031" w:type="dxa"/>
          </w:tcPr>
          <w:p w14:paraId="0E06ACAF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55</w:t>
            </w:r>
          </w:p>
        </w:tc>
        <w:tc>
          <w:tcPr>
            <w:tcW w:w="1031" w:type="dxa"/>
          </w:tcPr>
          <w:p w14:paraId="311B72B8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1280" w:type="dxa"/>
          </w:tcPr>
          <w:p w14:paraId="050CB8B7" w14:textId="77777777" w:rsidR="006941A4" w:rsidRDefault="00E813D0" w:rsidP="00031A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</w:t>
            </w:r>
          </w:p>
        </w:tc>
      </w:tr>
      <w:tr w:rsidR="006941A4" w14:paraId="0BB0EF61" w14:textId="77777777" w:rsidTr="00511B0B">
        <w:trPr>
          <w:trHeight w:val="369"/>
        </w:trPr>
        <w:tc>
          <w:tcPr>
            <w:tcW w:w="2024" w:type="dxa"/>
          </w:tcPr>
          <w:p w14:paraId="10F3DB04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 glabrata</w:t>
            </w:r>
          </w:p>
        </w:tc>
        <w:tc>
          <w:tcPr>
            <w:tcW w:w="1030" w:type="dxa"/>
          </w:tcPr>
          <w:p w14:paraId="7625D3E9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031" w:type="dxa"/>
          </w:tcPr>
          <w:p w14:paraId="243F78F9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43</w:t>
            </w:r>
          </w:p>
        </w:tc>
        <w:tc>
          <w:tcPr>
            <w:tcW w:w="1031" w:type="dxa"/>
          </w:tcPr>
          <w:p w14:paraId="3210AE84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7</w:t>
            </w:r>
          </w:p>
        </w:tc>
        <w:tc>
          <w:tcPr>
            <w:tcW w:w="1031" w:type="dxa"/>
          </w:tcPr>
          <w:p w14:paraId="4503D16C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1031" w:type="dxa"/>
          </w:tcPr>
          <w:p w14:paraId="3E860369" w14:textId="77777777" w:rsidR="006941A4" w:rsidRDefault="00E81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5</w:t>
            </w:r>
          </w:p>
        </w:tc>
        <w:tc>
          <w:tcPr>
            <w:tcW w:w="1031" w:type="dxa"/>
          </w:tcPr>
          <w:p w14:paraId="363DB18E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8</w:t>
            </w:r>
          </w:p>
        </w:tc>
        <w:tc>
          <w:tcPr>
            <w:tcW w:w="1031" w:type="dxa"/>
          </w:tcPr>
          <w:p w14:paraId="77D16954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7</w:t>
            </w:r>
          </w:p>
        </w:tc>
        <w:tc>
          <w:tcPr>
            <w:tcW w:w="1031" w:type="dxa"/>
          </w:tcPr>
          <w:p w14:paraId="37C2A611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30</w:t>
            </w:r>
          </w:p>
        </w:tc>
        <w:tc>
          <w:tcPr>
            <w:tcW w:w="1031" w:type="dxa"/>
          </w:tcPr>
          <w:p w14:paraId="4169990A" w14:textId="77777777" w:rsidR="006941A4" w:rsidRDefault="00E813D0" w:rsidP="00F573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1280" w:type="dxa"/>
          </w:tcPr>
          <w:p w14:paraId="0B20FDB0" w14:textId="77777777" w:rsidR="006941A4" w:rsidRDefault="00E813D0" w:rsidP="00031A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</w:t>
            </w:r>
          </w:p>
        </w:tc>
      </w:tr>
    </w:tbl>
    <w:p w14:paraId="1DDC16AF" w14:textId="77777777" w:rsidR="006941A4" w:rsidRDefault="006941A4">
      <w:pPr>
        <w:rPr>
          <w:rFonts w:ascii="Times New Roman" w:hAnsi="Times New Roman" w:cs="Times New Roman"/>
        </w:rPr>
      </w:pPr>
    </w:p>
    <w:p w14:paraId="1F5F0521" w14:textId="77777777" w:rsidR="006941A4" w:rsidRDefault="006941A4"/>
    <w:p w14:paraId="1B547664" w14:textId="77777777" w:rsidR="006941A4" w:rsidRDefault="006941A4"/>
    <w:p w14:paraId="124EA509" w14:textId="77777777" w:rsidR="006941A4" w:rsidRDefault="006941A4"/>
    <w:p w14:paraId="6E1E016A" w14:textId="77777777" w:rsidR="006941A4" w:rsidRDefault="006941A4"/>
    <w:p w14:paraId="102933BA" w14:textId="77777777" w:rsidR="006941A4" w:rsidRDefault="006941A4"/>
    <w:p w14:paraId="17B20F8F" w14:textId="768C1450" w:rsidR="006941A4" w:rsidRDefault="00E813D0" w:rsidP="007D55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1 Significantly expanded gene family (p</w:t>
      </w:r>
      <w:r w:rsidR="00C374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="00C374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0.05) GO enrichment of </w:t>
      </w:r>
      <w:r>
        <w:rPr>
          <w:rFonts w:ascii="Times New Roman" w:hAnsi="Times New Roman" w:cs="Times New Roman"/>
          <w:i/>
          <w:iCs/>
        </w:rPr>
        <w:t>O. hupensis</w:t>
      </w:r>
    </w:p>
    <w:p w14:paraId="250BA224" w14:textId="77777777" w:rsidR="006941A4" w:rsidRDefault="006941A4">
      <w:pPr>
        <w:rPr>
          <w:rFonts w:ascii="Times New Roman" w:hAnsi="Times New Roman" w:cs="Times New Roman"/>
        </w:rPr>
      </w:pPr>
    </w:p>
    <w:tbl>
      <w:tblPr>
        <w:tblStyle w:val="a5"/>
        <w:tblW w:w="13608" w:type="dxa"/>
        <w:tblInd w:w="-1026" w:type="dxa"/>
        <w:tblBorders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1134"/>
        <w:gridCol w:w="1134"/>
        <w:gridCol w:w="2504"/>
        <w:gridCol w:w="2504"/>
        <w:gridCol w:w="2504"/>
      </w:tblGrid>
      <w:tr w:rsidR="006941A4" w14:paraId="36DC59FB" w14:textId="77777777" w:rsidTr="007D55C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7F39A" w14:textId="77777777" w:rsidR="006941A4" w:rsidRDefault="00E813D0">
            <w:pPr>
              <w:widowControl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94173" w14:textId="77777777" w:rsidR="006941A4" w:rsidRDefault="00E813D0">
            <w:pPr>
              <w:widowControl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09ED5" w14:textId="77777777" w:rsidR="006941A4" w:rsidRDefault="00E813D0">
            <w:pPr>
              <w:widowControl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ne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A4B36" w14:textId="77777777" w:rsidR="006941A4" w:rsidRDefault="00E813D0">
            <w:pPr>
              <w:widowControl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gRatio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43DCA" w14:textId="52BDC521" w:rsidR="006941A4" w:rsidRDefault="008D3EEF">
            <w:pPr>
              <w:widowControl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</w:t>
            </w:r>
            <w:r w:rsidR="00E813D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lue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37328" w14:textId="77777777" w:rsidR="006941A4" w:rsidRDefault="00E813D0">
            <w:pPr>
              <w:widowControl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.adjust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659A46" w14:textId="0EF1C4AD" w:rsidR="006941A4" w:rsidRDefault="008D3EEF">
            <w:pPr>
              <w:widowControl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q </w:t>
            </w:r>
            <w:r w:rsidR="00E813D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6941A4" w14:paraId="78874C03" w14:textId="77777777" w:rsidTr="007D55C1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E74B0E6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562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DB342AB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tracellul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116F2B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9/9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E27E52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2/11325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5014BE0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27144409448123e-30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46CAADEE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58429244094187e-28</w:t>
            </w:r>
          </w:p>
        </w:tc>
        <w:tc>
          <w:tcPr>
            <w:tcW w:w="2504" w:type="dxa"/>
            <w:tcBorders>
              <w:top w:val="single" w:sz="4" w:space="0" w:color="auto"/>
              <w:right w:val="nil"/>
            </w:tcBorders>
            <w:vAlign w:val="center"/>
          </w:tcPr>
          <w:p w14:paraId="687F5907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25053241607684e-28</w:t>
            </w:r>
          </w:p>
        </w:tc>
      </w:tr>
      <w:tr w:rsidR="006941A4" w14:paraId="2F7FC0FA" w14:textId="77777777" w:rsidTr="007D55C1">
        <w:tc>
          <w:tcPr>
            <w:tcW w:w="1418" w:type="dxa"/>
            <w:vAlign w:val="center"/>
          </w:tcPr>
          <w:p w14:paraId="797C138F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7264</w:t>
            </w:r>
          </w:p>
        </w:tc>
        <w:tc>
          <w:tcPr>
            <w:tcW w:w="2410" w:type="dxa"/>
            <w:vAlign w:val="center"/>
          </w:tcPr>
          <w:p w14:paraId="28075A8C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mall GTPase mediated signal transduction</w:t>
            </w:r>
          </w:p>
        </w:tc>
        <w:tc>
          <w:tcPr>
            <w:tcW w:w="1134" w:type="dxa"/>
            <w:vAlign w:val="center"/>
          </w:tcPr>
          <w:p w14:paraId="3D29819B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/978</w:t>
            </w:r>
          </w:p>
        </w:tc>
        <w:tc>
          <w:tcPr>
            <w:tcW w:w="1134" w:type="dxa"/>
            <w:vAlign w:val="center"/>
          </w:tcPr>
          <w:p w14:paraId="7C5DDB7D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2/11325</w:t>
            </w:r>
          </w:p>
        </w:tc>
        <w:tc>
          <w:tcPr>
            <w:tcW w:w="2504" w:type="dxa"/>
            <w:vAlign w:val="center"/>
          </w:tcPr>
          <w:p w14:paraId="37BA55DA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25995561213489e-24</w:t>
            </w:r>
          </w:p>
        </w:tc>
        <w:tc>
          <w:tcPr>
            <w:tcW w:w="2504" w:type="dxa"/>
            <w:vAlign w:val="center"/>
          </w:tcPr>
          <w:p w14:paraId="027C6763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34485573943838e-23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7996F69C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66092180418704e-23</w:t>
            </w:r>
          </w:p>
        </w:tc>
      </w:tr>
      <w:tr w:rsidR="006941A4" w14:paraId="46DCF170" w14:textId="77777777" w:rsidTr="007D55C1">
        <w:tc>
          <w:tcPr>
            <w:tcW w:w="1418" w:type="dxa"/>
            <w:vAlign w:val="center"/>
          </w:tcPr>
          <w:p w14:paraId="531AFC6E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4803</w:t>
            </w:r>
          </w:p>
        </w:tc>
        <w:tc>
          <w:tcPr>
            <w:tcW w:w="2410" w:type="dxa"/>
            <w:vAlign w:val="center"/>
          </w:tcPr>
          <w:p w14:paraId="4D52D7FC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ansposase activity</w:t>
            </w:r>
          </w:p>
        </w:tc>
        <w:tc>
          <w:tcPr>
            <w:tcW w:w="1134" w:type="dxa"/>
            <w:vAlign w:val="center"/>
          </w:tcPr>
          <w:p w14:paraId="7E34B81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/978</w:t>
            </w:r>
          </w:p>
        </w:tc>
        <w:tc>
          <w:tcPr>
            <w:tcW w:w="1134" w:type="dxa"/>
            <w:vAlign w:val="center"/>
          </w:tcPr>
          <w:p w14:paraId="47870027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/11325</w:t>
            </w:r>
          </w:p>
        </w:tc>
        <w:tc>
          <w:tcPr>
            <w:tcW w:w="2504" w:type="dxa"/>
            <w:vAlign w:val="center"/>
          </w:tcPr>
          <w:p w14:paraId="211DC232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7911934202533e-24</w:t>
            </w:r>
          </w:p>
        </w:tc>
        <w:tc>
          <w:tcPr>
            <w:tcW w:w="2504" w:type="dxa"/>
            <w:vAlign w:val="center"/>
          </w:tcPr>
          <w:p w14:paraId="0DAFAC78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85710289265858e-23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277822D4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93923501196568e-23</w:t>
            </w:r>
          </w:p>
        </w:tc>
      </w:tr>
      <w:tr w:rsidR="006941A4" w14:paraId="0E37EFEA" w14:textId="77777777" w:rsidTr="007D55C1">
        <w:tc>
          <w:tcPr>
            <w:tcW w:w="1418" w:type="dxa"/>
            <w:vAlign w:val="center"/>
          </w:tcPr>
          <w:p w14:paraId="25272809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7156</w:t>
            </w:r>
          </w:p>
        </w:tc>
        <w:tc>
          <w:tcPr>
            <w:tcW w:w="2410" w:type="dxa"/>
            <w:vAlign w:val="center"/>
          </w:tcPr>
          <w:p w14:paraId="6A37ACA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mophilic cell adhesion via plasma membrane adhesion molecules</w:t>
            </w:r>
          </w:p>
        </w:tc>
        <w:tc>
          <w:tcPr>
            <w:tcW w:w="1134" w:type="dxa"/>
            <w:vAlign w:val="center"/>
          </w:tcPr>
          <w:p w14:paraId="74E72BCD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/978</w:t>
            </w:r>
          </w:p>
        </w:tc>
        <w:tc>
          <w:tcPr>
            <w:tcW w:w="1134" w:type="dxa"/>
            <w:vAlign w:val="center"/>
          </w:tcPr>
          <w:p w14:paraId="63884CF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2/11325</w:t>
            </w:r>
          </w:p>
        </w:tc>
        <w:tc>
          <w:tcPr>
            <w:tcW w:w="2504" w:type="dxa"/>
            <w:vAlign w:val="center"/>
          </w:tcPr>
          <w:p w14:paraId="7EFD4C02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1901759424288e-12</w:t>
            </w:r>
          </w:p>
        </w:tc>
        <w:tc>
          <w:tcPr>
            <w:tcW w:w="2504" w:type="dxa"/>
            <w:vAlign w:val="center"/>
          </w:tcPr>
          <w:p w14:paraId="5659F657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84197136713471e-11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544C4D22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48421694833269e-11</w:t>
            </w:r>
          </w:p>
        </w:tc>
      </w:tr>
      <w:tr w:rsidR="006941A4" w14:paraId="2DD2FD65" w14:textId="77777777" w:rsidTr="007D55C1">
        <w:tc>
          <w:tcPr>
            <w:tcW w:w="1418" w:type="dxa"/>
            <w:vAlign w:val="center"/>
          </w:tcPr>
          <w:p w14:paraId="12FBA054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3924</w:t>
            </w:r>
          </w:p>
        </w:tc>
        <w:tc>
          <w:tcPr>
            <w:tcW w:w="2410" w:type="dxa"/>
            <w:vAlign w:val="center"/>
          </w:tcPr>
          <w:p w14:paraId="5A42727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Pase activity</w:t>
            </w:r>
          </w:p>
        </w:tc>
        <w:tc>
          <w:tcPr>
            <w:tcW w:w="1134" w:type="dxa"/>
            <w:vAlign w:val="center"/>
          </w:tcPr>
          <w:p w14:paraId="422DD85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/978</w:t>
            </w:r>
          </w:p>
        </w:tc>
        <w:tc>
          <w:tcPr>
            <w:tcW w:w="1134" w:type="dxa"/>
            <w:vAlign w:val="center"/>
          </w:tcPr>
          <w:p w14:paraId="73D108F2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8/11325</w:t>
            </w:r>
          </w:p>
        </w:tc>
        <w:tc>
          <w:tcPr>
            <w:tcW w:w="2504" w:type="dxa"/>
            <w:vAlign w:val="center"/>
          </w:tcPr>
          <w:p w14:paraId="3551247A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6875381307253e-12</w:t>
            </w:r>
          </w:p>
        </w:tc>
        <w:tc>
          <w:tcPr>
            <w:tcW w:w="2504" w:type="dxa"/>
            <w:vAlign w:val="center"/>
          </w:tcPr>
          <w:p w14:paraId="04F119D7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84197136713471e-11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30790574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48421694833269e-11</w:t>
            </w:r>
          </w:p>
        </w:tc>
      </w:tr>
      <w:tr w:rsidR="006941A4" w14:paraId="6F821755" w14:textId="77777777" w:rsidTr="007D55C1">
        <w:tc>
          <w:tcPr>
            <w:tcW w:w="1418" w:type="dxa"/>
            <w:vAlign w:val="center"/>
          </w:tcPr>
          <w:p w14:paraId="124FE5C2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16500</w:t>
            </w:r>
          </w:p>
        </w:tc>
        <w:tc>
          <w:tcPr>
            <w:tcW w:w="2410" w:type="dxa"/>
            <w:vAlign w:val="center"/>
          </w:tcPr>
          <w:p w14:paraId="1E2E03B1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tein-hormone receptor activity</w:t>
            </w:r>
          </w:p>
        </w:tc>
        <w:tc>
          <w:tcPr>
            <w:tcW w:w="1134" w:type="dxa"/>
            <w:vAlign w:val="center"/>
          </w:tcPr>
          <w:p w14:paraId="66506A53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/978</w:t>
            </w:r>
          </w:p>
        </w:tc>
        <w:tc>
          <w:tcPr>
            <w:tcW w:w="1134" w:type="dxa"/>
            <w:vAlign w:val="center"/>
          </w:tcPr>
          <w:p w14:paraId="360BE7DE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/11325</w:t>
            </w:r>
          </w:p>
        </w:tc>
        <w:tc>
          <w:tcPr>
            <w:tcW w:w="2504" w:type="dxa"/>
            <w:vAlign w:val="center"/>
          </w:tcPr>
          <w:p w14:paraId="01CAF0D7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49816391162875e-09</w:t>
            </w:r>
          </w:p>
        </w:tc>
        <w:tc>
          <w:tcPr>
            <w:tcW w:w="2504" w:type="dxa"/>
            <w:vAlign w:val="center"/>
          </w:tcPr>
          <w:p w14:paraId="61861CA1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93451635639672e-08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710532FD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10255734345289e-08</w:t>
            </w:r>
          </w:p>
        </w:tc>
      </w:tr>
      <w:tr w:rsidR="006941A4" w14:paraId="48B47948" w14:textId="77777777" w:rsidTr="007D55C1">
        <w:tc>
          <w:tcPr>
            <w:tcW w:w="1418" w:type="dxa"/>
            <w:vAlign w:val="center"/>
          </w:tcPr>
          <w:p w14:paraId="6CC608CB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4415</w:t>
            </w:r>
          </w:p>
        </w:tc>
        <w:tc>
          <w:tcPr>
            <w:tcW w:w="2410" w:type="dxa"/>
            <w:vAlign w:val="center"/>
          </w:tcPr>
          <w:p w14:paraId="044C49C3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yalurononglucosaminidase activity</w:t>
            </w:r>
          </w:p>
        </w:tc>
        <w:tc>
          <w:tcPr>
            <w:tcW w:w="1134" w:type="dxa"/>
            <w:vAlign w:val="center"/>
          </w:tcPr>
          <w:p w14:paraId="7DB6749C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/978</w:t>
            </w:r>
          </w:p>
        </w:tc>
        <w:tc>
          <w:tcPr>
            <w:tcW w:w="1134" w:type="dxa"/>
            <w:vAlign w:val="center"/>
          </w:tcPr>
          <w:p w14:paraId="5BA47C68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/11325</w:t>
            </w:r>
          </w:p>
        </w:tc>
        <w:tc>
          <w:tcPr>
            <w:tcW w:w="2504" w:type="dxa"/>
            <w:vAlign w:val="center"/>
          </w:tcPr>
          <w:p w14:paraId="504585CF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5724961482156e-07</w:t>
            </w:r>
          </w:p>
        </w:tc>
        <w:tc>
          <w:tcPr>
            <w:tcW w:w="2504" w:type="dxa"/>
            <w:vAlign w:val="center"/>
          </w:tcPr>
          <w:p w14:paraId="162B42D9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7158277696448e-06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14B040D9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1592932000017e-06</w:t>
            </w:r>
          </w:p>
        </w:tc>
      </w:tr>
      <w:tr w:rsidR="006941A4" w14:paraId="0E3BC17C" w14:textId="77777777" w:rsidTr="007D55C1">
        <w:tc>
          <w:tcPr>
            <w:tcW w:w="1418" w:type="dxa"/>
            <w:vAlign w:val="center"/>
          </w:tcPr>
          <w:p w14:paraId="4E9D9EB0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0786</w:t>
            </w:r>
          </w:p>
        </w:tc>
        <w:tc>
          <w:tcPr>
            <w:tcW w:w="2410" w:type="dxa"/>
            <w:vAlign w:val="center"/>
          </w:tcPr>
          <w:p w14:paraId="0FDDB67C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ucleosome</w:t>
            </w:r>
          </w:p>
        </w:tc>
        <w:tc>
          <w:tcPr>
            <w:tcW w:w="1134" w:type="dxa"/>
            <w:vAlign w:val="center"/>
          </w:tcPr>
          <w:p w14:paraId="47AE5FC7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/978</w:t>
            </w:r>
          </w:p>
        </w:tc>
        <w:tc>
          <w:tcPr>
            <w:tcW w:w="1134" w:type="dxa"/>
            <w:vAlign w:val="center"/>
          </w:tcPr>
          <w:p w14:paraId="079D3FFF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/11325</w:t>
            </w:r>
          </w:p>
        </w:tc>
        <w:tc>
          <w:tcPr>
            <w:tcW w:w="2504" w:type="dxa"/>
            <w:vAlign w:val="center"/>
          </w:tcPr>
          <w:p w14:paraId="36ACBFED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3678580121345e-07</w:t>
            </w:r>
          </w:p>
        </w:tc>
        <w:tc>
          <w:tcPr>
            <w:tcW w:w="2504" w:type="dxa"/>
            <w:vAlign w:val="center"/>
          </w:tcPr>
          <w:p w14:paraId="1C4BB9F9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2782154157749e-06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202A34E4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2968431300954e-06</w:t>
            </w:r>
          </w:p>
        </w:tc>
      </w:tr>
      <w:tr w:rsidR="006941A4" w14:paraId="40B1E7C7" w14:textId="77777777" w:rsidTr="007D55C1">
        <w:tc>
          <w:tcPr>
            <w:tcW w:w="1418" w:type="dxa"/>
            <w:vAlign w:val="center"/>
          </w:tcPr>
          <w:p w14:paraId="257A5D6F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5525</w:t>
            </w:r>
          </w:p>
        </w:tc>
        <w:tc>
          <w:tcPr>
            <w:tcW w:w="2410" w:type="dxa"/>
            <w:vAlign w:val="center"/>
          </w:tcPr>
          <w:p w14:paraId="625F2551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P binding</w:t>
            </w:r>
          </w:p>
        </w:tc>
        <w:tc>
          <w:tcPr>
            <w:tcW w:w="1134" w:type="dxa"/>
            <w:vAlign w:val="center"/>
          </w:tcPr>
          <w:p w14:paraId="772784E4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8/978</w:t>
            </w:r>
          </w:p>
        </w:tc>
        <w:tc>
          <w:tcPr>
            <w:tcW w:w="1134" w:type="dxa"/>
            <w:vAlign w:val="center"/>
          </w:tcPr>
          <w:p w14:paraId="42221152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4/11325</w:t>
            </w:r>
          </w:p>
        </w:tc>
        <w:tc>
          <w:tcPr>
            <w:tcW w:w="2504" w:type="dxa"/>
            <w:vAlign w:val="center"/>
          </w:tcPr>
          <w:p w14:paraId="2FFF3F3F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80634540239363e-07</w:t>
            </w:r>
          </w:p>
        </w:tc>
        <w:tc>
          <w:tcPr>
            <w:tcW w:w="2504" w:type="dxa"/>
            <w:vAlign w:val="center"/>
          </w:tcPr>
          <w:p w14:paraId="6E2A2029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68022638464702e-06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6120C1A6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15129842170418e-06</w:t>
            </w:r>
          </w:p>
        </w:tc>
      </w:tr>
      <w:tr w:rsidR="006941A4" w14:paraId="1622E218" w14:textId="77777777" w:rsidTr="007D55C1">
        <w:tc>
          <w:tcPr>
            <w:tcW w:w="1418" w:type="dxa"/>
            <w:vAlign w:val="center"/>
          </w:tcPr>
          <w:p w14:paraId="04159B68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8408</w:t>
            </w:r>
          </w:p>
        </w:tc>
        <w:tc>
          <w:tcPr>
            <w:tcW w:w="2410" w:type="dxa"/>
            <w:vAlign w:val="center"/>
          </w:tcPr>
          <w:p w14:paraId="4BF79DA7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'-5' exonuclease activity</w:t>
            </w:r>
          </w:p>
        </w:tc>
        <w:tc>
          <w:tcPr>
            <w:tcW w:w="1134" w:type="dxa"/>
            <w:vAlign w:val="center"/>
          </w:tcPr>
          <w:p w14:paraId="7567E456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/978</w:t>
            </w:r>
          </w:p>
        </w:tc>
        <w:tc>
          <w:tcPr>
            <w:tcW w:w="1134" w:type="dxa"/>
            <w:vAlign w:val="center"/>
          </w:tcPr>
          <w:p w14:paraId="2DAF9AD3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/11325</w:t>
            </w:r>
          </w:p>
        </w:tc>
        <w:tc>
          <w:tcPr>
            <w:tcW w:w="2504" w:type="dxa"/>
            <w:vAlign w:val="center"/>
          </w:tcPr>
          <w:p w14:paraId="44D35390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6388419934502e-07</w:t>
            </w:r>
          </w:p>
        </w:tc>
        <w:tc>
          <w:tcPr>
            <w:tcW w:w="2504" w:type="dxa"/>
            <w:vAlign w:val="center"/>
          </w:tcPr>
          <w:p w14:paraId="7A399D04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4420788262377e-05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0F499D44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46973950233704e-06</w:t>
            </w:r>
          </w:p>
        </w:tc>
      </w:tr>
      <w:tr w:rsidR="006941A4" w14:paraId="1FF6B835" w14:textId="77777777" w:rsidTr="007D55C1">
        <w:tc>
          <w:tcPr>
            <w:tcW w:w="1418" w:type="dxa"/>
            <w:vAlign w:val="center"/>
          </w:tcPr>
          <w:p w14:paraId="53486286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3887</w:t>
            </w:r>
          </w:p>
        </w:tc>
        <w:tc>
          <w:tcPr>
            <w:tcW w:w="2410" w:type="dxa"/>
            <w:vAlign w:val="center"/>
          </w:tcPr>
          <w:p w14:paraId="1AF8842D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NA-directed DNA polymerase activity</w:t>
            </w:r>
          </w:p>
        </w:tc>
        <w:tc>
          <w:tcPr>
            <w:tcW w:w="1134" w:type="dxa"/>
            <w:vAlign w:val="center"/>
          </w:tcPr>
          <w:p w14:paraId="4AF36F7D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/978</w:t>
            </w:r>
          </w:p>
        </w:tc>
        <w:tc>
          <w:tcPr>
            <w:tcW w:w="1134" w:type="dxa"/>
            <w:vAlign w:val="center"/>
          </w:tcPr>
          <w:p w14:paraId="7808F0A3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/11325</w:t>
            </w:r>
          </w:p>
        </w:tc>
        <w:tc>
          <w:tcPr>
            <w:tcW w:w="2504" w:type="dxa"/>
            <w:vAlign w:val="center"/>
          </w:tcPr>
          <w:p w14:paraId="0A04A271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86947017054711e-06</w:t>
            </w:r>
          </w:p>
        </w:tc>
        <w:tc>
          <w:tcPr>
            <w:tcW w:w="2504" w:type="dxa"/>
            <w:vAlign w:val="center"/>
          </w:tcPr>
          <w:p w14:paraId="6ED87B07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86947017054711e-05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01F49B4E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04356808988888e-05</w:t>
            </w:r>
          </w:p>
        </w:tc>
      </w:tr>
      <w:tr w:rsidR="006941A4" w14:paraId="7D63CA2C" w14:textId="77777777" w:rsidTr="007D55C1">
        <w:tc>
          <w:tcPr>
            <w:tcW w:w="1418" w:type="dxa"/>
            <w:vAlign w:val="center"/>
          </w:tcPr>
          <w:p w14:paraId="57059DED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6915</w:t>
            </w:r>
          </w:p>
        </w:tc>
        <w:tc>
          <w:tcPr>
            <w:tcW w:w="2410" w:type="dxa"/>
            <w:vAlign w:val="center"/>
          </w:tcPr>
          <w:p w14:paraId="0D886152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optotic process</w:t>
            </w:r>
          </w:p>
        </w:tc>
        <w:tc>
          <w:tcPr>
            <w:tcW w:w="1134" w:type="dxa"/>
            <w:vAlign w:val="center"/>
          </w:tcPr>
          <w:p w14:paraId="440A408F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/978</w:t>
            </w:r>
          </w:p>
        </w:tc>
        <w:tc>
          <w:tcPr>
            <w:tcW w:w="1134" w:type="dxa"/>
            <w:vAlign w:val="center"/>
          </w:tcPr>
          <w:p w14:paraId="585B8983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/11325</w:t>
            </w:r>
          </w:p>
        </w:tc>
        <w:tc>
          <w:tcPr>
            <w:tcW w:w="2504" w:type="dxa"/>
            <w:vAlign w:val="center"/>
          </w:tcPr>
          <w:p w14:paraId="4AB73F14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444774606513e-05</w:t>
            </w:r>
          </w:p>
        </w:tc>
        <w:tc>
          <w:tcPr>
            <w:tcW w:w="2504" w:type="dxa"/>
            <w:vAlign w:val="center"/>
          </w:tcPr>
          <w:p w14:paraId="72FBCFF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227014784890493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4165E736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205875756337937</w:t>
            </w:r>
          </w:p>
        </w:tc>
      </w:tr>
      <w:tr w:rsidR="006941A4" w14:paraId="4FD34871" w14:textId="77777777" w:rsidTr="007D55C1">
        <w:tc>
          <w:tcPr>
            <w:tcW w:w="1418" w:type="dxa"/>
            <w:vAlign w:val="center"/>
          </w:tcPr>
          <w:p w14:paraId="784FE5BA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GO:0004523</w:t>
            </w:r>
          </w:p>
        </w:tc>
        <w:tc>
          <w:tcPr>
            <w:tcW w:w="2410" w:type="dxa"/>
            <w:vAlign w:val="center"/>
          </w:tcPr>
          <w:p w14:paraId="2C2D1891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NA-DNA hybrid ribonuclease activity</w:t>
            </w:r>
          </w:p>
        </w:tc>
        <w:tc>
          <w:tcPr>
            <w:tcW w:w="1134" w:type="dxa"/>
            <w:vAlign w:val="center"/>
          </w:tcPr>
          <w:p w14:paraId="5914403A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/978</w:t>
            </w:r>
          </w:p>
        </w:tc>
        <w:tc>
          <w:tcPr>
            <w:tcW w:w="1134" w:type="dxa"/>
            <w:vAlign w:val="center"/>
          </w:tcPr>
          <w:p w14:paraId="78F0CAD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/11325</w:t>
            </w:r>
          </w:p>
        </w:tc>
        <w:tc>
          <w:tcPr>
            <w:tcW w:w="2504" w:type="dxa"/>
            <w:vAlign w:val="center"/>
          </w:tcPr>
          <w:p w14:paraId="48A23E72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56774047518372e-05</w:t>
            </w:r>
          </w:p>
        </w:tc>
        <w:tc>
          <w:tcPr>
            <w:tcW w:w="2504" w:type="dxa"/>
            <w:vAlign w:val="center"/>
          </w:tcPr>
          <w:p w14:paraId="13427901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829204174515922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7828C9D1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751990830330229</w:t>
            </w:r>
          </w:p>
        </w:tc>
      </w:tr>
      <w:tr w:rsidR="006941A4" w14:paraId="71ADAA89" w14:textId="77777777" w:rsidTr="007D55C1">
        <w:tc>
          <w:tcPr>
            <w:tcW w:w="1418" w:type="dxa"/>
            <w:vAlign w:val="center"/>
          </w:tcPr>
          <w:p w14:paraId="778EF814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3713</w:t>
            </w:r>
          </w:p>
        </w:tc>
        <w:tc>
          <w:tcPr>
            <w:tcW w:w="2410" w:type="dxa"/>
            <w:vAlign w:val="center"/>
          </w:tcPr>
          <w:p w14:paraId="42D02016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anscription coactivator activity</w:t>
            </w:r>
          </w:p>
        </w:tc>
        <w:tc>
          <w:tcPr>
            <w:tcW w:w="1134" w:type="dxa"/>
            <w:vAlign w:val="center"/>
          </w:tcPr>
          <w:p w14:paraId="456BB98B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/978</w:t>
            </w:r>
          </w:p>
        </w:tc>
        <w:tc>
          <w:tcPr>
            <w:tcW w:w="1134" w:type="dxa"/>
            <w:vAlign w:val="center"/>
          </w:tcPr>
          <w:p w14:paraId="50B9E342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/11325</w:t>
            </w:r>
          </w:p>
        </w:tc>
        <w:tc>
          <w:tcPr>
            <w:tcW w:w="2504" w:type="dxa"/>
            <w:vAlign w:val="center"/>
          </w:tcPr>
          <w:p w14:paraId="06504C0C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412067289901116</w:t>
            </w:r>
          </w:p>
        </w:tc>
        <w:tc>
          <w:tcPr>
            <w:tcW w:w="2504" w:type="dxa"/>
            <w:vAlign w:val="center"/>
          </w:tcPr>
          <w:p w14:paraId="51821F81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34804673044656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07FF8C1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03628529400822</w:t>
            </w:r>
          </w:p>
        </w:tc>
      </w:tr>
      <w:tr w:rsidR="006941A4" w14:paraId="4BB1F145" w14:textId="77777777" w:rsidTr="007D55C1">
        <w:tc>
          <w:tcPr>
            <w:tcW w:w="1418" w:type="dxa"/>
            <w:vAlign w:val="center"/>
          </w:tcPr>
          <w:p w14:paraId="2E7450B7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6260</w:t>
            </w:r>
          </w:p>
        </w:tc>
        <w:tc>
          <w:tcPr>
            <w:tcW w:w="2410" w:type="dxa"/>
            <w:vAlign w:val="center"/>
          </w:tcPr>
          <w:p w14:paraId="3F495B91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NA replication</w:t>
            </w:r>
          </w:p>
        </w:tc>
        <w:tc>
          <w:tcPr>
            <w:tcW w:w="1134" w:type="dxa"/>
            <w:vAlign w:val="center"/>
          </w:tcPr>
          <w:p w14:paraId="7C4A9068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/978</w:t>
            </w:r>
          </w:p>
        </w:tc>
        <w:tc>
          <w:tcPr>
            <w:tcW w:w="1134" w:type="dxa"/>
            <w:vAlign w:val="center"/>
          </w:tcPr>
          <w:p w14:paraId="5392D19A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/11325</w:t>
            </w:r>
          </w:p>
        </w:tc>
        <w:tc>
          <w:tcPr>
            <w:tcW w:w="2504" w:type="dxa"/>
            <w:vAlign w:val="center"/>
          </w:tcPr>
          <w:p w14:paraId="427FE978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02647902327338</w:t>
            </w:r>
          </w:p>
        </w:tc>
        <w:tc>
          <w:tcPr>
            <w:tcW w:w="2504" w:type="dxa"/>
            <w:vAlign w:val="center"/>
          </w:tcPr>
          <w:p w14:paraId="402C8958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31436631191493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079DCC44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09885851768804</w:t>
            </w:r>
          </w:p>
        </w:tc>
      </w:tr>
      <w:tr w:rsidR="006941A4" w14:paraId="718BE6F4" w14:textId="77777777" w:rsidTr="007D55C1">
        <w:tc>
          <w:tcPr>
            <w:tcW w:w="1418" w:type="dxa"/>
            <w:vAlign w:val="center"/>
          </w:tcPr>
          <w:p w14:paraId="0481B01F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0166</w:t>
            </w:r>
          </w:p>
        </w:tc>
        <w:tc>
          <w:tcPr>
            <w:tcW w:w="2410" w:type="dxa"/>
            <w:vAlign w:val="center"/>
          </w:tcPr>
          <w:p w14:paraId="7E4E56BF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ucleotide binding</w:t>
            </w:r>
          </w:p>
        </w:tc>
        <w:tc>
          <w:tcPr>
            <w:tcW w:w="1134" w:type="dxa"/>
            <w:vAlign w:val="center"/>
          </w:tcPr>
          <w:p w14:paraId="1E62D427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/978</w:t>
            </w:r>
          </w:p>
        </w:tc>
        <w:tc>
          <w:tcPr>
            <w:tcW w:w="1134" w:type="dxa"/>
            <w:vAlign w:val="center"/>
          </w:tcPr>
          <w:p w14:paraId="50718BE6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/11325</w:t>
            </w:r>
          </w:p>
        </w:tc>
        <w:tc>
          <w:tcPr>
            <w:tcW w:w="2504" w:type="dxa"/>
            <w:vAlign w:val="center"/>
          </w:tcPr>
          <w:p w14:paraId="2F10C51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490263957897173</w:t>
            </w:r>
          </w:p>
        </w:tc>
        <w:tc>
          <w:tcPr>
            <w:tcW w:w="2504" w:type="dxa"/>
            <w:vAlign w:val="center"/>
          </w:tcPr>
          <w:p w14:paraId="316577E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54079525147958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1CB547B0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21108557219201</w:t>
            </w:r>
          </w:p>
        </w:tc>
      </w:tr>
      <w:tr w:rsidR="006941A4" w14:paraId="5CE36A0A" w14:textId="77777777" w:rsidTr="007D55C1">
        <w:tc>
          <w:tcPr>
            <w:tcW w:w="1418" w:type="dxa"/>
            <w:vAlign w:val="center"/>
          </w:tcPr>
          <w:p w14:paraId="1F280B70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4842</w:t>
            </w:r>
          </w:p>
        </w:tc>
        <w:tc>
          <w:tcPr>
            <w:tcW w:w="2410" w:type="dxa"/>
            <w:vAlign w:val="center"/>
          </w:tcPr>
          <w:p w14:paraId="5E4B97A2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biquitin-protein transferase activity</w:t>
            </w:r>
          </w:p>
        </w:tc>
        <w:tc>
          <w:tcPr>
            <w:tcW w:w="1134" w:type="dxa"/>
            <w:vAlign w:val="center"/>
          </w:tcPr>
          <w:p w14:paraId="15051ACA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/978</w:t>
            </w:r>
          </w:p>
        </w:tc>
        <w:tc>
          <w:tcPr>
            <w:tcW w:w="1134" w:type="dxa"/>
            <w:vAlign w:val="center"/>
          </w:tcPr>
          <w:p w14:paraId="7FE1714C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/11325</w:t>
            </w:r>
          </w:p>
        </w:tc>
        <w:tc>
          <w:tcPr>
            <w:tcW w:w="2504" w:type="dxa"/>
            <w:vAlign w:val="center"/>
          </w:tcPr>
          <w:p w14:paraId="06C4807A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63221929499361</w:t>
            </w:r>
          </w:p>
        </w:tc>
        <w:tc>
          <w:tcPr>
            <w:tcW w:w="2504" w:type="dxa"/>
            <w:vAlign w:val="center"/>
          </w:tcPr>
          <w:p w14:paraId="3B81723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85362372815352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7007235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49478427168579</w:t>
            </w:r>
          </w:p>
        </w:tc>
      </w:tr>
      <w:tr w:rsidR="006941A4" w14:paraId="3A65B904" w14:textId="77777777" w:rsidTr="007D55C1">
        <w:tc>
          <w:tcPr>
            <w:tcW w:w="1418" w:type="dxa"/>
            <w:vAlign w:val="center"/>
          </w:tcPr>
          <w:p w14:paraId="1B67ECB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16887</w:t>
            </w:r>
          </w:p>
        </w:tc>
        <w:tc>
          <w:tcPr>
            <w:tcW w:w="2410" w:type="dxa"/>
            <w:vAlign w:val="center"/>
          </w:tcPr>
          <w:p w14:paraId="7CF0A4E1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Pase activity</w:t>
            </w:r>
          </w:p>
        </w:tc>
        <w:tc>
          <w:tcPr>
            <w:tcW w:w="1134" w:type="dxa"/>
            <w:vAlign w:val="center"/>
          </w:tcPr>
          <w:p w14:paraId="36F256BB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/978</w:t>
            </w:r>
          </w:p>
        </w:tc>
        <w:tc>
          <w:tcPr>
            <w:tcW w:w="1134" w:type="dxa"/>
            <w:vAlign w:val="center"/>
          </w:tcPr>
          <w:p w14:paraId="09F61BAE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5/11325</w:t>
            </w:r>
          </w:p>
        </w:tc>
        <w:tc>
          <w:tcPr>
            <w:tcW w:w="2504" w:type="dxa"/>
            <w:vAlign w:val="center"/>
          </w:tcPr>
          <w:p w14:paraId="41908A39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93852473705952</w:t>
            </w:r>
          </w:p>
        </w:tc>
        <w:tc>
          <w:tcPr>
            <w:tcW w:w="2504" w:type="dxa"/>
            <w:vAlign w:val="center"/>
          </w:tcPr>
          <w:p w14:paraId="61138665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99999999996881</w:t>
            </w:r>
          </w:p>
        </w:tc>
        <w:tc>
          <w:tcPr>
            <w:tcW w:w="2504" w:type="dxa"/>
            <w:tcBorders>
              <w:right w:val="nil"/>
            </w:tcBorders>
            <w:vAlign w:val="center"/>
          </w:tcPr>
          <w:p w14:paraId="4517BACA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06882591090289</w:t>
            </w:r>
          </w:p>
        </w:tc>
      </w:tr>
      <w:tr w:rsidR="006941A4" w14:paraId="3FD0ECB7" w14:textId="77777777" w:rsidTr="007D55C1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B779BED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:000550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6A5CC41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lcium ion bind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99CEE1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/9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A24B7C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7/11325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14:paraId="61367AEF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27685286890654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14:paraId="02171294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99999999996881</w:t>
            </w:r>
          </w:p>
        </w:tc>
        <w:tc>
          <w:tcPr>
            <w:tcW w:w="2504" w:type="dxa"/>
            <w:tcBorders>
              <w:bottom w:val="single" w:sz="4" w:space="0" w:color="auto"/>
              <w:right w:val="nil"/>
            </w:tcBorders>
            <w:vAlign w:val="center"/>
          </w:tcPr>
          <w:p w14:paraId="4A3073A2" w14:textId="77777777" w:rsidR="006941A4" w:rsidRDefault="00E813D0">
            <w:pPr>
              <w:widowControl/>
              <w:wordWrap w:val="0"/>
              <w:spacing w:line="375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06882591090289</w:t>
            </w:r>
          </w:p>
        </w:tc>
      </w:tr>
    </w:tbl>
    <w:p w14:paraId="4D15F14F" w14:textId="77777777" w:rsidR="006941A4" w:rsidRDefault="006941A4">
      <w:pPr>
        <w:rPr>
          <w:rFonts w:ascii="Times New Roman" w:hAnsi="Times New Roman" w:cs="Times New Roman"/>
        </w:rPr>
      </w:pPr>
    </w:p>
    <w:p w14:paraId="5DD752D1" w14:textId="77777777" w:rsidR="006941A4" w:rsidRDefault="006941A4">
      <w:pPr>
        <w:jc w:val="center"/>
        <w:rPr>
          <w:rFonts w:ascii="Times New Roman" w:hAnsi="Times New Roman" w:cs="Times New Roman"/>
        </w:rPr>
      </w:pPr>
    </w:p>
    <w:p w14:paraId="28910414" w14:textId="77777777" w:rsidR="006941A4" w:rsidRDefault="006941A4">
      <w:pPr>
        <w:jc w:val="center"/>
        <w:rPr>
          <w:rFonts w:ascii="Times New Roman" w:hAnsi="Times New Roman" w:cs="Times New Roman"/>
        </w:rPr>
      </w:pPr>
    </w:p>
    <w:p w14:paraId="5E56392C" w14:textId="77777777" w:rsidR="006941A4" w:rsidRDefault="006941A4">
      <w:pPr>
        <w:jc w:val="center"/>
        <w:rPr>
          <w:rFonts w:ascii="Times New Roman" w:hAnsi="Times New Roman" w:cs="Times New Roman"/>
        </w:rPr>
      </w:pPr>
    </w:p>
    <w:p w14:paraId="2CDC38E2" w14:textId="77777777" w:rsidR="006941A4" w:rsidRDefault="006941A4">
      <w:pPr>
        <w:jc w:val="center"/>
        <w:rPr>
          <w:rFonts w:ascii="Times New Roman" w:hAnsi="Times New Roman" w:cs="Times New Roman"/>
        </w:rPr>
      </w:pPr>
    </w:p>
    <w:p w14:paraId="177EFF29" w14:textId="77777777" w:rsidR="006941A4" w:rsidRDefault="006941A4">
      <w:pPr>
        <w:jc w:val="center"/>
        <w:rPr>
          <w:rFonts w:ascii="Times New Roman" w:hAnsi="Times New Roman" w:cs="Times New Roman"/>
        </w:rPr>
      </w:pPr>
    </w:p>
    <w:p w14:paraId="7E0F7F30" w14:textId="77777777" w:rsidR="006941A4" w:rsidRDefault="006941A4">
      <w:pPr>
        <w:jc w:val="center"/>
        <w:rPr>
          <w:rFonts w:ascii="Times New Roman" w:hAnsi="Times New Roman" w:cs="Times New Roman"/>
        </w:rPr>
      </w:pPr>
    </w:p>
    <w:p w14:paraId="338F5697" w14:textId="77777777" w:rsidR="006941A4" w:rsidRDefault="006941A4">
      <w:pPr>
        <w:jc w:val="center"/>
        <w:rPr>
          <w:rFonts w:ascii="Times New Roman" w:hAnsi="Times New Roman" w:cs="Times New Roman"/>
        </w:rPr>
      </w:pPr>
    </w:p>
    <w:p w14:paraId="1CF9A5F7" w14:textId="77777777" w:rsidR="006941A4" w:rsidRDefault="006941A4">
      <w:pPr>
        <w:jc w:val="center"/>
        <w:rPr>
          <w:rFonts w:ascii="Times New Roman" w:hAnsi="Times New Roman" w:cs="Times New Roman"/>
        </w:rPr>
      </w:pPr>
    </w:p>
    <w:p w14:paraId="3060B6AB" w14:textId="77777777" w:rsidR="006941A4" w:rsidRDefault="006941A4">
      <w:pPr>
        <w:jc w:val="center"/>
        <w:rPr>
          <w:rFonts w:ascii="Times New Roman" w:hAnsi="Times New Roman" w:cs="Times New Roman"/>
        </w:rPr>
      </w:pPr>
    </w:p>
    <w:p w14:paraId="094C91F8" w14:textId="77777777" w:rsidR="006941A4" w:rsidRDefault="006941A4">
      <w:pPr>
        <w:jc w:val="center"/>
        <w:rPr>
          <w:rFonts w:ascii="Times New Roman" w:hAnsi="Times New Roman" w:cs="Times New Roman"/>
        </w:rPr>
      </w:pPr>
    </w:p>
    <w:p w14:paraId="59889462" w14:textId="77777777" w:rsidR="006941A4" w:rsidRDefault="006941A4">
      <w:pPr>
        <w:jc w:val="center"/>
        <w:rPr>
          <w:rFonts w:ascii="Times New Roman" w:hAnsi="Times New Roman" w:cs="Times New Roman"/>
        </w:rPr>
      </w:pPr>
    </w:p>
    <w:p w14:paraId="67B163C4" w14:textId="77777777" w:rsidR="006941A4" w:rsidRDefault="006941A4">
      <w:pPr>
        <w:jc w:val="center"/>
        <w:rPr>
          <w:rFonts w:ascii="Times New Roman" w:hAnsi="Times New Roman" w:cs="Times New Roman"/>
        </w:rPr>
      </w:pPr>
    </w:p>
    <w:p w14:paraId="1B4D5330" w14:textId="77777777" w:rsidR="006941A4" w:rsidRDefault="006941A4">
      <w:pPr>
        <w:jc w:val="center"/>
        <w:rPr>
          <w:rFonts w:ascii="Times New Roman" w:hAnsi="Times New Roman" w:cs="Times New Roman"/>
        </w:rPr>
      </w:pPr>
    </w:p>
    <w:p w14:paraId="007D0B05" w14:textId="77777777" w:rsidR="007D55C1" w:rsidRDefault="007D55C1">
      <w:pPr>
        <w:sectPr w:rsidR="007D55C1" w:rsidSect="0071768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81C633B" w14:textId="77777777" w:rsidR="006941A4" w:rsidRDefault="006941A4"/>
    <w:p w14:paraId="5417B2EA" w14:textId="4E20D380" w:rsidR="006941A4" w:rsidRDefault="00E813D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Protein-coding genes under KEGG positive selection in </w:t>
      </w:r>
      <w:r>
        <w:rPr>
          <w:rFonts w:ascii="Times New Roman" w:hAnsi="Times New Roman" w:cs="Times New Roman"/>
          <w:i/>
          <w:iCs/>
        </w:rPr>
        <w:t xml:space="preserve">O. hupensis </w:t>
      </w:r>
      <w:r>
        <w:rPr>
          <w:rFonts w:ascii="Times New Roman" w:hAnsi="Times New Roman" w:cs="Times New Roman"/>
        </w:rPr>
        <w:t>(FDR</w:t>
      </w:r>
      <w:r w:rsidR="008D3E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="008D3E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05) (partly).</w:t>
      </w:r>
    </w:p>
    <w:p w14:paraId="2C379034" w14:textId="77777777" w:rsidR="006941A4" w:rsidRDefault="006941A4"/>
    <w:tbl>
      <w:tblPr>
        <w:tblStyle w:val="a5"/>
        <w:tblW w:w="857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3111"/>
        <w:gridCol w:w="2333"/>
        <w:gridCol w:w="1617"/>
      </w:tblGrid>
      <w:tr w:rsidR="006941A4" w14:paraId="59D9E9B3" w14:textId="77777777">
        <w:trPr>
          <w:trHeight w:val="74"/>
        </w:trPr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6AA3E285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</w:tcPr>
          <w:p w14:paraId="2C35FB08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2DEC3F45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5B43F9FB" w14:textId="111F4206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ite </w:t>
            </w:r>
            <w:r w:rsidR="008D3E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</w:p>
        </w:tc>
      </w:tr>
      <w:tr w:rsidR="006941A4" w14:paraId="4321C476" w14:textId="77777777">
        <w:trPr>
          <w:trHeight w:val="74"/>
        </w:trPr>
        <w:tc>
          <w:tcPr>
            <w:tcW w:w="1518" w:type="dxa"/>
            <w:tcBorders>
              <w:top w:val="single" w:sz="4" w:space="0" w:color="auto"/>
            </w:tcBorders>
          </w:tcPr>
          <w:p w14:paraId="17E757DD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hu012645</w:t>
            </w: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212278FA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67560613284457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14:paraId="4287D16F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33489e-03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6F7A5528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941A4" w14:paraId="48BFA7B0" w14:textId="77777777">
        <w:trPr>
          <w:trHeight w:val="74"/>
        </w:trPr>
        <w:tc>
          <w:tcPr>
            <w:tcW w:w="1518" w:type="dxa"/>
          </w:tcPr>
          <w:p w14:paraId="017AB01F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10150</w:t>
            </w:r>
          </w:p>
        </w:tc>
        <w:tc>
          <w:tcPr>
            <w:tcW w:w="3111" w:type="dxa"/>
          </w:tcPr>
          <w:p w14:paraId="5AC35327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0225176862677773</w:t>
            </w:r>
          </w:p>
        </w:tc>
        <w:tc>
          <w:tcPr>
            <w:tcW w:w="2333" w:type="dxa"/>
          </w:tcPr>
          <w:p w14:paraId="1259DA5C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.458532e-02</w:t>
            </w:r>
          </w:p>
        </w:tc>
        <w:tc>
          <w:tcPr>
            <w:tcW w:w="1617" w:type="dxa"/>
          </w:tcPr>
          <w:p w14:paraId="1C1ABC89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</w:t>
            </w:r>
          </w:p>
        </w:tc>
      </w:tr>
      <w:tr w:rsidR="006941A4" w14:paraId="1B54839B" w14:textId="77777777">
        <w:trPr>
          <w:trHeight w:val="74"/>
        </w:trPr>
        <w:tc>
          <w:tcPr>
            <w:tcW w:w="1518" w:type="dxa"/>
          </w:tcPr>
          <w:p w14:paraId="7B90F58F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11796</w:t>
            </w:r>
          </w:p>
        </w:tc>
        <w:tc>
          <w:tcPr>
            <w:tcW w:w="3111" w:type="dxa"/>
          </w:tcPr>
          <w:p w14:paraId="03295B00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0407205405497524</w:t>
            </w:r>
          </w:p>
        </w:tc>
        <w:tc>
          <w:tcPr>
            <w:tcW w:w="2333" w:type="dxa"/>
          </w:tcPr>
          <w:p w14:paraId="6494BFC7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2.266618e-02</w:t>
            </w:r>
          </w:p>
        </w:tc>
        <w:tc>
          <w:tcPr>
            <w:tcW w:w="1617" w:type="dxa"/>
          </w:tcPr>
          <w:p w14:paraId="398E18A7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3</w:t>
            </w:r>
          </w:p>
        </w:tc>
      </w:tr>
      <w:tr w:rsidR="006941A4" w14:paraId="0D95B276" w14:textId="77777777">
        <w:trPr>
          <w:trHeight w:val="74"/>
        </w:trPr>
        <w:tc>
          <w:tcPr>
            <w:tcW w:w="1518" w:type="dxa"/>
          </w:tcPr>
          <w:p w14:paraId="144988FC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07612</w:t>
            </w:r>
          </w:p>
        </w:tc>
        <w:tc>
          <w:tcPr>
            <w:tcW w:w="3111" w:type="dxa"/>
          </w:tcPr>
          <w:p w14:paraId="6418DD72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0694489970606826</w:t>
            </w:r>
          </w:p>
        </w:tc>
        <w:tc>
          <w:tcPr>
            <w:tcW w:w="2333" w:type="dxa"/>
          </w:tcPr>
          <w:p w14:paraId="28F45D92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3.326549e-02</w:t>
            </w:r>
          </w:p>
        </w:tc>
        <w:tc>
          <w:tcPr>
            <w:tcW w:w="1617" w:type="dxa"/>
          </w:tcPr>
          <w:p w14:paraId="41B666E2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2</w:t>
            </w:r>
          </w:p>
        </w:tc>
      </w:tr>
      <w:tr w:rsidR="006941A4" w14:paraId="21533D72" w14:textId="77777777">
        <w:trPr>
          <w:trHeight w:val="74"/>
        </w:trPr>
        <w:tc>
          <w:tcPr>
            <w:tcW w:w="1518" w:type="dxa"/>
          </w:tcPr>
          <w:p w14:paraId="42EC21D9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27101</w:t>
            </w:r>
          </w:p>
        </w:tc>
        <w:tc>
          <w:tcPr>
            <w:tcW w:w="3111" w:type="dxa"/>
          </w:tcPr>
          <w:p w14:paraId="77DB5885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0253018587300885</w:t>
            </w:r>
          </w:p>
        </w:tc>
        <w:tc>
          <w:tcPr>
            <w:tcW w:w="2333" w:type="dxa"/>
          </w:tcPr>
          <w:p w14:paraId="34DFEC97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.576181e-02</w:t>
            </w:r>
          </w:p>
        </w:tc>
        <w:tc>
          <w:tcPr>
            <w:tcW w:w="1617" w:type="dxa"/>
          </w:tcPr>
          <w:p w14:paraId="0D842384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30</w:t>
            </w:r>
          </w:p>
        </w:tc>
      </w:tr>
      <w:tr w:rsidR="006941A4" w14:paraId="17E6D817" w14:textId="77777777">
        <w:trPr>
          <w:trHeight w:val="74"/>
        </w:trPr>
        <w:tc>
          <w:tcPr>
            <w:tcW w:w="1518" w:type="dxa"/>
          </w:tcPr>
          <w:p w14:paraId="116904A0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00972</w:t>
            </w:r>
          </w:p>
        </w:tc>
        <w:tc>
          <w:tcPr>
            <w:tcW w:w="3111" w:type="dxa"/>
          </w:tcPr>
          <w:p w14:paraId="04E3292C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5.08377848518204e-06</w:t>
            </w:r>
          </w:p>
        </w:tc>
        <w:tc>
          <w:tcPr>
            <w:tcW w:w="2333" w:type="dxa"/>
          </w:tcPr>
          <w:p w14:paraId="19AF358F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.093492e-04</w:t>
            </w:r>
          </w:p>
        </w:tc>
        <w:tc>
          <w:tcPr>
            <w:tcW w:w="1617" w:type="dxa"/>
          </w:tcPr>
          <w:p w14:paraId="71A667BE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51</w:t>
            </w:r>
          </w:p>
        </w:tc>
      </w:tr>
      <w:tr w:rsidR="006941A4" w14:paraId="1D0E573A" w14:textId="77777777">
        <w:trPr>
          <w:trHeight w:val="74"/>
        </w:trPr>
        <w:tc>
          <w:tcPr>
            <w:tcW w:w="1518" w:type="dxa"/>
          </w:tcPr>
          <w:p w14:paraId="0DFCABC5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01399</w:t>
            </w:r>
          </w:p>
        </w:tc>
        <w:tc>
          <w:tcPr>
            <w:tcW w:w="3111" w:type="dxa"/>
          </w:tcPr>
          <w:p w14:paraId="31566DFF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0105988423286696</w:t>
            </w:r>
          </w:p>
        </w:tc>
        <w:tc>
          <w:tcPr>
            <w:tcW w:w="2333" w:type="dxa"/>
          </w:tcPr>
          <w:p w14:paraId="5BC6A9C6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8.109181e-03</w:t>
            </w:r>
          </w:p>
        </w:tc>
        <w:tc>
          <w:tcPr>
            <w:tcW w:w="1617" w:type="dxa"/>
          </w:tcPr>
          <w:p w14:paraId="6F6BFE79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2</w:t>
            </w:r>
          </w:p>
        </w:tc>
      </w:tr>
      <w:tr w:rsidR="006941A4" w14:paraId="296B256C" w14:textId="77777777">
        <w:trPr>
          <w:trHeight w:val="74"/>
        </w:trPr>
        <w:tc>
          <w:tcPr>
            <w:tcW w:w="1518" w:type="dxa"/>
          </w:tcPr>
          <w:p w14:paraId="4A351BDE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28938</w:t>
            </w:r>
          </w:p>
        </w:tc>
        <w:tc>
          <w:tcPr>
            <w:tcW w:w="3111" w:type="dxa"/>
          </w:tcPr>
          <w:p w14:paraId="727AFEA5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108836500269005</w:t>
            </w:r>
          </w:p>
        </w:tc>
        <w:tc>
          <w:tcPr>
            <w:tcW w:w="2333" w:type="dxa"/>
          </w:tcPr>
          <w:p w14:paraId="7387E877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4.544821e-02</w:t>
            </w:r>
          </w:p>
        </w:tc>
        <w:tc>
          <w:tcPr>
            <w:tcW w:w="1617" w:type="dxa"/>
          </w:tcPr>
          <w:p w14:paraId="3FEE060E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7</w:t>
            </w:r>
          </w:p>
        </w:tc>
      </w:tr>
      <w:tr w:rsidR="006941A4" w14:paraId="67C52ACD" w14:textId="77777777">
        <w:trPr>
          <w:trHeight w:val="74"/>
        </w:trPr>
        <w:tc>
          <w:tcPr>
            <w:tcW w:w="1518" w:type="dxa"/>
          </w:tcPr>
          <w:p w14:paraId="0E876E03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00836</w:t>
            </w:r>
          </w:p>
        </w:tc>
        <w:tc>
          <w:tcPr>
            <w:tcW w:w="3111" w:type="dxa"/>
          </w:tcPr>
          <w:p w14:paraId="7C943164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00540643888680026</w:t>
            </w:r>
          </w:p>
        </w:tc>
        <w:tc>
          <w:tcPr>
            <w:tcW w:w="2333" w:type="dxa"/>
          </w:tcPr>
          <w:p w14:paraId="5C37D465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4.754489e-03</w:t>
            </w:r>
          </w:p>
        </w:tc>
        <w:tc>
          <w:tcPr>
            <w:tcW w:w="1617" w:type="dxa"/>
          </w:tcPr>
          <w:p w14:paraId="64DC0553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8</w:t>
            </w:r>
          </w:p>
        </w:tc>
      </w:tr>
      <w:tr w:rsidR="006941A4" w14:paraId="31959F6A" w14:textId="77777777">
        <w:trPr>
          <w:trHeight w:val="74"/>
        </w:trPr>
        <w:tc>
          <w:tcPr>
            <w:tcW w:w="1518" w:type="dxa"/>
          </w:tcPr>
          <w:p w14:paraId="1207D8A9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02330</w:t>
            </w:r>
          </w:p>
        </w:tc>
        <w:tc>
          <w:tcPr>
            <w:tcW w:w="3111" w:type="dxa"/>
          </w:tcPr>
          <w:p w14:paraId="520F8B3C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00444939167345171</w:t>
            </w:r>
          </w:p>
        </w:tc>
        <w:tc>
          <w:tcPr>
            <w:tcW w:w="2333" w:type="dxa"/>
          </w:tcPr>
          <w:p w14:paraId="395D4D58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4.191989e-03</w:t>
            </w:r>
          </w:p>
        </w:tc>
        <w:tc>
          <w:tcPr>
            <w:tcW w:w="1617" w:type="dxa"/>
          </w:tcPr>
          <w:p w14:paraId="4B6D0CEC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7</w:t>
            </w:r>
          </w:p>
        </w:tc>
      </w:tr>
      <w:tr w:rsidR="006941A4" w14:paraId="6D3CD34F" w14:textId="77777777">
        <w:trPr>
          <w:trHeight w:val="74"/>
        </w:trPr>
        <w:tc>
          <w:tcPr>
            <w:tcW w:w="1518" w:type="dxa"/>
          </w:tcPr>
          <w:p w14:paraId="54116BA4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15157</w:t>
            </w:r>
          </w:p>
        </w:tc>
        <w:tc>
          <w:tcPr>
            <w:tcW w:w="3111" w:type="dxa"/>
          </w:tcPr>
          <w:p w14:paraId="3B5B4D04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105985508046665</w:t>
            </w:r>
          </w:p>
        </w:tc>
        <w:tc>
          <w:tcPr>
            <w:tcW w:w="2333" w:type="dxa"/>
          </w:tcPr>
          <w:p w14:paraId="38A67582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4.442040e-02</w:t>
            </w:r>
          </w:p>
        </w:tc>
        <w:tc>
          <w:tcPr>
            <w:tcW w:w="1617" w:type="dxa"/>
          </w:tcPr>
          <w:p w14:paraId="64F6DB02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7</w:t>
            </w:r>
          </w:p>
        </w:tc>
      </w:tr>
      <w:tr w:rsidR="006941A4" w14:paraId="17569A61" w14:textId="77777777">
        <w:trPr>
          <w:trHeight w:val="74"/>
        </w:trPr>
        <w:tc>
          <w:tcPr>
            <w:tcW w:w="1518" w:type="dxa"/>
          </w:tcPr>
          <w:p w14:paraId="51837A01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01643</w:t>
            </w:r>
          </w:p>
        </w:tc>
        <w:tc>
          <w:tcPr>
            <w:tcW w:w="3111" w:type="dxa"/>
          </w:tcPr>
          <w:p w14:paraId="3BEC5F64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5.37637450581663e-06</w:t>
            </w:r>
          </w:p>
        </w:tc>
        <w:tc>
          <w:tcPr>
            <w:tcW w:w="2333" w:type="dxa"/>
          </w:tcPr>
          <w:p w14:paraId="76144FCC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.135012e-04</w:t>
            </w:r>
          </w:p>
        </w:tc>
        <w:tc>
          <w:tcPr>
            <w:tcW w:w="1617" w:type="dxa"/>
          </w:tcPr>
          <w:p w14:paraId="04464876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27</w:t>
            </w:r>
          </w:p>
        </w:tc>
      </w:tr>
      <w:tr w:rsidR="006941A4" w14:paraId="59A50057" w14:textId="77777777">
        <w:trPr>
          <w:trHeight w:val="74"/>
        </w:trPr>
        <w:tc>
          <w:tcPr>
            <w:tcW w:w="1518" w:type="dxa"/>
          </w:tcPr>
          <w:p w14:paraId="706D47F6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02540</w:t>
            </w:r>
          </w:p>
        </w:tc>
        <w:tc>
          <w:tcPr>
            <w:tcW w:w="3111" w:type="dxa"/>
          </w:tcPr>
          <w:p w14:paraId="2B6EA892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0044299182411589</w:t>
            </w:r>
          </w:p>
        </w:tc>
        <w:tc>
          <w:tcPr>
            <w:tcW w:w="2333" w:type="dxa"/>
          </w:tcPr>
          <w:p w14:paraId="4F45BAC9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4.191989e-03</w:t>
            </w:r>
          </w:p>
        </w:tc>
        <w:tc>
          <w:tcPr>
            <w:tcW w:w="1617" w:type="dxa"/>
          </w:tcPr>
          <w:p w14:paraId="411B9161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8</w:t>
            </w:r>
          </w:p>
        </w:tc>
      </w:tr>
      <w:tr w:rsidR="006941A4" w14:paraId="30AFBC2A" w14:textId="77777777">
        <w:trPr>
          <w:trHeight w:val="74"/>
        </w:trPr>
        <w:tc>
          <w:tcPr>
            <w:tcW w:w="1518" w:type="dxa"/>
          </w:tcPr>
          <w:p w14:paraId="2A0AFC19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02397</w:t>
            </w:r>
          </w:p>
        </w:tc>
        <w:tc>
          <w:tcPr>
            <w:tcW w:w="3111" w:type="dxa"/>
          </w:tcPr>
          <w:p w14:paraId="0276138B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0593901057254426</w:t>
            </w:r>
          </w:p>
        </w:tc>
        <w:tc>
          <w:tcPr>
            <w:tcW w:w="2333" w:type="dxa"/>
          </w:tcPr>
          <w:p w14:paraId="06D8616A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2.995784e-02</w:t>
            </w:r>
          </w:p>
        </w:tc>
        <w:tc>
          <w:tcPr>
            <w:tcW w:w="1617" w:type="dxa"/>
          </w:tcPr>
          <w:p w14:paraId="361DCF8A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4</w:t>
            </w:r>
          </w:p>
        </w:tc>
      </w:tr>
      <w:tr w:rsidR="006941A4" w14:paraId="06740D46" w14:textId="77777777">
        <w:trPr>
          <w:trHeight w:val="74"/>
        </w:trPr>
        <w:tc>
          <w:tcPr>
            <w:tcW w:w="1518" w:type="dxa"/>
          </w:tcPr>
          <w:p w14:paraId="60D2560C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12888</w:t>
            </w:r>
          </w:p>
        </w:tc>
        <w:tc>
          <w:tcPr>
            <w:tcW w:w="3111" w:type="dxa"/>
          </w:tcPr>
          <w:p w14:paraId="003BEC72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00566362641237439</w:t>
            </w:r>
          </w:p>
        </w:tc>
        <w:tc>
          <w:tcPr>
            <w:tcW w:w="2333" w:type="dxa"/>
          </w:tcPr>
          <w:p w14:paraId="15EA7BFA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4.891314e-03</w:t>
            </w:r>
          </w:p>
        </w:tc>
        <w:tc>
          <w:tcPr>
            <w:tcW w:w="1617" w:type="dxa"/>
          </w:tcPr>
          <w:p w14:paraId="5FA2DFE4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22</w:t>
            </w:r>
          </w:p>
        </w:tc>
      </w:tr>
      <w:tr w:rsidR="006941A4" w14:paraId="5326E169" w14:textId="77777777">
        <w:trPr>
          <w:trHeight w:val="74"/>
        </w:trPr>
        <w:tc>
          <w:tcPr>
            <w:tcW w:w="1518" w:type="dxa"/>
          </w:tcPr>
          <w:p w14:paraId="2D2DDB25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12807</w:t>
            </w:r>
          </w:p>
        </w:tc>
        <w:tc>
          <w:tcPr>
            <w:tcW w:w="3111" w:type="dxa"/>
          </w:tcPr>
          <w:p w14:paraId="533CF46E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120750388414931</w:t>
            </w:r>
          </w:p>
        </w:tc>
        <w:tc>
          <w:tcPr>
            <w:tcW w:w="2333" w:type="dxa"/>
          </w:tcPr>
          <w:p w14:paraId="6479FF91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4.933887e-02</w:t>
            </w:r>
          </w:p>
        </w:tc>
        <w:tc>
          <w:tcPr>
            <w:tcW w:w="1617" w:type="dxa"/>
          </w:tcPr>
          <w:p w14:paraId="374E5530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8</w:t>
            </w:r>
          </w:p>
        </w:tc>
      </w:tr>
      <w:tr w:rsidR="006941A4" w14:paraId="0B3EF14E" w14:textId="77777777">
        <w:trPr>
          <w:trHeight w:val="74"/>
        </w:trPr>
        <w:tc>
          <w:tcPr>
            <w:tcW w:w="1518" w:type="dxa"/>
          </w:tcPr>
          <w:p w14:paraId="15A26438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25384</w:t>
            </w:r>
          </w:p>
        </w:tc>
        <w:tc>
          <w:tcPr>
            <w:tcW w:w="3111" w:type="dxa"/>
          </w:tcPr>
          <w:p w14:paraId="11EB817A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0195185762768224</w:t>
            </w:r>
          </w:p>
        </w:tc>
        <w:tc>
          <w:tcPr>
            <w:tcW w:w="2333" w:type="dxa"/>
          </w:tcPr>
          <w:p w14:paraId="12D2E397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.348556e-02</w:t>
            </w:r>
          </w:p>
        </w:tc>
        <w:tc>
          <w:tcPr>
            <w:tcW w:w="1617" w:type="dxa"/>
          </w:tcPr>
          <w:p w14:paraId="3F71C929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6</w:t>
            </w:r>
          </w:p>
        </w:tc>
      </w:tr>
      <w:tr w:rsidR="006941A4" w14:paraId="40F42F12" w14:textId="77777777">
        <w:trPr>
          <w:trHeight w:val="74"/>
        </w:trPr>
        <w:tc>
          <w:tcPr>
            <w:tcW w:w="1518" w:type="dxa"/>
          </w:tcPr>
          <w:p w14:paraId="08BBF4C9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01991</w:t>
            </w:r>
          </w:p>
        </w:tc>
        <w:tc>
          <w:tcPr>
            <w:tcW w:w="3111" w:type="dxa"/>
          </w:tcPr>
          <w:p w14:paraId="2DAA8662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4.14689799166368e-08</w:t>
            </w:r>
          </w:p>
        </w:tc>
        <w:tc>
          <w:tcPr>
            <w:tcW w:w="2333" w:type="dxa"/>
          </w:tcPr>
          <w:p w14:paraId="01F21C65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.818255e-06</w:t>
            </w:r>
          </w:p>
        </w:tc>
        <w:tc>
          <w:tcPr>
            <w:tcW w:w="1617" w:type="dxa"/>
          </w:tcPr>
          <w:p w14:paraId="40380A69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37</w:t>
            </w:r>
          </w:p>
        </w:tc>
      </w:tr>
      <w:tr w:rsidR="006941A4" w14:paraId="1B786F9C" w14:textId="77777777">
        <w:trPr>
          <w:trHeight w:val="74"/>
        </w:trPr>
        <w:tc>
          <w:tcPr>
            <w:tcW w:w="1518" w:type="dxa"/>
          </w:tcPr>
          <w:p w14:paraId="72BE969C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15388</w:t>
            </w:r>
          </w:p>
        </w:tc>
        <w:tc>
          <w:tcPr>
            <w:tcW w:w="3111" w:type="dxa"/>
          </w:tcPr>
          <w:p w14:paraId="14A4CD0B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2.2306052005483e-09</w:t>
            </w:r>
          </w:p>
        </w:tc>
        <w:tc>
          <w:tcPr>
            <w:tcW w:w="2333" w:type="dxa"/>
          </w:tcPr>
          <w:p w14:paraId="115AE7E8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.412717e-07</w:t>
            </w:r>
          </w:p>
        </w:tc>
        <w:tc>
          <w:tcPr>
            <w:tcW w:w="1617" w:type="dxa"/>
          </w:tcPr>
          <w:p w14:paraId="677F58A4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2</w:t>
            </w:r>
          </w:p>
        </w:tc>
      </w:tr>
      <w:tr w:rsidR="006941A4" w14:paraId="34A0623B" w14:textId="77777777">
        <w:trPr>
          <w:trHeight w:val="74"/>
        </w:trPr>
        <w:tc>
          <w:tcPr>
            <w:tcW w:w="1518" w:type="dxa"/>
            <w:tcBorders>
              <w:bottom w:val="nil"/>
            </w:tcBorders>
          </w:tcPr>
          <w:p w14:paraId="765E79F4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14501</w:t>
            </w:r>
          </w:p>
        </w:tc>
        <w:tc>
          <w:tcPr>
            <w:tcW w:w="3111" w:type="dxa"/>
            <w:tcBorders>
              <w:bottom w:val="nil"/>
            </w:tcBorders>
          </w:tcPr>
          <w:p w14:paraId="21796E05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6.24199687919713e-05</w:t>
            </w:r>
          </w:p>
        </w:tc>
        <w:tc>
          <w:tcPr>
            <w:tcW w:w="2333" w:type="dxa"/>
            <w:tcBorders>
              <w:bottom w:val="nil"/>
            </w:tcBorders>
          </w:tcPr>
          <w:p w14:paraId="4A7E6A57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9.122919e-04</w:t>
            </w:r>
          </w:p>
        </w:tc>
        <w:tc>
          <w:tcPr>
            <w:tcW w:w="1617" w:type="dxa"/>
            <w:tcBorders>
              <w:bottom w:val="nil"/>
            </w:tcBorders>
          </w:tcPr>
          <w:p w14:paraId="6EC2721B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51</w:t>
            </w:r>
          </w:p>
        </w:tc>
      </w:tr>
      <w:tr w:rsidR="006941A4" w14:paraId="42C94D5A" w14:textId="77777777">
        <w:trPr>
          <w:trHeight w:val="74"/>
        </w:trPr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14:paraId="07E544FB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Ohu010675</w:t>
            </w:r>
          </w:p>
        </w:tc>
        <w:tc>
          <w:tcPr>
            <w:tcW w:w="3111" w:type="dxa"/>
            <w:tcBorders>
              <w:top w:val="nil"/>
              <w:bottom w:val="single" w:sz="4" w:space="0" w:color="auto"/>
            </w:tcBorders>
          </w:tcPr>
          <w:p w14:paraId="019418F8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0.00757283257235197</w:t>
            </w: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</w:tcPr>
          <w:p w14:paraId="298E9605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3.495153e-02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</w:tcPr>
          <w:p w14:paraId="5E1E12EF" w14:textId="77777777" w:rsidR="006941A4" w:rsidRDefault="00E813D0">
            <w:pPr>
              <w:widowControl/>
              <w:wordWrap w:val="0"/>
              <w:spacing w:line="75" w:lineRule="atLeast"/>
              <w:jc w:val="center"/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91F30"/>
                <w:kern w:val="0"/>
                <w:szCs w:val="21"/>
              </w:rPr>
              <w:t>13</w:t>
            </w:r>
          </w:p>
        </w:tc>
      </w:tr>
    </w:tbl>
    <w:p w14:paraId="3FA954DB" w14:textId="77777777" w:rsidR="006941A4" w:rsidRDefault="006941A4"/>
    <w:p w14:paraId="5E292342" w14:textId="77777777" w:rsidR="006941A4" w:rsidRDefault="006941A4"/>
    <w:p w14:paraId="6B3A82AD" w14:textId="77777777" w:rsidR="006941A4" w:rsidRDefault="006941A4"/>
    <w:p w14:paraId="3EB40FAC" w14:textId="77777777" w:rsidR="006941A4" w:rsidRDefault="006941A4"/>
    <w:p w14:paraId="1CCA17D2" w14:textId="77777777" w:rsidR="006941A4" w:rsidRDefault="006941A4"/>
    <w:p w14:paraId="1000A111" w14:textId="77777777" w:rsidR="006941A4" w:rsidRDefault="006941A4"/>
    <w:p w14:paraId="032FD17C" w14:textId="77777777" w:rsidR="006941A4" w:rsidRDefault="006941A4"/>
    <w:p w14:paraId="5C844063" w14:textId="77777777" w:rsidR="006941A4" w:rsidRDefault="006941A4">
      <w:pPr>
        <w:rPr>
          <w:rFonts w:ascii="Times New Roman" w:hAnsi="Times New Roman" w:cs="Times New Roman"/>
        </w:rPr>
      </w:pPr>
    </w:p>
    <w:p w14:paraId="58A6F49A" w14:textId="77777777" w:rsidR="006941A4" w:rsidRDefault="006941A4"/>
    <w:p w14:paraId="1802923D" w14:textId="77777777" w:rsidR="006941A4" w:rsidRDefault="006941A4"/>
    <w:p w14:paraId="35B0DCEB" w14:textId="77777777" w:rsidR="006941A4" w:rsidRDefault="006941A4"/>
    <w:p w14:paraId="5D17E408" w14:textId="77777777" w:rsidR="006941A4" w:rsidRDefault="006941A4"/>
    <w:p w14:paraId="7893FDBD" w14:textId="77777777" w:rsidR="006941A4" w:rsidRDefault="006941A4"/>
    <w:p w14:paraId="607A3F02" w14:textId="77777777" w:rsidR="006941A4" w:rsidRDefault="006941A4"/>
    <w:p w14:paraId="4CD0199A" w14:textId="77777777" w:rsidR="006941A4" w:rsidRDefault="006941A4"/>
    <w:p w14:paraId="6672F5AB" w14:textId="77777777" w:rsidR="006941A4" w:rsidRDefault="006941A4"/>
    <w:p w14:paraId="6347A152" w14:textId="77777777" w:rsidR="00E813D0" w:rsidRDefault="00E813D0"/>
    <w:p w14:paraId="4E04BED3" w14:textId="77777777" w:rsidR="00E813D0" w:rsidRDefault="00E813D0">
      <w:pPr>
        <w:jc w:val="center"/>
      </w:pPr>
    </w:p>
    <w:p w14:paraId="27197E0B" w14:textId="77777777" w:rsidR="00E813D0" w:rsidRDefault="00E813D0">
      <w:pPr>
        <w:jc w:val="center"/>
        <w:rPr>
          <w:rFonts w:ascii="Times New Roman" w:hAnsi="Times New Roman" w:cs="Times New Roman"/>
        </w:rPr>
        <w:sectPr w:rsidR="00E813D0" w:rsidSect="007176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053A39" w14:textId="77777777" w:rsidR="006941A4" w:rsidRDefault="00E813D0">
      <w:pPr>
        <w:jc w:val="center"/>
      </w:pPr>
      <w:r>
        <w:rPr>
          <w:rFonts w:ascii="Times New Roman" w:hAnsi="Times New Roman" w:cs="Times New Roman"/>
        </w:rPr>
        <w:lastRenderedPageBreak/>
        <w:t>Table S13</w:t>
      </w:r>
      <w:r>
        <w:rPr>
          <w:rFonts w:ascii="Times New Roman" w:hAnsi="Times New Roman" w:cs="Times New Roman"/>
          <w:sz w:val="24"/>
          <w:szCs w:val="24"/>
        </w:rPr>
        <w:t xml:space="preserve"> Gene number of the positive selection in </w:t>
      </w:r>
      <w:r>
        <w:rPr>
          <w:rFonts w:ascii="Times New Roman" w:hAnsi="Times New Roman" w:cs="Times New Roman"/>
          <w:i/>
          <w:sz w:val="24"/>
          <w:szCs w:val="24"/>
        </w:rPr>
        <w:t>O. hupensis</w:t>
      </w:r>
      <w:r>
        <w:rPr>
          <w:rFonts w:ascii="Times New Roman" w:hAnsi="Times New Roman" w:cs="Times New Roman"/>
          <w:sz w:val="24"/>
          <w:szCs w:val="24"/>
        </w:rPr>
        <w:t xml:space="preserve"> and other species.</w:t>
      </w:r>
    </w:p>
    <w:tbl>
      <w:tblPr>
        <w:tblStyle w:val="a5"/>
        <w:tblpPr w:leftFromText="180" w:rightFromText="180" w:horzAnchor="margin" w:tblpX="-176" w:tblpY="660"/>
        <w:tblW w:w="15365" w:type="dxa"/>
        <w:tblLook w:val="04A0" w:firstRow="1" w:lastRow="0" w:firstColumn="1" w:lastColumn="0" w:noHBand="0" w:noVBand="1"/>
      </w:tblPr>
      <w:tblGrid>
        <w:gridCol w:w="1383"/>
        <w:gridCol w:w="1348"/>
        <w:gridCol w:w="1266"/>
        <w:gridCol w:w="870"/>
        <w:gridCol w:w="951"/>
        <w:gridCol w:w="1336"/>
        <w:gridCol w:w="1394"/>
        <w:gridCol w:w="1224"/>
        <w:gridCol w:w="1068"/>
        <w:gridCol w:w="1138"/>
        <w:gridCol w:w="1045"/>
        <w:gridCol w:w="975"/>
        <w:gridCol w:w="1383"/>
      </w:tblGrid>
      <w:tr w:rsidR="006941A4" w14:paraId="272ADA21" w14:textId="77777777" w:rsidTr="00FA384A">
        <w:trPr>
          <w:trHeight w:val="662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B976876" w14:textId="77777777" w:rsidR="006941A4" w:rsidRDefault="00E813D0" w:rsidP="00FA38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es</w:t>
            </w:r>
          </w:p>
          <w:p w14:paraId="1A8F42D9" w14:textId="77777777" w:rsidR="006941A4" w:rsidRDefault="00E813D0" w:rsidP="00FA38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nction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0504395B" w14:textId="77777777" w:rsidR="006941A4" w:rsidRPr="00AD0DFD" w:rsidRDefault="00E813D0" w:rsidP="00FA384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D0DFD">
              <w:rPr>
                <w:rFonts w:ascii="Times New Roman" w:hAnsi="Times New Roman" w:cs="Times New Roman"/>
                <w:i/>
                <w:szCs w:val="21"/>
              </w:rPr>
              <w:t>Oncomelania hupensis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0E190638" w14:textId="77777777" w:rsidR="006941A4" w:rsidRPr="00AD0DFD" w:rsidRDefault="00E813D0" w:rsidP="00FA384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D0DFD">
              <w:rPr>
                <w:rFonts w:ascii="Times New Roman" w:hAnsi="Times New Roman" w:cs="Times New Roman"/>
                <w:i/>
                <w:szCs w:val="21"/>
              </w:rPr>
              <w:t>Pomacea canaliculata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</w:tcPr>
          <w:p w14:paraId="7110419F" w14:textId="77777777" w:rsidR="006941A4" w:rsidRPr="00AD0DFD" w:rsidRDefault="00E813D0" w:rsidP="00FA384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D0DFD">
              <w:rPr>
                <w:rFonts w:ascii="Times New Roman" w:hAnsi="Times New Roman" w:cs="Times New Roman"/>
                <w:i/>
                <w:szCs w:val="21"/>
              </w:rPr>
              <w:t>Lingula anatina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</w:tcPr>
          <w:p w14:paraId="17B26235" w14:textId="77777777" w:rsidR="006941A4" w:rsidRPr="00AD0DFD" w:rsidRDefault="00E813D0" w:rsidP="00FA384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D0DFD">
              <w:rPr>
                <w:rFonts w:ascii="Times New Roman" w:hAnsi="Times New Roman" w:cs="Times New Roman"/>
                <w:i/>
                <w:szCs w:val="21"/>
              </w:rPr>
              <w:t>Lottia gigantea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316E3F08" w14:textId="77777777" w:rsidR="006941A4" w:rsidRPr="00AD0DFD" w:rsidRDefault="00E813D0" w:rsidP="00FA384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D0DFD">
              <w:rPr>
                <w:rFonts w:ascii="Times New Roman" w:hAnsi="Times New Roman" w:cs="Times New Roman"/>
                <w:i/>
                <w:szCs w:val="21"/>
              </w:rPr>
              <w:t>Octopus bimaculoid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D74DD16" w14:textId="77777777" w:rsidR="006941A4" w:rsidRPr="00AD0DFD" w:rsidRDefault="00E813D0" w:rsidP="00FA384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D0DFD">
              <w:rPr>
                <w:rFonts w:ascii="Times New Roman" w:hAnsi="Times New Roman" w:cs="Times New Roman"/>
                <w:i/>
                <w:szCs w:val="21"/>
              </w:rPr>
              <w:t>Mizuhopecten yessoensis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37528443" w14:textId="77777777" w:rsidR="006941A4" w:rsidRPr="00AD0DFD" w:rsidRDefault="00E813D0" w:rsidP="00FA384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D0DFD">
              <w:rPr>
                <w:rFonts w:ascii="Times New Roman" w:hAnsi="Times New Roman" w:cs="Times New Roman"/>
                <w:i/>
                <w:szCs w:val="21"/>
              </w:rPr>
              <w:t>Crassostrea gigas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</w:tcPr>
          <w:p w14:paraId="73A8CE23" w14:textId="77777777" w:rsidR="006941A4" w:rsidRPr="00AD0DFD" w:rsidRDefault="00E813D0" w:rsidP="00FA384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D0DFD">
              <w:rPr>
                <w:rFonts w:ascii="Times New Roman" w:hAnsi="Times New Roman" w:cs="Times New Roman"/>
                <w:i/>
                <w:szCs w:val="21"/>
              </w:rPr>
              <w:t>Corbicula fluminea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</w:tcPr>
          <w:p w14:paraId="2DF8FFB7" w14:textId="77777777" w:rsidR="006941A4" w:rsidRPr="00AD0DFD" w:rsidRDefault="00E813D0" w:rsidP="00FA384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D0DFD">
              <w:rPr>
                <w:rFonts w:ascii="Times New Roman" w:hAnsi="Times New Roman" w:cs="Times New Roman"/>
                <w:i/>
                <w:szCs w:val="21"/>
              </w:rPr>
              <w:t>Aplysia californica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14:paraId="4476D1A4" w14:textId="77777777" w:rsidR="006941A4" w:rsidRPr="00AD0DFD" w:rsidRDefault="00E813D0" w:rsidP="00FA384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D0DFD">
              <w:rPr>
                <w:rFonts w:ascii="Times New Roman" w:hAnsi="Times New Roman" w:cs="Times New Roman"/>
                <w:i/>
                <w:szCs w:val="21"/>
              </w:rPr>
              <w:t>Bellamya purificata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</w:tcPr>
          <w:p w14:paraId="1D556955" w14:textId="77777777" w:rsidR="006941A4" w:rsidRPr="00AD0DFD" w:rsidRDefault="00E813D0" w:rsidP="00FA384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D0DFD">
              <w:rPr>
                <w:rFonts w:ascii="Times New Roman" w:hAnsi="Times New Roman" w:cs="Times New Roman"/>
                <w:i/>
                <w:szCs w:val="21"/>
              </w:rPr>
              <w:t>Achatina fulica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</w:tcPr>
          <w:p w14:paraId="70B692CE" w14:textId="77777777" w:rsidR="006941A4" w:rsidRPr="00AD0DFD" w:rsidRDefault="00E813D0" w:rsidP="00FA384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D0DFD">
              <w:rPr>
                <w:rFonts w:ascii="Times New Roman" w:hAnsi="Times New Roman" w:cs="Times New Roman"/>
                <w:i/>
                <w:szCs w:val="21"/>
              </w:rPr>
              <w:t>Biomphalaria glabrata</w:t>
            </w:r>
          </w:p>
        </w:tc>
      </w:tr>
      <w:tr w:rsidR="006941A4" w14:paraId="07A50469" w14:textId="77777777" w:rsidTr="00FA384A">
        <w:trPr>
          <w:trHeight w:val="593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EF00B" w14:textId="77777777" w:rsidR="006941A4" w:rsidRDefault="00E813D0" w:rsidP="00FA38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-box protein 20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B977C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,90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F4073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82B6E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708E1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C8B7C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FF588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B21F3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21BF3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72DB8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1A9CE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C4C5A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A1719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6941A4" w14:paraId="4DDAF277" w14:textId="77777777" w:rsidTr="00FA384A">
        <w:trPr>
          <w:trHeight w:val="59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A6DA07" w14:textId="77777777" w:rsidR="006941A4" w:rsidRDefault="00E813D0" w:rsidP="00FA38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ocadherin Fat 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2CFC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B5B6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CBD5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4D26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6912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AF35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4BAA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7035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649D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C030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D385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6650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</w:tr>
      <w:tr w:rsidR="006941A4" w14:paraId="5A66688B" w14:textId="77777777" w:rsidTr="00FA384A">
        <w:trPr>
          <w:trHeight w:val="296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948C2E" w14:textId="77777777" w:rsidR="006941A4" w:rsidRDefault="00E813D0" w:rsidP="00FA38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Q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AF74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E0D0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6614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D0EE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EEC3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8070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1B1B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D384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60B2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5C50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461F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0407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6941A4" w14:paraId="5AF1BE42" w14:textId="77777777" w:rsidTr="00FA384A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57AD5" w14:textId="77777777" w:rsidR="006941A4" w:rsidRDefault="00E813D0" w:rsidP="00FA38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age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0B28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C5D7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8772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FF0C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5903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8010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B396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7029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B9AC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E12A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CE65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ACC4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</w:tr>
      <w:tr w:rsidR="006941A4" w14:paraId="06D82D98" w14:textId="77777777" w:rsidTr="00FA384A">
        <w:trPr>
          <w:trHeight w:val="1189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1CC8C4" w14:textId="77777777" w:rsidR="006941A4" w:rsidRDefault="00FA384A" w:rsidP="00FA38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E813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change regulatory cofactor NHE-R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B20F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E5C1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0423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A98D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635C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91CB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FC9F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64D6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2FFF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23B4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709B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B756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6941A4" w14:paraId="216F04D7" w14:textId="77777777" w:rsidTr="00FA384A">
        <w:trPr>
          <w:trHeight w:val="118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59E168" w14:textId="77777777" w:rsidR="006941A4" w:rsidRDefault="00E813D0" w:rsidP="00FA38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some complex exonuclease RRP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2DAB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DF9F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C330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B58B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7CAD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B0E4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15EF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5C72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6D76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1F03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7315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C0EC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6941A4" w14:paraId="2D77E387" w14:textId="77777777" w:rsidTr="00FA384A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195D2F" w14:textId="77777777" w:rsidR="006941A4" w:rsidRDefault="00E813D0" w:rsidP="00FA38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CR family-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ACF0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,6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5D5C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7B06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5E88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80F0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6902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21E8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9341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F384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CCB2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95EB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1644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5</w:t>
            </w:r>
          </w:p>
        </w:tc>
      </w:tr>
      <w:tr w:rsidR="006941A4" w14:paraId="3219C6B4" w14:textId="77777777" w:rsidTr="00FA384A">
        <w:trPr>
          <w:trHeight w:val="296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608E0D" w14:textId="77777777" w:rsidR="006941A4" w:rsidRDefault="00E813D0" w:rsidP="00FA38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CR family-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8B05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3A39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7CD8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1FAA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BB9C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3D71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F5DC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E2A5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B919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AFCE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1C64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2F21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</w:tr>
      <w:tr w:rsidR="006941A4" w14:paraId="5E503193" w14:textId="77777777" w:rsidTr="00FA384A">
        <w:trPr>
          <w:trHeight w:val="296"/>
        </w:trPr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1E8A655" w14:textId="77777777" w:rsidR="006941A4" w:rsidRDefault="00E813D0" w:rsidP="00FA38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CR family-3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 w14:paraId="7541D488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center"/>
          </w:tcPr>
          <w:p w14:paraId="79835472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vAlign w:val="center"/>
          </w:tcPr>
          <w:p w14:paraId="3E4BA11C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 w14:paraId="76708736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 w14:paraId="56000CDD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AFA6A00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53C17B88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vAlign w:val="center"/>
          </w:tcPr>
          <w:p w14:paraId="40AD0213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vAlign w:val="center"/>
          </w:tcPr>
          <w:p w14:paraId="48355B6F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vAlign w:val="center"/>
          </w:tcPr>
          <w:p w14:paraId="42018492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14:paraId="4F47A74F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vAlign w:val="center"/>
          </w:tcPr>
          <w:p w14:paraId="0AEA6C7A" w14:textId="77777777" w:rsidR="006941A4" w:rsidRDefault="00E813D0" w:rsidP="00FA384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</w:tr>
    </w:tbl>
    <w:p w14:paraId="458AC984" w14:textId="77777777" w:rsidR="006941A4" w:rsidRDefault="006941A4"/>
    <w:p w14:paraId="7861A31E" w14:textId="77777777" w:rsidR="006941A4" w:rsidRDefault="006941A4"/>
    <w:sectPr w:rsidR="006941A4" w:rsidSect="007176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84865" w14:textId="77777777" w:rsidR="00717682" w:rsidRDefault="00717682" w:rsidP="00E813D0">
      <w:r>
        <w:separator/>
      </w:r>
    </w:p>
  </w:endnote>
  <w:endnote w:type="continuationSeparator" w:id="0">
    <w:p w14:paraId="2C495CCE" w14:textId="77777777" w:rsidR="00717682" w:rsidRDefault="00717682" w:rsidP="00E81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2B945" w14:textId="77777777" w:rsidR="00717682" w:rsidRDefault="00717682" w:rsidP="00E813D0">
      <w:r>
        <w:separator/>
      </w:r>
    </w:p>
  </w:footnote>
  <w:footnote w:type="continuationSeparator" w:id="0">
    <w:p w14:paraId="22960EDC" w14:textId="77777777" w:rsidR="00717682" w:rsidRDefault="00717682" w:rsidP="00E81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NhNTJjODBlMzI5ZGFkZTU3NjA0YzRlMzA1MTBhOWUifQ=="/>
  </w:docVars>
  <w:rsids>
    <w:rsidRoot w:val="006941A4"/>
    <w:rsid w:val="00031AE1"/>
    <w:rsid w:val="00061115"/>
    <w:rsid w:val="000F49B8"/>
    <w:rsid w:val="003469D2"/>
    <w:rsid w:val="004E4CA5"/>
    <w:rsid w:val="00511B0B"/>
    <w:rsid w:val="00654647"/>
    <w:rsid w:val="00677B67"/>
    <w:rsid w:val="006941A4"/>
    <w:rsid w:val="00717682"/>
    <w:rsid w:val="007D55C1"/>
    <w:rsid w:val="008D2F4F"/>
    <w:rsid w:val="008D3EEF"/>
    <w:rsid w:val="00904352"/>
    <w:rsid w:val="00923AC9"/>
    <w:rsid w:val="00954436"/>
    <w:rsid w:val="00954B63"/>
    <w:rsid w:val="00A07782"/>
    <w:rsid w:val="00A333E9"/>
    <w:rsid w:val="00A338AE"/>
    <w:rsid w:val="00AD0DFD"/>
    <w:rsid w:val="00B23EDC"/>
    <w:rsid w:val="00B73707"/>
    <w:rsid w:val="00C37405"/>
    <w:rsid w:val="00D050B7"/>
    <w:rsid w:val="00E813D0"/>
    <w:rsid w:val="00EC7B93"/>
    <w:rsid w:val="00F573C5"/>
    <w:rsid w:val="00F95E0C"/>
    <w:rsid w:val="00FA384A"/>
    <w:rsid w:val="00FB2470"/>
    <w:rsid w:val="171D00C7"/>
    <w:rsid w:val="21C1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F68D54"/>
  <w15:docId w15:val="{90455CA7-CD66-4E3A-BDF9-3D433FC49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 w:qFormat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header"/>
    <w:basedOn w:val="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rsid w:val="00E81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813D0"/>
    <w:rPr>
      <w:kern w:val="2"/>
      <w:sz w:val="18"/>
      <w:szCs w:val="18"/>
    </w:rPr>
  </w:style>
  <w:style w:type="paragraph" w:styleId="a8">
    <w:name w:val="Balloon Text"/>
    <w:basedOn w:val="a"/>
    <w:link w:val="a9"/>
    <w:semiHidden/>
    <w:unhideWhenUsed/>
    <w:rsid w:val="004E4CA5"/>
    <w:rPr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4E4CA5"/>
    <w:rPr>
      <w:kern w:val="2"/>
      <w:sz w:val="18"/>
      <w:szCs w:val="18"/>
    </w:rPr>
  </w:style>
  <w:style w:type="paragraph" w:styleId="aa">
    <w:name w:val="Revision"/>
    <w:hidden/>
    <w:uiPriority w:val="99"/>
    <w:semiHidden/>
    <w:rsid w:val="008D3EE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nMq_XdoLsdTX1DqbBzHYXQXtIrHZuY8V48KzThjC4ubdmzSOGO1FQa4djM3EvP1gqHtktWK-7W_ygSEXSZlRd2yN7h6zf-wBU-2n36Utuz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DO9bbZOlHoR9OoLaIXeChVH2jTxAUwYuAQ_Ew_gSlPF5DyO0spbAyblFhPP2f8uUo-sQxHG2x3S5NxL2haxwXq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2</Pages>
  <Words>2102</Words>
  <Characters>11988</Characters>
  <Application>Microsoft Office Word</Application>
  <DocSecurity>0</DocSecurity>
  <Lines>99</Lines>
  <Paragraphs>28</Paragraphs>
  <ScaleCrop>false</ScaleCrop>
  <Company>Hewlett-Packard Company</Company>
  <LinksUpToDate>false</LinksUpToDate>
  <CharactersWithSpaces>1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杨频</cp:lastModifiedBy>
  <cp:revision>19</cp:revision>
  <dcterms:created xsi:type="dcterms:W3CDTF">2023-09-26T12:35:00Z</dcterms:created>
  <dcterms:modified xsi:type="dcterms:W3CDTF">2024-01-24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6C1BB5BA284B40818C8D1ECAAFA8763C_12</vt:lpwstr>
  </property>
</Properties>
</file>